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F77903" w14:textId="6F9E933F" w:rsidR="00395E7D" w:rsidRPr="00395E7D" w:rsidRDefault="00395E7D" w:rsidP="00395E7D">
      <w:pPr>
        <w:ind w:firstLineChars="0" w:firstLine="0"/>
        <w:jc w:val="left"/>
        <w:rPr>
          <w:rFonts w:eastAsiaTheme="minorEastAsia"/>
          <w:lang w:val="en-GB"/>
        </w:rPr>
      </w:pPr>
      <w:bookmarkStart w:id="0" w:name="_Hlk40261511"/>
      <w:r w:rsidRPr="00395E7D">
        <w:rPr>
          <w:szCs w:val="24"/>
          <w:lang w:val="en-GB"/>
        </w:rPr>
        <w:t>Electronic Supplementary Material to</w:t>
      </w:r>
    </w:p>
    <w:p w14:paraId="65F93B46" w14:textId="164F1347" w:rsidR="00395E7D" w:rsidRPr="00395E7D" w:rsidRDefault="00395E7D" w:rsidP="00395E7D">
      <w:pPr>
        <w:ind w:firstLineChars="0" w:firstLine="0"/>
        <w:jc w:val="left"/>
        <w:rPr>
          <w:b/>
          <w:bCs/>
          <w:kern w:val="44"/>
          <w:sz w:val="32"/>
          <w:szCs w:val="44"/>
          <w:lang w:val="en-GB"/>
        </w:rPr>
      </w:pPr>
      <w:r w:rsidRPr="00395E7D">
        <w:rPr>
          <w:b/>
          <w:bCs/>
          <w:kern w:val="44"/>
          <w:sz w:val="32"/>
          <w:szCs w:val="44"/>
          <w:lang w:val="en-GB"/>
        </w:rPr>
        <w:t xml:space="preserve">Threshold-based evolutionary magnitude estimation for </w:t>
      </w:r>
      <w:r w:rsidR="00B8718C">
        <w:rPr>
          <w:b/>
          <w:bCs/>
          <w:kern w:val="44"/>
          <w:sz w:val="32"/>
          <w:szCs w:val="44"/>
          <w:lang w:val="en-GB"/>
        </w:rPr>
        <w:t xml:space="preserve">an </w:t>
      </w:r>
      <w:r w:rsidRPr="00395E7D">
        <w:rPr>
          <w:b/>
          <w:bCs/>
          <w:kern w:val="44"/>
          <w:sz w:val="32"/>
          <w:szCs w:val="44"/>
          <w:lang w:val="en-GB"/>
        </w:rPr>
        <w:t xml:space="preserve">earthquake early warning </w:t>
      </w:r>
      <w:r w:rsidR="00B8718C">
        <w:rPr>
          <w:b/>
          <w:bCs/>
          <w:kern w:val="44"/>
          <w:sz w:val="32"/>
          <w:szCs w:val="44"/>
          <w:lang w:val="en-GB"/>
        </w:rPr>
        <w:t xml:space="preserve">system </w:t>
      </w:r>
      <w:r w:rsidRPr="00395E7D">
        <w:rPr>
          <w:b/>
          <w:bCs/>
          <w:kern w:val="44"/>
          <w:sz w:val="32"/>
          <w:szCs w:val="44"/>
          <w:lang w:val="en-GB"/>
        </w:rPr>
        <w:t>in the Sichuan–Yunnan region, China</w:t>
      </w:r>
    </w:p>
    <w:p w14:paraId="76855E96" w14:textId="783247ED" w:rsidR="00573417" w:rsidRPr="00DC54FF" w:rsidRDefault="00395E7D" w:rsidP="00395E7D">
      <w:pPr>
        <w:ind w:firstLineChars="0" w:firstLine="0"/>
        <w:rPr>
          <w:rFonts w:cs="Times New Roman"/>
          <w:sz w:val="32"/>
          <w:lang w:val="en-GB"/>
        </w:rPr>
      </w:pPr>
      <w:bookmarkStart w:id="1" w:name="_Hlk26383436"/>
      <w:bookmarkEnd w:id="0"/>
      <w:r>
        <w:rPr>
          <w:rFonts w:cs="Times New Roman"/>
          <w:lang w:val="en-GB"/>
        </w:rPr>
        <w:t xml:space="preserve">By </w:t>
      </w:r>
      <w:r w:rsidR="005317DC" w:rsidRPr="00DC54FF">
        <w:rPr>
          <w:rFonts w:cs="Times New Roman"/>
          <w:lang w:val="en-GB"/>
        </w:rPr>
        <w:t>Yuan</w:t>
      </w:r>
      <w:r w:rsidR="00353CA0" w:rsidRPr="00DC54FF">
        <w:rPr>
          <w:rFonts w:eastAsiaTheme="minorEastAsia" w:cs="Times New Roman"/>
          <w:lang w:val="en-GB"/>
        </w:rPr>
        <w:t xml:space="preserve"> </w:t>
      </w:r>
      <w:r w:rsidR="00481C9C" w:rsidRPr="00DC54FF">
        <w:rPr>
          <w:rFonts w:cs="Times New Roman"/>
          <w:lang w:val="en-GB"/>
        </w:rPr>
        <w:t>Wang</w:t>
      </w:r>
      <w:r w:rsidR="00481C9C" w:rsidRPr="00DC54FF">
        <w:rPr>
          <w:rFonts w:eastAsiaTheme="minorEastAsia" w:cs="Times New Roman"/>
          <w:vertAlign w:val="superscript"/>
          <w:lang w:val="en-GB"/>
        </w:rPr>
        <w:t xml:space="preserve"> </w:t>
      </w:r>
      <w:r w:rsidR="00353CA0" w:rsidRPr="00DC54FF">
        <w:rPr>
          <w:rFonts w:eastAsiaTheme="minorEastAsia" w:cs="Times New Roman"/>
          <w:vertAlign w:val="superscript"/>
          <w:lang w:val="en-GB"/>
        </w:rPr>
        <w:t>a</w:t>
      </w:r>
      <w:r w:rsidR="00573417" w:rsidRPr="00DC54FF">
        <w:rPr>
          <w:rFonts w:cs="Times New Roman"/>
          <w:lang w:val="en-GB"/>
        </w:rPr>
        <w:t>,</w:t>
      </w:r>
      <w:r w:rsidR="00136353" w:rsidRPr="00DC54FF">
        <w:rPr>
          <w:rFonts w:cs="Times New Roman"/>
          <w:lang w:val="en-GB"/>
        </w:rPr>
        <w:t xml:space="preserve"> </w:t>
      </w:r>
      <w:proofErr w:type="spellStart"/>
      <w:r w:rsidR="00136353" w:rsidRPr="00DC54FF">
        <w:rPr>
          <w:rFonts w:cs="Times New Roman"/>
          <w:lang w:val="en-GB"/>
        </w:rPr>
        <w:t>Shanyou</w:t>
      </w:r>
      <w:proofErr w:type="spellEnd"/>
      <w:r w:rsidR="00481C9C" w:rsidRPr="00DC54FF">
        <w:rPr>
          <w:rFonts w:cs="Times New Roman"/>
          <w:lang w:val="en-GB"/>
        </w:rPr>
        <w:t xml:space="preserve"> Li</w:t>
      </w:r>
      <w:r w:rsidR="00353CA0" w:rsidRPr="00DC54FF">
        <w:rPr>
          <w:rFonts w:eastAsiaTheme="minorEastAsia" w:cs="Times New Roman"/>
          <w:lang w:val="en-GB"/>
        </w:rPr>
        <w:t xml:space="preserve"> </w:t>
      </w:r>
      <w:r w:rsidR="00353CA0" w:rsidRPr="00DC54FF">
        <w:rPr>
          <w:rFonts w:eastAsiaTheme="minorEastAsia" w:cs="Times New Roman"/>
          <w:vertAlign w:val="superscript"/>
          <w:lang w:val="en-GB"/>
        </w:rPr>
        <w:t>a</w:t>
      </w:r>
      <w:r w:rsidR="00353CA0" w:rsidRPr="00DC54FF">
        <w:rPr>
          <w:rFonts w:eastAsiaTheme="minorEastAsia" w:cs="Times New Roman"/>
          <w:lang w:val="en-GB"/>
        </w:rPr>
        <w:t xml:space="preserve">, </w:t>
      </w:r>
      <w:r w:rsidR="00481C9C" w:rsidRPr="00DC54FF">
        <w:rPr>
          <w:rFonts w:cs="Times New Roman"/>
          <w:lang w:val="en-GB"/>
        </w:rPr>
        <w:t xml:space="preserve">Jindong </w:t>
      </w:r>
      <w:r w:rsidR="00353CA0" w:rsidRPr="00DC54FF">
        <w:rPr>
          <w:rFonts w:cs="Times New Roman"/>
          <w:lang w:val="en-GB"/>
        </w:rPr>
        <w:t xml:space="preserve">Song </w:t>
      </w:r>
      <w:r w:rsidR="00F62367" w:rsidRPr="00DC54FF">
        <w:rPr>
          <w:rFonts w:eastAsiaTheme="minorEastAsia" w:cs="Times New Roman"/>
          <w:vertAlign w:val="superscript"/>
          <w:lang w:val="en-GB"/>
        </w:rPr>
        <w:t>a</w:t>
      </w:r>
    </w:p>
    <w:p w14:paraId="758A84AB" w14:textId="2121E332" w:rsidR="00573417" w:rsidRDefault="00353CA0" w:rsidP="00332F58">
      <w:pPr>
        <w:pStyle w:val="footnotedescription"/>
        <w:ind w:right="0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proofErr w:type="gramStart"/>
      <w:r w:rsidRPr="00DC54FF">
        <w:rPr>
          <w:rFonts w:eastAsiaTheme="minorEastAsia" w:cs="Times New Roman"/>
          <w:vertAlign w:val="superscript"/>
          <w:lang w:val="en-GB"/>
        </w:rPr>
        <w:t>a</w:t>
      </w:r>
      <w:proofErr w:type="spellEnd"/>
      <w:proofErr w:type="gramEnd"/>
      <w:r w:rsidRPr="00DC54FF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bookmarkStart w:id="2" w:name="OLE_LINK53"/>
      <w:bookmarkStart w:id="3" w:name="OLE_LINK54"/>
      <w:r w:rsidR="00136353" w:rsidRPr="00DC54FF">
        <w:rPr>
          <w:rFonts w:ascii="Times New Roman" w:hAnsi="Times New Roman" w:cs="Times New Roman"/>
          <w:sz w:val="18"/>
          <w:szCs w:val="18"/>
          <w:lang w:val="en-GB"/>
        </w:rPr>
        <w:t>Institute of Engineering Mechanics, China Earthquake Administration</w:t>
      </w:r>
      <w:bookmarkEnd w:id="2"/>
      <w:bookmarkEnd w:id="3"/>
      <w:r w:rsidR="00136353" w:rsidRPr="00DC54FF">
        <w:rPr>
          <w:rFonts w:ascii="Times New Roman" w:hAnsi="Times New Roman" w:cs="Times New Roman"/>
          <w:sz w:val="18"/>
          <w:szCs w:val="18"/>
          <w:lang w:val="en-GB"/>
        </w:rPr>
        <w:t>; Key Laboratory of Earthquake Engineering and Engineering Vibration of China Earthquake Administration</w:t>
      </w:r>
      <w:r w:rsidR="00573417" w:rsidRPr="00DC54FF">
        <w:rPr>
          <w:rFonts w:ascii="Times New Roman" w:hAnsi="Times New Roman" w:cs="Times New Roman"/>
          <w:sz w:val="18"/>
          <w:szCs w:val="18"/>
          <w:lang w:val="en-GB"/>
        </w:rPr>
        <w:t xml:space="preserve">, </w:t>
      </w:r>
      <w:bookmarkStart w:id="4" w:name="OLE_LINK55"/>
      <w:r w:rsidR="00573417" w:rsidRPr="00DC54FF">
        <w:rPr>
          <w:rFonts w:ascii="Times New Roman" w:hAnsi="Times New Roman" w:cs="Times New Roman"/>
          <w:sz w:val="18"/>
          <w:szCs w:val="18"/>
          <w:lang w:val="en-GB"/>
        </w:rPr>
        <w:t>Harbin</w:t>
      </w:r>
      <w:r w:rsidR="00136353" w:rsidRPr="00DC54FF">
        <w:rPr>
          <w:rFonts w:ascii="Times New Roman" w:hAnsi="Times New Roman" w:cs="Times New Roman"/>
          <w:sz w:val="18"/>
          <w:szCs w:val="18"/>
          <w:lang w:val="en-GB"/>
        </w:rPr>
        <w:t xml:space="preserve"> 150080</w:t>
      </w:r>
      <w:r w:rsidR="00573417" w:rsidRPr="00DC54FF">
        <w:rPr>
          <w:rFonts w:ascii="Times New Roman" w:hAnsi="Times New Roman" w:cs="Times New Roman"/>
          <w:sz w:val="18"/>
          <w:szCs w:val="18"/>
          <w:lang w:val="en-GB"/>
        </w:rPr>
        <w:t>, China</w:t>
      </w:r>
      <w:bookmarkEnd w:id="1"/>
      <w:bookmarkEnd w:id="4"/>
    </w:p>
    <w:p w14:paraId="2C15C8A3" w14:textId="5ABEE187" w:rsidR="00C50394" w:rsidRDefault="00C50394" w:rsidP="00C50394">
      <w:pPr>
        <w:ind w:firstLine="480"/>
        <w:rPr>
          <w:rFonts w:eastAsiaTheme="minorEastAsia"/>
          <w:lang w:val="en-GB"/>
        </w:rPr>
      </w:pPr>
    </w:p>
    <w:p w14:paraId="67DEE519" w14:textId="6D07EB90" w:rsidR="00C50394" w:rsidRDefault="00C50394" w:rsidP="00C50394">
      <w:pPr>
        <w:ind w:firstLine="480"/>
        <w:rPr>
          <w:rFonts w:eastAsiaTheme="minorEastAsia"/>
          <w:lang w:val="en-GB"/>
        </w:rPr>
      </w:pPr>
    </w:p>
    <w:p w14:paraId="1034578C" w14:textId="7B2A0F0C" w:rsidR="00C50394" w:rsidRPr="00CC7C0E" w:rsidRDefault="00C50394" w:rsidP="00DF25A0">
      <w:pPr>
        <w:ind w:firstLineChars="0" w:firstLine="0"/>
      </w:pPr>
      <w:r>
        <w:rPr>
          <w:rFonts w:hint="eastAsia"/>
        </w:rPr>
        <w:t>T</w:t>
      </w:r>
      <w:r>
        <w:t>he</w:t>
      </w:r>
      <w:r w:rsidR="00DF25A0">
        <w:t xml:space="preserve"> </w:t>
      </w:r>
      <w:r w:rsidR="00DF25A0">
        <w:rPr>
          <w:szCs w:val="24"/>
          <w:lang w:val="en-GB"/>
        </w:rPr>
        <w:t>s</w:t>
      </w:r>
      <w:r w:rsidR="00DF25A0" w:rsidRPr="00395E7D">
        <w:rPr>
          <w:szCs w:val="24"/>
          <w:lang w:val="en-GB"/>
        </w:rPr>
        <w:t xml:space="preserve">upplementary </w:t>
      </w:r>
      <w:r w:rsidR="00DF25A0">
        <w:rPr>
          <w:szCs w:val="24"/>
          <w:lang w:val="en-GB"/>
        </w:rPr>
        <w:t>m</w:t>
      </w:r>
      <w:r w:rsidR="00DF25A0" w:rsidRPr="00395E7D">
        <w:rPr>
          <w:szCs w:val="24"/>
          <w:lang w:val="en-GB"/>
        </w:rPr>
        <w:t>aterial</w:t>
      </w:r>
      <w:r w:rsidR="00DF25A0">
        <w:rPr>
          <w:szCs w:val="24"/>
          <w:lang w:val="en-GB"/>
        </w:rPr>
        <w:t>s</w:t>
      </w:r>
      <w:r>
        <w:t xml:space="preserve"> show </w:t>
      </w:r>
      <w:r w:rsidR="00DF25A0">
        <w:t>t</w:t>
      </w:r>
      <w:r w:rsidR="00DF25A0" w:rsidRPr="00DF25A0">
        <w:t xml:space="preserve">hresholds of </w:t>
      </w:r>
      <w:proofErr w:type="spellStart"/>
      <w:r w:rsidR="00850690" w:rsidRPr="00395E7D">
        <w:rPr>
          <w:rFonts w:eastAsiaTheme="minorEastAsia"/>
          <w:bCs/>
          <w:sz w:val="21"/>
          <w:szCs w:val="28"/>
          <w:lang w:val="en-GB"/>
        </w:rPr>
        <w:t>τ</w:t>
      </w:r>
      <w:r w:rsidR="00850690" w:rsidRPr="00395E7D">
        <w:rPr>
          <w:rFonts w:eastAsiaTheme="minorEastAsia"/>
          <w:bCs/>
          <w:sz w:val="21"/>
          <w:szCs w:val="28"/>
          <w:vertAlign w:val="subscript"/>
          <w:lang w:val="en-GB"/>
        </w:rPr>
        <w:t>c</w:t>
      </w:r>
      <w:proofErr w:type="spellEnd"/>
      <w:r w:rsidR="00DF25A0" w:rsidRPr="00DF25A0">
        <w:t xml:space="preserve"> and </w:t>
      </w:r>
      <w:r w:rsidR="00850690" w:rsidRPr="00850690">
        <w:t>P</w:t>
      </w:r>
      <w:r w:rsidR="00850690" w:rsidRPr="00850690">
        <w:rPr>
          <w:vertAlign w:val="subscript"/>
        </w:rPr>
        <w:t>d</w:t>
      </w:r>
      <w:r w:rsidR="00850690" w:rsidRPr="00850690">
        <w:rPr>
          <w:vertAlign w:val="superscript"/>
        </w:rPr>
        <w:t>10km</w:t>
      </w:r>
      <w:r w:rsidR="00DF25A0" w:rsidRPr="00DF25A0">
        <w:t xml:space="preserve"> corresponding to magnitude of 6.5 for PTW = 3 s</w:t>
      </w:r>
      <w:r>
        <w:t xml:space="preserve"> (</w:t>
      </w:r>
      <w:r w:rsidR="00DF25A0">
        <w:rPr>
          <w:color w:val="0000FF"/>
        </w:rPr>
        <w:t>Figure</w:t>
      </w:r>
      <w:r w:rsidRPr="00E95C17">
        <w:rPr>
          <w:color w:val="0000FF"/>
        </w:rPr>
        <w:t xml:space="preserve"> </w:t>
      </w:r>
      <w:r>
        <w:rPr>
          <w:color w:val="0000FF"/>
        </w:rPr>
        <w:t>S</w:t>
      </w:r>
      <w:r w:rsidRPr="00E95C17">
        <w:rPr>
          <w:color w:val="0000FF"/>
        </w:rPr>
        <w:t>1</w:t>
      </w:r>
      <w:r>
        <w:t xml:space="preserve">), </w:t>
      </w:r>
      <w:r w:rsidR="00C41DB0">
        <w:t>l</w:t>
      </w:r>
      <w:r w:rsidR="00C41DB0" w:rsidRPr="00C41DB0">
        <w:t xml:space="preserve">ist of events </w:t>
      </w:r>
      <w:r w:rsidR="00C41DB0">
        <w:t>used in this study (</w:t>
      </w:r>
      <w:r w:rsidR="00C41DB0" w:rsidRPr="002268C9">
        <w:rPr>
          <w:color w:val="0000FF"/>
        </w:rPr>
        <w:t>Table S</w:t>
      </w:r>
      <w:r w:rsidR="00C41DB0">
        <w:rPr>
          <w:color w:val="0000FF"/>
        </w:rPr>
        <w:t>1</w:t>
      </w:r>
      <w:r w:rsidR="00C41DB0">
        <w:t xml:space="preserve">), </w:t>
      </w:r>
      <w:r w:rsidR="00850690">
        <w:t>c</w:t>
      </w:r>
      <w:r w:rsidR="00850690" w:rsidRPr="00850690">
        <w:t>oefficients for P</w:t>
      </w:r>
      <w:r w:rsidR="00850690" w:rsidRPr="00850690">
        <w:rPr>
          <w:vertAlign w:val="subscript"/>
        </w:rPr>
        <w:t>d</w:t>
      </w:r>
      <w:r w:rsidR="00850690" w:rsidRPr="00850690">
        <w:rPr>
          <w:vertAlign w:val="superscript"/>
        </w:rPr>
        <w:t>10km</w:t>
      </w:r>
      <w:r w:rsidR="00850690" w:rsidRPr="00850690">
        <w:t xml:space="preserve"> magnitude scaling relations</w:t>
      </w:r>
      <w:r>
        <w:t xml:space="preserve"> (</w:t>
      </w:r>
      <w:r w:rsidRPr="002268C9">
        <w:rPr>
          <w:color w:val="0000FF"/>
        </w:rPr>
        <w:t>Table S</w:t>
      </w:r>
      <w:r w:rsidR="00C41DB0">
        <w:rPr>
          <w:color w:val="0000FF"/>
        </w:rPr>
        <w:t>2</w:t>
      </w:r>
      <w:r>
        <w:t xml:space="preserve">), </w:t>
      </w:r>
      <w:r w:rsidR="00850690">
        <w:t>t</w:t>
      </w:r>
      <w:r w:rsidR="00850690" w:rsidRPr="00850690">
        <w:t>hresholds for M = 6.5</w:t>
      </w:r>
      <w:r w:rsidR="00850690">
        <w:t xml:space="preserve"> (</w:t>
      </w:r>
      <w:r w:rsidR="00850690" w:rsidRPr="002268C9">
        <w:rPr>
          <w:color w:val="0000FF"/>
        </w:rPr>
        <w:t>Table</w:t>
      </w:r>
      <w:r w:rsidR="00850690">
        <w:rPr>
          <w:color w:val="0000FF"/>
        </w:rPr>
        <w:t xml:space="preserve"> S</w:t>
      </w:r>
      <w:r w:rsidR="00C41DB0">
        <w:rPr>
          <w:color w:val="0000FF"/>
        </w:rPr>
        <w:t>3</w:t>
      </w:r>
      <w:r w:rsidR="00850690">
        <w:t xml:space="preserve">) </w:t>
      </w:r>
      <w:r>
        <w:t xml:space="preserve">and </w:t>
      </w:r>
      <w:r w:rsidR="00850690">
        <w:t>w</w:t>
      </w:r>
      <w:r w:rsidR="00850690" w:rsidRPr="00850690">
        <w:t>eights for magnitude estimation</w:t>
      </w:r>
      <w:r>
        <w:rPr>
          <w:rFonts w:ascii="Georgia" w:hAnsi="Georgia"/>
          <w:sz w:val="20"/>
        </w:rPr>
        <w:t xml:space="preserve"> (</w:t>
      </w:r>
      <w:r w:rsidR="00850690" w:rsidRPr="002268C9">
        <w:rPr>
          <w:color w:val="0000FF"/>
        </w:rPr>
        <w:t>Table S</w:t>
      </w:r>
      <w:r w:rsidR="00C41DB0">
        <w:rPr>
          <w:color w:val="0000FF"/>
        </w:rPr>
        <w:t>4</w:t>
      </w:r>
      <w:r>
        <w:rPr>
          <w:rFonts w:ascii="Georgia" w:hAnsi="Georgia"/>
          <w:sz w:val="20"/>
        </w:rPr>
        <w:t>)</w:t>
      </w:r>
      <w:r w:rsidRPr="00CC7C0E">
        <w:t>. All</w:t>
      </w:r>
      <w:r w:rsidR="00850690" w:rsidRPr="00CC7C0E">
        <w:t xml:space="preserve"> figures and</w:t>
      </w:r>
      <w:r w:rsidRPr="00CC7C0E">
        <w:t xml:space="preserve"> tables are in the Microsoft word files.</w:t>
      </w:r>
    </w:p>
    <w:p w14:paraId="430F5014" w14:textId="77777777" w:rsidR="00C50394" w:rsidRPr="00850690" w:rsidRDefault="00C50394" w:rsidP="00C50394">
      <w:pPr>
        <w:ind w:firstLine="400"/>
        <w:rPr>
          <w:rFonts w:ascii="Georgia" w:hAnsi="Georgia"/>
          <w:color w:val="000000"/>
          <w:sz w:val="20"/>
          <w:szCs w:val="20"/>
          <w:shd w:val="clear" w:color="auto" w:fill="FFFFFF"/>
        </w:rPr>
      </w:pPr>
    </w:p>
    <w:p w14:paraId="58F81BA7" w14:textId="00425C78" w:rsidR="00850690" w:rsidRDefault="00850690">
      <w:pPr>
        <w:widowControl/>
        <w:adjustRightInd/>
        <w:ind w:firstLineChars="0" w:firstLine="0"/>
        <w:jc w:val="left"/>
        <w:rPr>
          <w:rFonts w:cs="Times New Roman"/>
          <w:sz w:val="18"/>
          <w:szCs w:val="18"/>
          <w:lang w:val="en-GB"/>
        </w:rPr>
      </w:pPr>
      <w:r>
        <w:rPr>
          <w:rFonts w:cs="Times New Roman"/>
          <w:sz w:val="18"/>
          <w:szCs w:val="18"/>
          <w:lang w:val="en-GB"/>
        </w:rPr>
        <w:br w:type="page"/>
      </w:r>
    </w:p>
    <w:p w14:paraId="1C2051E8" w14:textId="77777777" w:rsidR="00C41DB0" w:rsidRPr="00DC54FF" w:rsidRDefault="00C41DB0" w:rsidP="00C41DB0">
      <w:pPr>
        <w:spacing w:line="360" w:lineRule="auto"/>
        <w:ind w:firstLineChars="0" w:firstLine="0"/>
        <w:rPr>
          <w:b/>
          <w:szCs w:val="24"/>
          <w:lang w:val="en-GB"/>
        </w:rPr>
      </w:pPr>
      <w:r w:rsidRPr="00EC110F">
        <w:rPr>
          <w:rFonts w:asciiTheme="majorHAnsi" w:eastAsiaTheme="minorEastAsia" w:hAnsiTheme="majorHAnsi" w:cstheme="majorBidi"/>
          <w:b/>
          <w:bCs/>
          <w:sz w:val="32"/>
          <w:szCs w:val="32"/>
          <w:lang w:val="en-GB"/>
        </w:rPr>
        <w:lastRenderedPageBreak/>
        <w:t>Supplementary Material</w:t>
      </w:r>
    </w:p>
    <w:p w14:paraId="1EF2EB81" w14:textId="77777777" w:rsidR="00C41DB0" w:rsidRPr="00DC54FF" w:rsidRDefault="00C41DB0" w:rsidP="00C41DB0">
      <w:pPr>
        <w:widowControl/>
        <w:adjustRightInd/>
        <w:ind w:firstLineChars="0" w:firstLine="0"/>
        <w:jc w:val="left"/>
        <w:rPr>
          <w:rFonts w:cs="Times New Roman"/>
          <w:color w:val="000000"/>
          <w:sz w:val="20"/>
          <w:szCs w:val="20"/>
          <w:lang w:val="en-GB"/>
        </w:rPr>
      </w:pPr>
    </w:p>
    <w:p w14:paraId="68416C82" w14:textId="3A944621" w:rsidR="00C41DB0" w:rsidRPr="00DC54FF" w:rsidRDefault="00D52E5B" w:rsidP="00C41DB0">
      <w:pPr>
        <w:pStyle w:val="af0"/>
        <w:rPr>
          <w:rFonts w:eastAsiaTheme="minorEastAsia"/>
          <w:noProof w:val="0"/>
          <w:szCs w:val="18"/>
          <w:lang w:val="en-GB"/>
        </w:rPr>
      </w:pPr>
      <w:r>
        <w:drawing>
          <wp:inline distT="0" distB="0" distL="0" distR="0" wp14:anchorId="1BC3B6D9" wp14:editId="71010FA4">
            <wp:extent cx="5929630" cy="280543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9630" cy="2805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EC9D5B" w14:textId="63DD3282" w:rsidR="00C41DB0" w:rsidRDefault="00C41DB0" w:rsidP="00C41DB0">
      <w:pPr>
        <w:pStyle w:val="af0"/>
        <w:jc w:val="left"/>
        <w:rPr>
          <w:rFonts w:ascii="宋体" w:eastAsia="宋体" w:hAnsi="宋体" w:cs="宋体"/>
          <w:b w:val="0"/>
          <w:bCs/>
          <w:noProof w:val="0"/>
          <w:lang w:val="en-GB"/>
        </w:rPr>
      </w:pPr>
      <w:r w:rsidRPr="00DC54FF">
        <w:rPr>
          <w:noProof w:val="0"/>
          <w:lang w:val="en-GB"/>
        </w:rPr>
        <w:t xml:space="preserve">Figure </w:t>
      </w:r>
      <w:r w:rsidRPr="00DC54FF">
        <w:rPr>
          <w:rFonts w:eastAsiaTheme="minorEastAsia"/>
          <w:noProof w:val="0"/>
          <w:lang w:val="en-GB"/>
        </w:rPr>
        <w:t>S1.</w:t>
      </w:r>
      <w:r w:rsidRPr="00DC54FF">
        <w:rPr>
          <w:noProof w:val="0"/>
          <w:lang w:val="en-GB"/>
        </w:rPr>
        <w:t xml:space="preserve"> Thresholds of </w:t>
      </w:r>
      <w:proofErr w:type="spellStart"/>
      <w:r w:rsidRPr="00DC54FF">
        <w:rPr>
          <w:bCs/>
          <w:noProof w:val="0"/>
          <w:lang w:val="en-GB"/>
        </w:rPr>
        <w:t>τ</w:t>
      </w:r>
      <w:r w:rsidRPr="00DC54FF">
        <w:rPr>
          <w:bCs/>
          <w:noProof w:val="0"/>
          <w:vertAlign w:val="subscript"/>
          <w:lang w:val="en-GB"/>
        </w:rPr>
        <w:t>c</w:t>
      </w:r>
      <w:proofErr w:type="spellEnd"/>
      <w:r w:rsidRPr="00DC54FF">
        <w:rPr>
          <w:bCs/>
          <w:noProof w:val="0"/>
          <w:lang w:val="en-GB"/>
        </w:rPr>
        <w:t xml:space="preserve"> </w:t>
      </w:r>
      <w:r w:rsidRPr="00DC54FF">
        <w:rPr>
          <w:noProof w:val="0"/>
          <w:lang w:val="en-GB"/>
        </w:rPr>
        <w:t>and P</w:t>
      </w:r>
      <w:r w:rsidRPr="00DC54FF">
        <w:rPr>
          <w:noProof w:val="0"/>
          <w:vertAlign w:val="subscript"/>
          <w:lang w:val="en-GB"/>
        </w:rPr>
        <w:t>d</w:t>
      </w:r>
      <w:r w:rsidRPr="00DC54FF">
        <w:rPr>
          <w:noProof w:val="0"/>
          <w:vertAlign w:val="superscript"/>
          <w:lang w:val="en-GB"/>
        </w:rPr>
        <w:t xml:space="preserve">10km </w:t>
      </w:r>
      <w:r w:rsidRPr="00DC54FF">
        <w:rPr>
          <w:noProof w:val="0"/>
          <w:lang w:val="en-GB"/>
        </w:rPr>
        <w:t>corresponding to magnitude of 6.5</w:t>
      </w:r>
      <w:r w:rsidRPr="00DC54FF">
        <w:rPr>
          <w:bCs/>
          <w:noProof w:val="0"/>
          <w:lang w:val="en-GB"/>
        </w:rPr>
        <w:t xml:space="preserve"> </w:t>
      </w:r>
      <w:r w:rsidRPr="00DC54FF">
        <w:rPr>
          <w:noProof w:val="0"/>
          <w:lang w:val="en-GB"/>
        </w:rPr>
        <w:t xml:space="preserve">for PTW = 3 s. </w:t>
      </w:r>
      <w:r w:rsidRPr="00DC54FF">
        <w:rPr>
          <w:b w:val="0"/>
          <w:bCs/>
          <w:noProof w:val="0"/>
          <w:lang w:val="en-GB"/>
        </w:rPr>
        <w:t xml:space="preserve">Individual records denoted by </w:t>
      </w:r>
      <w:proofErr w:type="spellStart"/>
      <w:r w:rsidRPr="00DC54FF">
        <w:rPr>
          <w:b w:val="0"/>
          <w:bCs/>
          <w:noProof w:val="0"/>
          <w:lang w:val="en-GB"/>
        </w:rPr>
        <w:t>gr</w:t>
      </w:r>
      <w:r w:rsidR="00A20151">
        <w:rPr>
          <w:b w:val="0"/>
          <w:bCs/>
          <w:noProof w:val="0"/>
          <w:lang w:val="en-GB"/>
        </w:rPr>
        <w:t>a</w:t>
      </w:r>
      <w:r w:rsidRPr="00DC54FF">
        <w:rPr>
          <w:b w:val="0"/>
          <w:bCs/>
          <w:noProof w:val="0"/>
          <w:lang w:val="en-GB"/>
        </w:rPr>
        <w:t>y</w:t>
      </w:r>
      <w:proofErr w:type="spellEnd"/>
      <w:r w:rsidRPr="00DC54FF">
        <w:rPr>
          <w:b w:val="0"/>
          <w:bCs/>
          <w:noProof w:val="0"/>
          <w:lang w:val="en-GB"/>
        </w:rPr>
        <w:t xml:space="preserve"> triangles and averaged values</w:t>
      </w:r>
      <w:r w:rsidRPr="00DC54FF" w:rsidDel="008A64C8">
        <w:rPr>
          <w:b w:val="0"/>
          <w:bCs/>
          <w:noProof w:val="0"/>
          <w:lang w:val="en-GB"/>
        </w:rPr>
        <w:t xml:space="preserve"> </w:t>
      </w:r>
      <w:r w:rsidRPr="00DC54FF">
        <w:rPr>
          <w:b w:val="0"/>
          <w:bCs/>
          <w:noProof w:val="0"/>
          <w:lang w:val="en-GB"/>
        </w:rPr>
        <w:t>by blue circles. Solid line indicates fitting relationship. Misfit standard</w:t>
      </w:r>
      <w:r w:rsidRPr="00DC54FF">
        <w:rPr>
          <w:rFonts w:eastAsiaTheme="minorEastAsia"/>
          <w:b w:val="0"/>
          <w:bCs/>
          <w:noProof w:val="0"/>
          <w:lang w:val="en-GB"/>
        </w:rPr>
        <w:t xml:space="preserve"> </w:t>
      </w:r>
      <w:r w:rsidRPr="00DC54FF">
        <w:rPr>
          <w:b w:val="0"/>
          <w:bCs/>
          <w:noProof w:val="0"/>
          <w:lang w:val="en-GB"/>
        </w:rPr>
        <w:t>error bounds (dashed lines) represent expected ±1σ variation</w:t>
      </w:r>
      <w:r w:rsidRPr="00DC54FF">
        <w:rPr>
          <w:rFonts w:ascii="宋体" w:eastAsia="宋体" w:hAnsi="宋体" w:cs="宋体"/>
          <w:b w:val="0"/>
          <w:bCs/>
          <w:noProof w:val="0"/>
          <w:lang w:val="en-GB"/>
        </w:rPr>
        <w:t>.</w:t>
      </w:r>
    </w:p>
    <w:p w14:paraId="005D75A4" w14:textId="77777777" w:rsidR="00C41DB0" w:rsidRDefault="00C41DB0" w:rsidP="00C41DB0">
      <w:pPr>
        <w:pStyle w:val="af0"/>
        <w:jc w:val="left"/>
        <w:rPr>
          <w:rFonts w:ascii="宋体" w:eastAsia="宋体" w:hAnsi="宋体" w:cs="宋体"/>
          <w:b w:val="0"/>
          <w:bCs/>
          <w:noProof w:val="0"/>
          <w:lang w:val="en-GB"/>
        </w:rPr>
      </w:pPr>
    </w:p>
    <w:p w14:paraId="1C76D64B" w14:textId="77777777" w:rsidR="00C41DB0" w:rsidRPr="009A070E" w:rsidRDefault="00C41DB0" w:rsidP="00C41DB0">
      <w:pPr>
        <w:adjustRightInd/>
        <w:ind w:firstLineChars="0" w:firstLine="0"/>
        <w:jc w:val="center"/>
        <w:rPr>
          <w:rFonts w:eastAsiaTheme="minorEastAsia" w:cs="Times New Roman"/>
          <w:b/>
          <w:bCs/>
          <w:sz w:val="18"/>
          <w:szCs w:val="18"/>
        </w:rPr>
      </w:pPr>
      <w:r w:rsidRPr="009A070E">
        <w:rPr>
          <w:rFonts w:eastAsiaTheme="minorEastAsia" w:cs="Times New Roman"/>
          <w:b/>
          <w:bCs/>
          <w:sz w:val="18"/>
          <w:szCs w:val="18"/>
        </w:rPr>
        <w:t>Table S1</w:t>
      </w:r>
    </w:p>
    <w:p w14:paraId="1607BA31" w14:textId="77777777" w:rsidR="00C41DB0" w:rsidRPr="009A070E" w:rsidRDefault="00C41DB0" w:rsidP="00C41DB0">
      <w:pPr>
        <w:adjustRightInd/>
        <w:ind w:firstLineChars="0" w:firstLine="0"/>
        <w:jc w:val="center"/>
        <w:rPr>
          <w:rFonts w:eastAsiaTheme="minorEastAsia" w:cs="Times New Roman"/>
          <w:b/>
          <w:bCs/>
          <w:sz w:val="18"/>
          <w:szCs w:val="18"/>
        </w:rPr>
      </w:pPr>
      <w:bookmarkStart w:id="5" w:name="_Hlk52613714"/>
      <w:r w:rsidRPr="009A070E">
        <w:rPr>
          <w:rFonts w:eastAsiaTheme="minorEastAsia" w:cs="Times New Roman"/>
          <w:b/>
          <w:bCs/>
          <w:sz w:val="18"/>
          <w:szCs w:val="18"/>
        </w:rPr>
        <w:t xml:space="preserve">List of events from fitting dataset </w:t>
      </w:r>
      <w:bookmarkEnd w:id="5"/>
      <w:r w:rsidRPr="009A070E">
        <w:rPr>
          <w:rFonts w:eastAsiaTheme="minorEastAsia" w:cs="Times New Roman"/>
          <w:b/>
          <w:bCs/>
          <w:sz w:val="18"/>
          <w:szCs w:val="18"/>
        </w:rPr>
        <w:t>in the period of 2007-2015</w:t>
      </w:r>
    </w:p>
    <w:tbl>
      <w:tblPr>
        <w:tblStyle w:val="ResearchTemplateDefault3"/>
        <w:tblW w:w="0" w:type="auto"/>
        <w:jc w:val="center"/>
        <w:tblLook w:val="04A0" w:firstRow="1" w:lastRow="0" w:firstColumn="1" w:lastColumn="0" w:noHBand="0" w:noVBand="1"/>
      </w:tblPr>
      <w:tblGrid>
        <w:gridCol w:w="1310"/>
        <w:gridCol w:w="1209"/>
        <w:gridCol w:w="1200"/>
        <w:gridCol w:w="1196"/>
        <w:gridCol w:w="1215"/>
        <w:gridCol w:w="924"/>
        <w:gridCol w:w="1468"/>
      </w:tblGrid>
      <w:tr w:rsidR="00C41DB0" w:rsidRPr="00E21599" w14:paraId="44E3C713" w14:textId="77777777" w:rsidTr="00A20151">
        <w:trPr>
          <w:trHeight w:val="472"/>
          <w:jc w:val="center"/>
        </w:trPr>
        <w:tc>
          <w:tcPr>
            <w:tcW w:w="13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7E9B7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Event date</w:t>
            </w:r>
          </w:p>
        </w:tc>
        <w:tc>
          <w:tcPr>
            <w:tcW w:w="12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1F819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Time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BA873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Long.</w:t>
            </w:r>
          </w:p>
        </w:tc>
        <w:tc>
          <w:tcPr>
            <w:tcW w:w="11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E3411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Lat.</w:t>
            </w:r>
          </w:p>
        </w:tc>
        <w:tc>
          <w:tcPr>
            <w:tcW w:w="12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4615C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Depth(km)</w:t>
            </w:r>
          </w:p>
        </w:tc>
        <w:tc>
          <w:tcPr>
            <w:tcW w:w="9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BF6DF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proofErr w:type="spellStart"/>
            <w:r w:rsidRPr="009A070E">
              <w:rPr>
                <w:rFonts w:eastAsia="宋体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14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EB107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Num. of records</w:t>
            </w:r>
          </w:p>
        </w:tc>
      </w:tr>
      <w:tr w:rsidR="00C41DB0" w:rsidRPr="00E21599" w14:paraId="7743FDC8" w14:textId="77777777" w:rsidTr="00A20151">
        <w:trPr>
          <w:jc w:val="center"/>
        </w:trPr>
        <w:tc>
          <w:tcPr>
            <w:tcW w:w="1310" w:type="dxa"/>
            <w:tcBorders>
              <w:left w:val="nil"/>
              <w:bottom w:val="nil"/>
              <w:right w:val="nil"/>
            </w:tcBorders>
            <w:vAlign w:val="bottom"/>
          </w:tcPr>
          <w:p w14:paraId="71590AE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7/6/3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vAlign w:val="bottom"/>
          </w:tcPr>
          <w:p w14:paraId="00051CF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:34:56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vAlign w:val="bottom"/>
          </w:tcPr>
          <w:p w14:paraId="5F33D9F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1.1</w:t>
            </w:r>
          </w:p>
        </w:tc>
        <w:tc>
          <w:tcPr>
            <w:tcW w:w="1196" w:type="dxa"/>
            <w:tcBorders>
              <w:left w:val="nil"/>
              <w:bottom w:val="nil"/>
              <w:right w:val="nil"/>
            </w:tcBorders>
            <w:vAlign w:val="bottom"/>
          </w:tcPr>
          <w:p w14:paraId="633D83B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vAlign w:val="bottom"/>
          </w:tcPr>
          <w:p w14:paraId="49F3DB6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4" w:type="dxa"/>
            <w:tcBorders>
              <w:left w:val="nil"/>
              <w:bottom w:val="nil"/>
              <w:right w:val="nil"/>
            </w:tcBorders>
            <w:vAlign w:val="bottom"/>
          </w:tcPr>
          <w:p w14:paraId="2B34CDE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468" w:type="dxa"/>
            <w:tcBorders>
              <w:left w:val="nil"/>
              <w:bottom w:val="nil"/>
              <w:right w:val="nil"/>
            </w:tcBorders>
            <w:vAlign w:val="bottom"/>
          </w:tcPr>
          <w:p w14:paraId="23CC7F7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</w:t>
            </w:r>
          </w:p>
        </w:tc>
      </w:tr>
      <w:tr w:rsidR="00C41DB0" w:rsidRPr="00E21599" w14:paraId="3586B7FA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BC8E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7/6/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751C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8:09: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A50C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1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9054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D719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B185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2099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35A9E590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CCEA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7/6/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0DEE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:49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3C53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1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0C61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C194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37A9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3922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</w:t>
            </w:r>
          </w:p>
        </w:tc>
      </w:tr>
      <w:tr w:rsidR="00C41DB0" w:rsidRPr="00E21599" w14:paraId="4ADE2497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89C9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7/7/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CB13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8:03: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83D3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4.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1288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9.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D33D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B772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80E0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</w:tr>
      <w:tr w:rsidR="00C41DB0" w:rsidRPr="00E21599" w14:paraId="3032F450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E81B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7/7/2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3CAB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8:06: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4718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7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4E1F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9.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EE12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190F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3BCE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</w:t>
            </w:r>
          </w:p>
        </w:tc>
      </w:tr>
      <w:tr w:rsidR="00C41DB0" w:rsidRPr="00E21599" w14:paraId="4ABB3E6D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3675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7/7/2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0835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3:18: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BA1C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7.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A553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9.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302F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62A4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0D07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</w:t>
            </w:r>
          </w:p>
        </w:tc>
      </w:tr>
      <w:tr w:rsidR="00C41DB0" w:rsidRPr="00E21599" w14:paraId="459C0C21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6AE8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7/11/2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2E74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8:38: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EA3D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81.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1743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3F92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96C2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64BF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5E93638A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A34F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7/12/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DCB0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8:45: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3B93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7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4763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9.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8586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520C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6F0D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</w:t>
            </w:r>
          </w:p>
        </w:tc>
      </w:tr>
      <w:tr w:rsidR="00C41DB0" w:rsidRPr="00E21599" w14:paraId="5D55D63A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E9EB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2/1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CB14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:44: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A750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8147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5.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4DB7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32DD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3000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</w:t>
            </w:r>
          </w:p>
        </w:tc>
      </w:tr>
      <w:tr w:rsidR="00C41DB0" w:rsidRPr="00E21599" w14:paraId="611A8E6D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8514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3/3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3D5D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6:32: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F249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1.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AC6F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EAD1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4401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CD88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</w:t>
            </w:r>
          </w:p>
        </w:tc>
      </w:tr>
      <w:tr w:rsidR="00C41DB0" w:rsidRPr="00E21599" w14:paraId="6776A521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6C2F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4/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24FA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5:17: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59B6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5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8401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9.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FCBF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05DC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A8B1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06CF77D2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9D08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4/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1E0A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:25: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51C9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82.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5F11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E05E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5119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16B5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20F82F7C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461E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C674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4:28: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30DE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8004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E61B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80B8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F875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73E7AF42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26CE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8D75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4:43: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A4DD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A23F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3F27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A5AD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B8AC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</w:tr>
      <w:tr w:rsidR="00C41DB0" w:rsidRPr="00E21599" w14:paraId="7E7B7225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B754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014C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4:54: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97E7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57E5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D752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50C7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B6E1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</w:tr>
      <w:tr w:rsidR="00C41DB0" w:rsidRPr="00E21599" w14:paraId="693394C9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6F71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12A4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5:34: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0D81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EB77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0D9D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130B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6DE1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274C456F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FE13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F36D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5:44: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8DEA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29E2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B520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6D86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86C3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581A524F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089C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2FBB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5:45: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0C7C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CB44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D986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BBA1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F2A6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</w:tr>
      <w:tr w:rsidR="00C41DB0" w:rsidRPr="00E21599" w14:paraId="5063D295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496F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F40C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6:02: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569C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4.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82D2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8B83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FCC4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D9A4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336A8156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27A9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5D23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6:10: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F50C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A4A8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A7A2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D2B3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EEEC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6A4B91AA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0998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FCA3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6:21: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D232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4.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9749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AA94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C321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AE33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</w:t>
            </w:r>
          </w:p>
        </w:tc>
      </w:tr>
      <w:tr w:rsidR="00C41DB0" w:rsidRPr="00E21599" w14:paraId="0C8AEFE3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01B1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lastRenderedPageBreak/>
              <w:t>2008/5/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D517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6:26: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B674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4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6AE5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C2B6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9234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AF1C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</w:tr>
      <w:tr w:rsidR="00C41DB0" w:rsidRPr="00E21599" w14:paraId="0910BFB7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1839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25DE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6:40: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907D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D867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B424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AF54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0DAA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</w:tr>
      <w:tr w:rsidR="00C41DB0" w:rsidRPr="00E21599" w14:paraId="1433D1FD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785C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4FDC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7:06: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7F81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51A1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6C3E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5CC0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03BD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5AAA0AB1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BA39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E9E3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7:23: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746D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4.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68BA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8CA8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D973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F2FD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6EEE185F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8FC3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0DAF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7:31: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D21C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5A66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ED3C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E6E6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D3BD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</w:tr>
      <w:tr w:rsidR="00C41DB0" w:rsidRPr="00E21599" w14:paraId="08CDF231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9F03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169F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7:42: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BD9F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4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698E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48F2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50F6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CD7C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</w:tr>
      <w:tr w:rsidR="00C41DB0" w:rsidRPr="00E21599" w14:paraId="349CC3FC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0F00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53F8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8:19: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2984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88FD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41AB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14A2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7719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</w:tr>
      <w:tr w:rsidR="00C41DB0" w:rsidRPr="00E21599" w14:paraId="5F0AE659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75B2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0173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8:43: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7A08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4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6251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90F0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3A56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CB93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</w:tr>
      <w:tr w:rsidR="00C41DB0" w:rsidRPr="00E21599" w14:paraId="06E94BFE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3BCF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571B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9:11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8BB2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14F3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8CEB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F253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4583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</w:t>
            </w:r>
          </w:p>
        </w:tc>
      </w:tr>
      <w:tr w:rsidR="00C41DB0" w:rsidRPr="00E21599" w14:paraId="455DB727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4F51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C28F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9:25: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C2D8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B447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DB04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0EFC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BB0E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7717F406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81FF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F4DE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9:41: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C647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5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7295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A792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59E2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0729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76874D08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971B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CEDF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:13: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2379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C207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5F89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F0C7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D962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7AE1E0BB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3228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0107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:15: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4C8B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4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5483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0F64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4920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3FD8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228D0925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76B3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995A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2:09: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F95C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4.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24A1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20B6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B881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FC95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7FF8C726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49CC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FF51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2:10: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AF31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C6A8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EDD1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36E8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30D7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1CEC2537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D081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C745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2:15: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7C52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4.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2848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37E2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B2D6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8B74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6D0F8C6B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C839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07B0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3:05: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C0F6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8098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19C7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C4BB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14DB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3C0D351E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AD96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26FD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0:28: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8C8B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9173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D0AD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60D8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301E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6B01310C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B81D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0C29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:29: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5D82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1F3C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13E0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5899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CCAE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7D97EA0E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3827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1A2E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:52: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2E87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4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DA6D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6CFD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F378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11AA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3717564A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B0B2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8B35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:54: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5AD7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D387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B7BD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B3F7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FDB2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5C5AB1EE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616B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36A4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:08: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0741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4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36C5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FACA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F703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0B70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52D04C21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8D34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D054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:45: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07C7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4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49F6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3094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8D09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7609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</w:t>
            </w:r>
          </w:p>
        </w:tc>
      </w:tr>
      <w:tr w:rsidR="00C41DB0" w:rsidRPr="00E21599" w14:paraId="17BF966A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5635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0897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:48: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5C4E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F169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1E4A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D15E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D62A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03CD2875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A14E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FFAA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:19: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0406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4.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441F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31BD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0A82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0D4B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11BE385C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5B7E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D7AA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:24: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823A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5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B96B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2431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4F4A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A1A4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</w:tr>
      <w:tr w:rsidR="00C41DB0" w:rsidRPr="00E21599" w14:paraId="5A52D405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4E7D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F8C8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:47: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E29C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6576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380E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4F52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D03A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30DB4E15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CAB4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4302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:46: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8A5E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094C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8BA0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4DA9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269A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7CEC7A18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F5A7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F459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:54: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DF6C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0A48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4BB6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5B7D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A2B5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430697B0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4E95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8D44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:15: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44C3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4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C71B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4030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4F33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27BD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2AEFF467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622F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73AF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1:00: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EC1A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89B2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525D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ABBC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253A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0AFE46BD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FD8E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FF1D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1:09: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D0D6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936B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5BB3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BFC8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4A9A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27F0CB21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C81E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11C9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4:39: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2AF3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4.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97D9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4002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7443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FEC1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3173F088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D813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3C93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7:41: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C1F5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4.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A77C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2428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FB75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8A30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</w:tr>
      <w:tr w:rsidR="00C41DB0" w:rsidRPr="00E21599" w14:paraId="6BE96135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F5DD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F98B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8:16: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239E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4.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4778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A9F1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5BA1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055D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</w:t>
            </w:r>
          </w:p>
        </w:tc>
      </w:tr>
      <w:tr w:rsidR="00C41DB0" w:rsidRPr="00E21599" w14:paraId="2598AC46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31B1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4719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1:24: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78FE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4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8016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ADBF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606E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4644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2CA59B85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5CC2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5BC0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:54: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B138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860A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FEAB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D1DD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F92F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037CC44A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C00F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E517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3:54: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8D3A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4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C335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B492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168C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E7D6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64EEA207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2FA6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C87F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7:26: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842E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4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B78A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0654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9262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8D70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1BFAE19B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AC90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DD26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:33: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D853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D94D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38C2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415F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BC39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1CECBA1A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DACD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B4F3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:47: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A34B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6260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CCB0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6B7F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D784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589D659D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C3DA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6111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3:25: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9E4D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CC4E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A9F9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A581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29FE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</w:t>
            </w:r>
          </w:p>
        </w:tc>
      </w:tr>
      <w:tr w:rsidR="00C41DB0" w:rsidRPr="00E21599" w14:paraId="66D9F3C0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02C4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5/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E628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3:53: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68F4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2DC5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C287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9008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5DD5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4108864A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90B1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6/1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AE18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:59: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B853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2.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1474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905A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B9A3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8C84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</w:t>
            </w:r>
          </w:p>
        </w:tc>
      </w:tr>
      <w:tr w:rsidR="00C41DB0" w:rsidRPr="00E21599" w14:paraId="73C15969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4A2B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8/3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24A0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6:30: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EAD6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2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F57D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9532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8EC8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677D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0A3CED28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0193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8/12/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4276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:19: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94F4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2FFA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59D1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8DF3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8B7B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3</w:t>
            </w:r>
          </w:p>
        </w:tc>
      </w:tr>
      <w:tr w:rsidR="00C41DB0" w:rsidRPr="00E21599" w14:paraId="7128A8B9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2CCC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lastRenderedPageBreak/>
              <w:t>2009/2/1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7DA4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2:42: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E58D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5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2478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9.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E0A3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9A39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67F2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180EF886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DABD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9/3/2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5D02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9:11: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EACA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12.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33A2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A7A6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7916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1BBC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7092D9AB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0FE2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9/4/1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1FC7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:37: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F888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62D7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BEAF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1649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DAA1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</w:t>
            </w:r>
          </w:p>
        </w:tc>
      </w:tr>
      <w:tr w:rsidR="00C41DB0" w:rsidRPr="00E21599" w14:paraId="13E2B1F4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5607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9/4/2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3A6D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7:26: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4D44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7.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1AFB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0.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FEC2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3961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1EF3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3A8941A6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18E1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9/6/3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602B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:03: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417F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4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7B8D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A073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3820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F1C9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</w:tr>
      <w:tr w:rsidR="00C41DB0" w:rsidRPr="00E21599" w14:paraId="5AF42047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840E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9/6/3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E3E8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3:40: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1706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4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1CB1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97A5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62F0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7ACF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28C7D917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730B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9/6/3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5A08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5:22: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CE53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4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1437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6350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E012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DF47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2C2D8DF9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FFDC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9/7/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6AA0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9:19: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4E0D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1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2C1A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C990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8A97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B26D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61CB4750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C661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9/7/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4877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7:02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EED8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1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A23B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9D42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C31D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0A08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1A8E3790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BB3F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9/7/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3AD6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:57: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0E5E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1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05E2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7ECF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A4C1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60D6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3B8C5D5F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659C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9/9/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F895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8:16: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51BE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81.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C87C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261E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25E4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81D6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53DC5B52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6C96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9/11/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9174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:07: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E2A9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0.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41CF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75E0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03FB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A0AC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</w:t>
            </w:r>
          </w:p>
        </w:tc>
      </w:tr>
      <w:tr w:rsidR="00C41DB0" w:rsidRPr="00E21599" w14:paraId="60444139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8295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9/11/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6AC3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:31: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8DFD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9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0279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C196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6A7A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AB6D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8</w:t>
            </w:r>
          </w:p>
        </w:tc>
      </w:tr>
      <w:tr w:rsidR="00C41DB0" w:rsidRPr="00E21599" w14:paraId="1F0033BD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7049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9/11/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9043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5:51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4155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6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27BA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8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E642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3EAC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2B54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</w:t>
            </w:r>
          </w:p>
        </w:tc>
      </w:tr>
      <w:tr w:rsidR="00C41DB0" w:rsidRPr="00E21599" w14:paraId="62686C71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DAB2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09/12/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CF58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:23: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4128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0.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6F69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EF83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61FE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23E9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3B0A85DA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5045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0/1/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5516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:08: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0D2A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E42A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F255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7F79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2EB5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</w:t>
            </w:r>
          </w:p>
        </w:tc>
      </w:tr>
      <w:tr w:rsidR="00C41DB0" w:rsidRPr="00E21599" w14:paraId="72D820B8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DC6C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0/1/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E835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:36: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0DD3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10.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4886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20BC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A667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AFF7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</w:t>
            </w:r>
          </w:p>
        </w:tc>
      </w:tr>
      <w:tr w:rsidR="00C41DB0" w:rsidRPr="00E21599" w14:paraId="03CA4829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C298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0/2/1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2157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8:39: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DF52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4.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3D11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8F7A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0D5F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E70C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15324341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EFEA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0/4/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BF12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:26: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F76F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0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457C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8F41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80A8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92C3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077CCFC6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ABF1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0/4/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1FB8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8:51: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BFF0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18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483B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E0D3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D31D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D2C6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4</w:t>
            </w:r>
          </w:p>
        </w:tc>
      </w:tr>
      <w:tr w:rsidR="00C41DB0" w:rsidRPr="00E21599" w14:paraId="7A452CDB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B918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0/4/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9F30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8:55: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C51D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6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C953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0.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4952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BBC6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7D28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</w:tr>
      <w:tr w:rsidR="00C41DB0" w:rsidRPr="00E21599" w14:paraId="764F82F1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6D24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0/6/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CFBD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3:58: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5C34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1CE7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A8A3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62C4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DDC7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</w:tr>
      <w:tr w:rsidR="00C41DB0" w:rsidRPr="00E21599" w14:paraId="160CB0B5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F3CE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0/6/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1472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:58: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3BB6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12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9FBA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8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8BC5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F35B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BB57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</w:t>
            </w:r>
          </w:p>
        </w:tc>
      </w:tr>
      <w:tr w:rsidR="00C41DB0" w:rsidRPr="00E21599" w14:paraId="00E91B00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3BE8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0/6/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0684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4:38: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C562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4.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246D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9.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4D88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2DFB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D96A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2F6BA62A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D876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0/6/2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10B7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6:46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168F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6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4018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8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C5EC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DE3D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ABB9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8</w:t>
            </w:r>
          </w:p>
        </w:tc>
      </w:tr>
      <w:tr w:rsidR="00C41DB0" w:rsidRPr="00E21599" w14:paraId="7B80D437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25AF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0/8/2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8C16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8:53: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02FB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321C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4704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4B74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7E3F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</w:tr>
      <w:tr w:rsidR="00C41DB0" w:rsidRPr="00E21599" w14:paraId="43F538B8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A344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0/10/1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32EE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:49: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A26F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4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662B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515A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BF94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7550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0A24A12A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DC28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0/12/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BE30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2:30: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02E7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2B52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BE4D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7FAB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AB73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28940110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7815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1/1/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A434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9:56: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3854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5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D057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80FD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52C0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7293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9</w:t>
            </w:r>
          </w:p>
        </w:tc>
      </w:tr>
      <w:tr w:rsidR="00C41DB0" w:rsidRPr="00E21599" w14:paraId="3C152C12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9887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1/1/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6472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4:36: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3926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84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47C5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215D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D31A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684E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257DE634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8712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1/1/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9AB0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8:30: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203E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4.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D8EA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5E08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26DD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B79D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</w:t>
            </w:r>
          </w:p>
        </w:tc>
      </w:tr>
      <w:tr w:rsidR="00C41DB0" w:rsidRPr="00E21599" w14:paraId="03A4348C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51C1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1/2/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3E8A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3:44: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185B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3B41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0C4E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D9C2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BF7F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</w:t>
            </w:r>
          </w:p>
        </w:tc>
      </w:tr>
      <w:tr w:rsidR="00C41DB0" w:rsidRPr="00E21599" w14:paraId="4965EB89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08E5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1/2/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265C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1:32: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7043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8AC8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FCA5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2BC9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96A7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2ECA8674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9C93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1/3/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9837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9:18: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584C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5.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3E5F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9.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A119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0C39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D330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</w:tr>
      <w:tr w:rsidR="00C41DB0" w:rsidRPr="00E21599" w14:paraId="16F0B227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4E8D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1/4/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5F5C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3:07: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35D9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4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A327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EB31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8FAC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98F7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</w:tr>
      <w:tr w:rsidR="00C41DB0" w:rsidRPr="00E21599" w14:paraId="09109D1A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F3C5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1/4/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9A11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7:02: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64CB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0.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911D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F5D3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90D6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5231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</w:t>
            </w:r>
          </w:p>
        </w:tc>
      </w:tr>
      <w:tr w:rsidR="00C41DB0" w:rsidRPr="00E21599" w14:paraId="581ABAA0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79D3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1/4/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6948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5:44: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DDC0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2.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0089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633F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3690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158D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</w:t>
            </w:r>
          </w:p>
        </w:tc>
      </w:tr>
      <w:tr w:rsidR="00C41DB0" w:rsidRPr="00E21599" w14:paraId="799DDCE5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669A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1/5/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F601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8:48: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53B7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68B5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D276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E8D1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774F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</w:tr>
      <w:tr w:rsidR="00C41DB0" w:rsidRPr="00E21599" w14:paraId="14B5BB14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048D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1/5/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7E99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5:05: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89B7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5.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0459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AC89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EF43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AEEB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6AE8649C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6AFC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1/5/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14F8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1:22: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42A9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4.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36A3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F1ED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E196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190B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</w:tr>
      <w:tr w:rsidR="00C41DB0" w:rsidRPr="00E21599" w14:paraId="6EEE914E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8A91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1/5/3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C7B7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1:13: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ABFB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98.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A47D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3EEC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D48E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2875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</w:tr>
      <w:tr w:rsidR="00C41DB0" w:rsidRPr="00E21599" w14:paraId="2F25E393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95DD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1/6/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1C85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3:21: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067A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4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589F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BE00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EC8C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88E3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8</w:t>
            </w:r>
          </w:p>
        </w:tc>
      </w:tr>
      <w:tr w:rsidR="00C41DB0" w:rsidRPr="00E21599" w14:paraId="209EAA04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84C6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1/8/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7E8A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9:57: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440D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12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7E4D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33EE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04D1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9BE1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73AABA28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D0DC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1/8/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6042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9:50: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9926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98.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3B23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8FEF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9FD6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C4B8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</w:t>
            </w:r>
          </w:p>
        </w:tc>
      </w:tr>
      <w:tr w:rsidR="00C41DB0" w:rsidRPr="00E21599" w14:paraId="0A318CF4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4863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1/8/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EE02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8:06: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9F3B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7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85CA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9.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70EC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E538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7A2E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</w:tr>
      <w:tr w:rsidR="00C41DB0" w:rsidRPr="00E21599" w14:paraId="5839B0A4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92B0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1/8/3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59DB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0:23: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F4E7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98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209C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E6D1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AE11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B21B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</w:tr>
      <w:tr w:rsidR="00C41DB0" w:rsidRPr="00E21599" w14:paraId="7FEE4FDF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A55E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lastRenderedPageBreak/>
              <w:t>2011/9/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F307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2:13: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387D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E526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C7F2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6E26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9084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</w:t>
            </w:r>
          </w:p>
        </w:tc>
      </w:tr>
      <w:tr w:rsidR="00C41DB0" w:rsidRPr="00E21599" w14:paraId="558C6E39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B08E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1/10/2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29A7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9:40: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C480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4.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51AD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3E80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9FFC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76DC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</w:tr>
      <w:tr w:rsidR="00C41DB0" w:rsidRPr="00E21599" w14:paraId="3A9B1B33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D5A4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1/11/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BFF0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:58: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4593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5.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01F8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6318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68CF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B9F4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</w:t>
            </w:r>
          </w:p>
        </w:tc>
      </w:tr>
      <w:tr w:rsidR="00C41DB0" w:rsidRPr="00E21599" w14:paraId="47DC90BB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F4AD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1/12/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6253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:37: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EA16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2878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6AFE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6BA3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2712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75E36213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9376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1/12/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FC36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:51: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86E3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7.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7CF2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9.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2C8F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54B3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3EE8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25A0583B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65E5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1/12/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E687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0:46: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A081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59EB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7BBE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1A2A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9D0E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</w:t>
            </w:r>
          </w:p>
        </w:tc>
      </w:tr>
      <w:tr w:rsidR="00C41DB0" w:rsidRPr="00E21599" w14:paraId="07B5B882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5A44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2/1/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B1CC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5:39: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B6C2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7.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13C6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9.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64D3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C6FF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F8FA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5E130EC8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3FC5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2/2/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54AE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:16: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79F4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22.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6C12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0.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C1AB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A488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E5A8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7DDAA3B2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AFB8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2/3/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040F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:11: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8EBD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1.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B919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CE74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0988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967A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406D3962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6D3A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2/4/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3A95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:32: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3E3A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1DD0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9417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0551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DCA7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</w:t>
            </w:r>
          </w:p>
        </w:tc>
      </w:tr>
      <w:tr w:rsidR="00C41DB0" w:rsidRPr="00E21599" w14:paraId="58ED779B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F2BA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2/4/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9D2A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4:47: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2FA4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5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7622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9.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E855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EDD8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6873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</w:tr>
      <w:tr w:rsidR="00C41DB0" w:rsidRPr="00E21599" w14:paraId="5D02BA74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26B7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2/4/1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1C59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2:47: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61A6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7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EE3F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9.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D383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1EDD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D5D5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2A008E14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7EAE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2/4/1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B75F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2:49: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83FB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7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247C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8320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4DC5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5B15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5C547572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74F5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2/5/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B675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8:18: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7569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2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168E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7.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2003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F34D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A12E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</w:tr>
      <w:tr w:rsidR="00C41DB0" w:rsidRPr="00E21599" w14:paraId="6B178747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A797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2/5/2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2CF6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9:19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A8D7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1BDD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B952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5C2A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A219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</w:t>
            </w:r>
          </w:p>
        </w:tc>
      </w:tr>
      <w:tr w:rsidR="00C41DB0" w:rsidRPr="00E21599" w14:paraId="5E82BC56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D9E7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2/5/2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411F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:22: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2246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18.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C139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9.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8940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4646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DA22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</w:t>
            </w:r>
          </w:p>
        </w:tc>
      </w:tr>
      <w:tr w:rsidR="00C41DB0" w:rsidRPr="00E21599" w14:paraId="51077D48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006F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2/6/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8BFE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3:53: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79A6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C0B5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B9D8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6781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8F6F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</w:tr>
      <w:tr w:rsidR="00C41DB0" w:rsidRPr="00E21599" w14:paraId="57DBA7F0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E104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2/6/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3DE9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:51: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0374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84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57D8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2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C881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EC0F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D83F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0666A1BF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697E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2/6/1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E3A1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:05: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7F8B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17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CAB3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9.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2368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38E9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15E9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8</w:t>
            </w:r>
          </w:p>
        </w:tc>
      </w:tr>
      <w:tr w:rsidR="00C41DB0" w:rsidRPr="00E21599" w14:paraId="4D22958A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7DC8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2/6/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3ED1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5:59: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BD1E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0.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0E53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51A7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5DBC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DBEE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5D8ACBF1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FAA4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2/7/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31EE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:17: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68DD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B605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BEC8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CF73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4D77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</w:t>
            </w:r>
          </w:p>
        </w:tc>
      </w:tr>
      <w:tr w:rsidR="00C41DB0" w:rsidRPr="00E21599" w14:paraId="1A6DE4BC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EC2F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2/7/1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AD64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:18: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B130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2.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58D9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6C85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027F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911D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</w:tr>
      <w:tr w:rsidR="00C41DB0" w:rsidRPr="00E21599" w14:paraId="2DB5C60A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CB74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2/7/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09E8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:11: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E523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19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427F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F47B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E13E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EBDD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68B4C017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B2B7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2/7/3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EAEF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0:05: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C4CC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1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9FD2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0B37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23D0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B994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8</w:t>
            </w:r>
          </w:p>
        </w:tc>
      </w:tr>
      <w:tr w:rsidR="00C41DB0" w:rsidRPr="00E21599" w14:paraId="1F673A5C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A172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2/8/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658F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7:52: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F6E2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5.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2462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9.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B356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C1FA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66FA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9</w:t>
            </w:r>
          </w:p>
        </w:tc>
      </w:tr>
      <w:tr w:rsidR="00C41DB0" w:rsidRPr="00E21599" w14:paraId="67F5CBF7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68E3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2/8/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B006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7:43: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AD47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7.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4E44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5F02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ACDC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51B5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</w:t>
            </w:r>
          </w:p>
        </w:tc>
      </w:tr>
      <w:tr w:rsidR="00C41DB0" w:rsidRPr="00E21599" w14:paraId="122A0400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E9EE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2/8/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27AB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:13: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A181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17.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C10B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9.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AF45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C3A4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4374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</w:t>
            </w:r>
          </w:p>
        </w:tc>
      </w:tr>
      <w:tr w:rsidR="00C41DB0" w:rsidRPr="00E21599" w14:paraId="3196352D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83FF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2/9/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B3AB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1:19: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7DFF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4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8A32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822D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DDF8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64D0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</w:tr>
      <w:tr w:rsidR="00C41DB0" w:rsidRPr="00E21599" w14:paraId="1058BFA6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2D03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2/9/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9E7A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1:58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7E0A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4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3613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4FA9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EE9A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72B6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</w:t>
            </w:r>
          </w:p>
        </w:tc>
      </w:tr>
      <w:tr w:rsidR="00C41DB0" w:rsidRPr="00E21599" w14:paraId="622FFF82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D03B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2/9/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571F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2:16: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186F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4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4809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5CAD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282F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77C7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9</w:t>
            </w:r>
          </w:p>
        </w:tc>
      </w:tr>
      <w:tr w:rsidR="00C41DB0" w:rsidRPr="00E21599" w14:paraId="65CE6B57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A033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2/9/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AC29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3:12: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780E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4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A0A2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4058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609C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2E8E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</w:tr>
      <w:tr w:rsidR="00C41DB0" w:rsidRPr="00E21599" w14:paraId="32F23912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8DEF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2/10/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F8FC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3:05: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CFAB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B753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D331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E17A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F40B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</w:t>
            </w:r>
          </w:p>
        </w:tc>
      </w:tr>
      <w:tr w:rsidR="00C41DB0" w:rsidRPr="00E21599" w14:paraId="1C46F470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42EC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2/10/1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417F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:44: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8EA2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2.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B983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B126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CE70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7146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3</w:t>
            </w:r>
          </w:p>
        </w:tc>
      </w:tr>
      <w:tr w:rsidR="00C41DB0" w:rsidRPr="00E21599" w14:paraId="69DC31E9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C1C9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2/11/1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0C32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9:42: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AF51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2.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9A2C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5F52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A724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E952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</w:tr>
      <w:tr w:rsidR="00C41DB0" w:rsidRPr="00E21599" w14:paraId="5178174C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39B7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2/11/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F628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:24: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356B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6.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19DF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8.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6DD0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9775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4D1F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1</w:t>
            </w:r>
          </w:p>
        </w:tc>
      </w:tr>
      <w:tr w:rsidR="00C41DB0" w:rsidRPr="00E21599" w14:paraId="4BA58B39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2904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2/12/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5F38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9:59: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D101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5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EE7B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9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D565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70EA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A8AA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2F0CFA0A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AD4C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2/12/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1FD0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3:16: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4155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4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3556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FAC4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1F10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9227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9</w:t>
            </w:r>
          </w:p>
        </w:tc>
      </w:tr>
      <w:tr w:rsidR="00C41DB0" w:rsidRPr="00E21599" w14:paraId="1245A3BF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1294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1/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A366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3:06: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5050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4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F871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E15C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67BB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5DE1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</w:t>
            </w:r>
          </w:p>
        </w:tc>
      </w:tr>
      <w:tr w:rsidR="00C41DB0" w:rsidRPr="00E21599" w14:paraId="147546EB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7A13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1/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18C9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2:18: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C024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23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0544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D221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2D74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A8F3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2C0B68EE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E5B3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1/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F4A5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3:41: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4C0E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7.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9462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9.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4C65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8F93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D095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25D988FE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539A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1/2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14ED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3:06: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AC7D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1DB0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D481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3169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74C5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</w:t>
            </w:r>
          </w:p>
        </w:tc>
      </w:tr>
      <w:tr w:rsidR="00C41DB0" w:rsidRPr="00E21599" w14:paraId="147A0B8D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93FD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2/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293C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1:13: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B815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0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D0CB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9.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CBD5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880A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D776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</w:tr>
      <w:tr w:rsidR="00C41DB0" w:rsidRPr="00E21599" w14:paraId="570785B4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9D9F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2/1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CC0D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4:44: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EAA3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5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5872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DD3D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459D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831B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3699BB6C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136E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2/1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37CE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:47: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B8CF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C0B3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831C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95FA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664E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3</w:t>
            </w:r>
          </w:p>
        </w:tc>
      </w:tr>
      <w:tr w:rsidR="00C41DB0" w:rsidRPr="00E21599" w14:paraId="1E08C961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7FF5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2/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B960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3:01: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77A3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1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74FA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7160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3EC8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5812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2277A945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24CA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2/2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3884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:43: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FA49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0.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A39C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769F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957C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8B9A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</w:t>
            </w:r>
          </w:p>
        </w:tc>
      </w:tr>
      <w:tr w:rsidR="00C41DB0" w:rsidRPr="00E21599" w14:paraId="78E1247F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56ED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lastRenderedPageBreak/>
              <w:t>2013/3/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B1A5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3:41: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E06F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F2F7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DB9D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FF28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81B6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8</w:t>
            </w:r>
          </w:p>
        </w:tc>
      </w:tr>
      <w:tr w:rsidR="00C41DB0" w:rsidRPr="00E21599" w14:paraId="6CA9B946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21EA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3/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F236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:23: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E9A9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E2B3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D919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7EE5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EF27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</w:t>
            </w:r>
          </w:p>
        </w:tc>
      </w:tr>
      <w:tr w:rsidR="00C41DB0" w:rsidRPr="00E21599" w14:paraId="5352DDEC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5A9C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3/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F91D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1:01: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B78D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7.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7BAB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0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35D9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B4D6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4CAC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</w:tr>
      <w:tr w:rsidR="00C41DB0" w:rsidRPr="00E21599" w14:paraId="6859E49F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88D1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3/1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9637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9:47: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A1B0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1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BE85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CEA5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6967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7606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</w:tr>
      <w:tr w:rsidR="00C41DB0" w:rsidRPr="00E21599" w14:paraId="4B1D07FE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4911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4/1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FC7D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9:45: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2A02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6ED9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538C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1223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A305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5</w:t>
            </w:r>
          </w:p>
        </w:tc>
      </w:tr>
      <w:tr w:rsidR="00C41DB0" w:rsidRPr="00E21599" w14:paraId="651A80B4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8705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4/1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9B37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1:46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770A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9203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4BEC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6F2D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EFE3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</w:t>
            </w:r>
          </w:p>
        </w:tc>
      </w:tr>
      <w:tr w:rsidR="00C41DB0" w:rsidRPr="00E21599" w14:paraId="508F001A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8709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4/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49D6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8:02: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79A5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8C33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6C78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0C9F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0558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1</w:t>
            </w:r>
          </w:p>
        </w:tc>
      </w:tr>
      <w:tr w:rsidR="00C41DB0" w:rsidRPr="00E21599" w14:paraId="59AC6F51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3C54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4/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41AD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8:06: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6B97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2.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5103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D25D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0901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512B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</w:tr>
      <w:tr w:rsidR="00C41DB0" w:rsidRPr="00E21599" w14:paraId="1768C6FD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7590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4/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F633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8:07: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F2B7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2.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394A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AA06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7C80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0F0F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</w:tr>
      <w:tr w:rsidR="00C41DB0" w:rsidRPr="00E21599" w14:paraId="17BD966E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6A58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4/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9598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8:31: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B707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5A37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C4B0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7BDC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8AB3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</w:t>
            </w:r>
          </w:p>
        </w:tc>
      </w:tr>
      <w:tr w:rsidR="00C41DB0" w:rsidRPr="00E21599" w14:paraId="6E56D486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0C2F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4/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36E3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8:37: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9206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2.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E08F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B6A0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FC7D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2648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</w:t>
            </w:r>
          </w:p>
        </w:tc>
      </w:tr>
      <w:tr w:rsidR="00C41DB0" w:rsidRPr="00E21599" w14:paraId="6FBF7309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3F7D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4/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7C0F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8:42: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2464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2.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EF26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52BE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1633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8981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</w:t>
            </w:r>
          </w:p>
        </w:tc>
      </w:tr>
      <w:tr w:rsidR="00C41DB0" w:rsidRPr="00E21599" w14:paraId="03B09887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D017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4/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D893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8:52: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7020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2.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51BE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C85F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D650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870E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</w:tr>
      <w:tr w:rsidR="00C41DB0" w:rsidRPr="00E21599" w14:paraId="6BF46B3D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82C8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4/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083A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9:02: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7138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2.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5F46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E91C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C32A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FE79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</w:t>
            </w:r>
          </w:p>
        </w:tc>
      </w:tr>
      <w:tr w:rsidR="00C41DB0" w:rsidRPr="00E21599" w14:paraId="7F95A69C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2E5C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4/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56B8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9:11: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B771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2.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4345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829F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E01E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CD93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9</w:t>
            </w:r>
          </w:p>
        </w:tc>
      </w:tr>
      <w:tr w:rsidR="00C41DB0" w:rsidRPr="00E21599" w14:paraId="2ECA462E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59F2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4/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6F44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9:20: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63D9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5454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FD85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C2F5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1085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</w:tr>
      <w:tr w:rsidR="00C41DB0" w:rsidRPr="00E21599" w14:paraId="09A43FF7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3124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4/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FFC4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9:26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E70F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2.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04B2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11E4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4036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27BC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8</w:t>
            </w:r>
          </w:p>
        </w:tc>
      </w:tr>
      <w:tr w:rsidR="00C41DB0" w:rsidRPr="00E21599" w14:paraId="7A6ABC0A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6AE0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4/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072A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9:37: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B5E9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88C3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8E1A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5368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AC7A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</w:tr>
      <w:tr w:rsidR="00C41DB0" w:rsidRPr="00E21599" w14:paraId="3BCB04A9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CD26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4/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1971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9:39: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EDC3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2.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3426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6952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3B93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4CBC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</w:tr>
      <w:tr w:rsidR="00C41DB0" w:rsidRPr="00E21599" w14:paraId="49D3C9F1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EA00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4/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E4E8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:01: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7D2E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2.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1FE5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7528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5053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5ED7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4441A81C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708F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4/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05B4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:12: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A815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2.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FE80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61C9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33C2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7443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</w:t>
            </w:r>
          </w:p>
        </w:tc>
      </w:tr>
      <w:tr w:rsidR="00C41DB0" w:rsidRPr="00E21599" w14:paraId="3AE20722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B0CB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4/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4B54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:19: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C5AD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2.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593F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B3F5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A615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5D9D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</w:t>
            </w:r>
          </w:p>
        </w:tc>
      </w:tr>
      <w:tr w:rsidR="00C41DB0" w:rsidRPr="00E21599" w14:paraId="47BC1427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885E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4/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5037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:29: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300A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2.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D4D2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5B17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5724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DDE0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</w:t>
            </w:r>
          </w:p>
        </w:tc>
      </w:tr>
      <w:tr w:rsidR="00C41DB0" w:rsidRPr="00E21599" w14:paraId="439A1B81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DF2F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4/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DA1B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:38: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138E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1C15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2763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D75D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EA7D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1</w:t>
            </w:r>
          </w:p>
        </w:tc>
      </w:tr>
      <w:tr w:rsidR="00C41DB0" w:rsidRPr="00E21599" w14:paraId="413D9DA1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DFE6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4/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492E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1:34: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45C3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2.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2A1F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B6CF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05EC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1D03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2</w:t>
            </w:r>
          </w:p>
        </w:tc>
      </w:tr>
      <w:tr w:rsidR="00C41DB0" w:rsidRPr="00E21599" w14:paraId="1878ADE6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5068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4/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919A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5:18: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8F73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044D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D690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346F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5B97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</w:tr>
      <w:tr w:rsidR="00C41DB0" w:rsidRPr="00E21599" w14:paraId="7C6663EA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415B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4/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1DA0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5:53: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73D5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2.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97F9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15C4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F3E5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7117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184EEDD2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3FCB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4/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4053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7:45: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953D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1594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B0FA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3394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83B1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</w:tr>
      <w:tr w:rsidR="00C41DB0" w:rsidRPr="00E21599" w14:paraId="4C73DB6D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6415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4/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4AAD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8:59: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A37C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B4A1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69BE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7488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54C1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</w:t>
            </w:r>
          </w:p>
        </w:tc>
      </w:tr>
      <w:tr w:rsidR="00C41DB0" w:rsidRPr="00E21599" w14:paraId="11351F10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5C7B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4/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C105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9:12: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B0D4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84CE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C29E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FEB1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AB45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1</w:t>
            </w:r>
          </w:p>
        </w:tc>
      </w:tr>
      <w:tr w:rsidR="00C41DB0" w:rsidRPr="00E21599" w14:paraId="7C2857EC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557C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4/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5DC5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2:29: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1D38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2.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D0CE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3F2F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D0F3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D022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46489972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1FD0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4/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5F9E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0:14: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0B10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2.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4A73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0005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9C54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0F23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1</w:t>
            </w:r>
          </w:p>
        </w:tc>
      </w:tr>
      <w:tr w:rsidR="00C41DB0" w:rsidRPr="00E21599" w14:paraId="3A01AD1F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37B1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4/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6D31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:54: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BEA4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6602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2CBC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F3E9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12FC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9</w:t>
            </w:r>
          </w:p>
        </w:tc>
      </w:tr>
      <w:tr w:rsidR="00C41DB0" w:rsidRPr="00E21599" w14:paraId="44CCF626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B45F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4/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80E6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:53: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DD1C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4730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E1AA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05DB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81D6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3</w:t>
            </w:r>
          </w:p>
        </w:tc>
      </w:tr>
      <w:tr w:rsidR="00C41DB0" w:rsidRPr="00E21599" w14:paraId="3106A92B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BE1B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4/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E7E5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1:59: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0F80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77E5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6444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6BAA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458F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1</w:t>
            </w:r>
          </w:p>
        </w:tc>
      </w:tr>
      <w:tr w:rsidR="00C41DB0" w:rsidRPr="00E21599" w14:paraId="5D751A2F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4A67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4/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421B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2:39: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F341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2.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D32F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7F4F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D37B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E4F4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</w:tr>
      <w:tr w:rsidR="00C41DB0" w:rsidRPr="00E21599" w14:paraId="65A4F1D7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A556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4/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BA34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7:05: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346F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539D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96A2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9A9F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B309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3</w:t>
            </w:r>
          </w:p>
        </w:tc>
      </w:tr>
      <w:tr w:rsidR="00C41DB0" w:rsidRPr="00E21599" w14:paraId="087A1859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EBA2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4/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7ECA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8:48: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E293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F1FE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8D33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BB21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BA5F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1</w:t>
            </w:r>
          </w:p>
        </w:tc>
      </w:tr>
      <w:tr w:rsidR="00C41DB0" w:rsidRPr="00E21599" w14:paraId="6DCCC9EC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4C33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4/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2916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2:16: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1675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2.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5B07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0CDB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05CD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7686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1</w:t>
            </w:r>
          </w:p>
        </w:tc>
      </w:tr>
      <w:tr w:rsidR="00C41DB0" w:rsidRPr="00E21599" w14:paraId="5D373FB5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B5DC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4/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90BF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3:25: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BA09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2.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CE01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D389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0736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76CD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</w:t>
            </w:r>
          </w:p>
        </w:tc>
      </w:tr>
      <w:tr w:rsidR="00C41DB0" w:rsidRPr="00E21599" w14:paraId="6024FF10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3E72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4/2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7D2A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:36: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94AC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2.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7772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32DD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1B31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F950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</w:t>
            </w:r>
          </w:p>
        </w:tc>
      </w:tr>
      <w:tr w:rsidR="00C41DB0" w:rsidRPr="00E21599" w14:paraId="709FDF63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9FAA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4/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0C8F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:54: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A2A0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A61B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4C01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B0FB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7EBD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4</w:t>
            </w:r>
          </w:p>
        </w:tc>
      </w:tr>
      <w:tr w:rsidR="00C41DB0" w:rsidRPr="00E21599" w14:paraId="2ED5829F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9C6F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4/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2A34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2:07: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DF74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4A35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AB85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FA25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512F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8</w:t>
            </w:r>
          </w:p>
        </w:tc>
      </w:tr>
      <w:tr w:rsidR="00C41DB0" w:rsidRPr="00E21599" w14:paraId="6AAC999D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0CF0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5/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2FB0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:14: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56AA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2.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94F1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C686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DBD5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5737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7</w:t>
            </w:r>
          </w:p>
        </w:tc>
      </w:tr>
      <w:tr w:rsidR="00C41DB0" w:rsidRPr="00E21599" w14:paraId="24005EFD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E0B0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5/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8FF9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:30: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19EE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2.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A622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468A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EC91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4968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4</w:t>
            </w:r>
          </w:p>
        </w:tc>
      </w:tr>
      <w:tr w:rsidR="00C41DB0" w:rsidRPr="00E21599" w14:paraId="641615C9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8D97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5/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C787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8:50: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7125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7D05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0D57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984E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D648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1</w:t>
            </w:r>
          </w:p>
        </w:tc>
      </w:tr>
      <w:tr w:rsidR="00C41DB0" w:rsidRPr="00E21599" w14:paraId="28E3469D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EA75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lastRenderedPageBreak/>
              <w:t>2013/5/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6C75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9:07: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93AE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6816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EDDB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D00D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5EA8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8</w:t>
            </w:r>
          </w:p>
        </w:tc>
      </w:tr>
      <w:tr w:rsidR="00C41DB0" w:rsidRPr="00E21599" w14:paraId="38857D25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8BB6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5/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9DAA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:29: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6CF2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5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6D15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9778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A709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E642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</w:tr>
      <w:tr w:rsidR="00C41DB0" w:rsidRPr="00E21599" w14:paraId="24D8C137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EBEC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5/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96C9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:24: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80C1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588E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1F3F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A043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124A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</w:t>
            </w:r>
          </w:p>
        </w:tc>
      </w:tr>
      <w:tr w:rsidR="00C41DB0" w:rsidRPr="00E21599" w14:paraId="11DE7C08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90F9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5/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78E3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1:01: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87C1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D9EE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6D94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96B0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BD24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7</w:t>
            </w:r>
          </w:p>
        </w:tc>
      </w:tr>
      <w:tr w:rsidR="00C41DB0" w:rsidRPr="00E21599" w14:paraId="22C3474D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9060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6/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8896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2:35: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B952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4.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69CA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9.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4096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8CB3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8FC4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418D7823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3133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7/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5E2D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:09: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BA66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2.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C5B2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07E9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547E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3B1E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</w:t>
            </w:r>
          </w:p>
        </w:tc>
      </w:tr>
      <w:tr w:rsidR="00C41DB0" w:rsidRPr="00E21599" w14:paraId="611E211E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6A29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7/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9615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:39: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712B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558A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719F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D13F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2E95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</w:t>
            </w:r>
          </w:p>
        </w:tc>
      </w:tr>
      <w:tr w:rsidR="00C41DB0" w:rsidRPr="00E21599" w14:paraId="34DD52CE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9616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7/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B712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6:35: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0EE3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0.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F6FE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5968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DE67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EEFA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616E37A9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E80F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7/2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5DB7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:45: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25C3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4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8BC5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D3F7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7F85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E2E9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22478DC9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A424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7/2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EAA7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0:25: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E61F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4.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FEB5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4101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A437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C280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</w:tr>
      <w:tr w:rsidR="00C41DB0" w:rsidRPr="00E21599" w14:paraId="7A9DC344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72AF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8/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8227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:51: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010A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C423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6215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AA24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098A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</w:t>
            </w:r>
          </w:p>
        </w:tc>
      </w:tr>
      <w:tr w:rsidR="00C41DB0" w:rsidRPr="00E21599" w14:paraId="434BD33F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8FE2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8/2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B7D6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:57: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5D03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85.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105D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94C9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B132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A3C6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</w:t>
            </w:r>
          </w:p>
        </w:tc>
      </w:tr>
      <w:tr w:rsidR="00C41DB0" w:rsidRPr="00E21599" w14:paraId="03B3D66B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3E89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8/3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E8E0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3:27: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B334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87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A0B9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ABA6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DDD8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780C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6</w:t>
            </w:r>
          </w:p>
        </w:tc>
      </w:tr>
      <w:tr w:rsidR="00C41DB0" w:rsidRPr="00E21599" w14:paraId="5E464D17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579F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9/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51AA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:37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C404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1.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B965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7.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2CB8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646D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98A2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5FF362F9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8516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10/1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7EBC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1:19: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C374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2.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2B6A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50BA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D560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AC34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010038A9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8C9E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10/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6FF9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7:22: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7CE5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1.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3F04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63D6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F198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1FEF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4E8CB790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A4B7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10/3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DE42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1:53: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796C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0.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04E9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50D3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7EC1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804C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2E7BCF38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AE4A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11/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2D69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6:04: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F960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5.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C753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9.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8DE6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8C3B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973C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</w:t>
            </w:r>
          </w:p>
        </w:tc>
      </w:tr>
      <w:tr w:rsidR="00C41DB0" w:rsidRPr="00E21599" w14:paraId="32B1E624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9721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11/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A683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:26: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C147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2.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9EC0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0976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BE54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8103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</w:t>
            </w:r>
          </w:p>
        </w:tc>
      </w:tr>
      <w:tr w:rsidR="00C41DB0" w:rsidRPr="00E21599" w14:paraId="13034294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6D1B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11/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81CC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3:36: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4698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1A0E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6D2F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798F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4B3D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</w:t>
            </w:r>
          </w:p>
        </w:tc>
      </w:tr>
      <w:tr w:rsidR="00C41DB0" w:rsidRPr="00E21599" w14:paraId="338458B1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DDFB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11/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D237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3:44: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5482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20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D7FB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7.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98C3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5C43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4894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06C9880E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B529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11/2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C785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6:23: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0B93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0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EE54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F7EC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FA74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0585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</w:t>
            </w:r>
          </w:p>
        </w:tc>
      </w:tr>
      <w:tr w:rsidR="00C41DB0" w:rsidRPr="00E21599" w14:paraId="46172BB0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5262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12/2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662D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4:29: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9B71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4.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15B3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5753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DD0C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E9B4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</w:tr>
      <w:tr w:rsidR="00C41DB0" w:rsidRPr="00E21599" w14:paraId="7FC5DB33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3CA5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3/12/2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554E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8:29: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7D73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2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88F5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03AC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B97E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FF20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0803C849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724B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4/1/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9788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:17: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25F6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1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4179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9D5C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ABF3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6298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</w:t>
            </w:r>
          </w:p>
        </w:tc>
      </w:tr>
      <w:tr w:rsidR="00C41DB0" w:rsidRPr="00E21599" w14:paraId="10B95D66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73A6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4/1/2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7C5B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:01: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846C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1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04FE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73F2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F291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73FD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</w:t>
            </w:r>
          </w:p>
        </w:tc>
      </w:tr>
      <w:tr w:rsidR="00C41DB0" w:rsidRPr="00E21599" w14:paraId="2E480188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0C54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4/2/2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E247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2:56: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9CEF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2.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666C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7.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2845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CBEF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7327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3</w:t>
            </w:r>
          </w:p>
        </w:tc>
      </w:tr>
      <w:tr w:rsidR="00C41DB0" w:rsidRPr="00E21599" w14:paraId="31983393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F936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4/4/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5A2F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4:04: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9B67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90FA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A442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52E6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24C5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</w:t>
            </w:r>
          </w:p>
        </w:tc>
      </w:tr>
      <w:tr w:rsidR="00C41DB0" w:rsidRPr="00E21599" w14:paraId="56DCED0B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F533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4/4/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7288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:40: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AF04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0ABD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CF4A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18DB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5AAF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</w:t>
            </w:r>
          </w:p>
        </w:tc>
      </w:tr>
      <w:tr w:rsidR="00C41DB0" w:rsidRPr="00E21599" w14:paraId="7B1526FE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EAFF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4/4/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2537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:30: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85B3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F164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78E5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BAD7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B7C1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</w:t>
            </w:r>
          </w:p>
        </w:tc>
      </w:tr>
      <w:tr w:rsidR="00C41DB0" w:rsidRPr="00E21599" w14:paraId="732D1628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5E2F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4/5/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1384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2:11: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9FE0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1.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3F9E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73A8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D59E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F1CB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543EBEAA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7E48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4/6/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713B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:54: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D2DC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5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2D9C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98C0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C944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104B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</w:t>
            </w:r>
          </w:p>
        </w:tc>
      </w:tr>
      <w:tr w:rsidR="00C41DB0" w:rsidRPr="00E21599" w14:paraId="5B50DF31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5660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4/7/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83EC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:52: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D84D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8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E853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9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AAAD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9A61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6B1D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11BF2D53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F381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4/8/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7834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6:30: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4FC9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BCC2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2F78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0268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2F35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</w:t>
            </w:r>
          </w:p>
        </w:tc>
      </w:tr>
      <w:tr w:rsidR="00C41DB0" w:rsidRPr="00E21599" w14:paraId="67D705B1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A8A4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4/8/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7269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9:07: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18C6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377A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1F24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9230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1A01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0A2CDC13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23CC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4/8/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19B2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1:47: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A9F6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22A0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23E4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D1D4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9696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5A06D126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387F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4/8/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3D80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2:28: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2B77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4476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478E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E6BF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0B1E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</w:t>
            </w:r>
          </w:p>
        </w:tc>
      </w:tr>
      <w:tr w:rsidR="00C41DB0" w:rsidRPr="00E21599" w14:paraId="32FB7220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288E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4/8/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AE78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:30: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1D9B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97AD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9BF7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3887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6C1F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</w:t>
            </w:r>
          </w:p>
        </w:tc>
      </w:tr>
      <w:tr w:rsidR="00C41DB0" w:rsidRPr="00E21599" w14:paraId="17E1EC67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6103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4/8/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8D89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:53: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AAF3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4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0A2F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8398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4473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DBC6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8</w:t>
            </w:r>
          </w:p>
        </w:tc>
      </w:tr>
      <w:tr w:rsidR="00C41DB0" w:rsidRPr="00E21599" w14:paraId="4719B3B3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6E03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4/8/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5868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2:39: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711B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F21B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D8F4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F2F6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A3F4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</w:tr>
      <w:tr w:rsidR="00C41DB0" w:rsidRPr="00E21599" w14:paraId="77F474EA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FA30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4/8/1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D5A6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:08: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29AC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8B15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72EE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FB39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9162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8</w:t>
            </w:r>
          </w:p>
        </w:tc>
      </w:tr>
      <w:tr w:rsidR="00C41DB0" w:rsidRPr="00E21599" w14:paraId="41B6EDAB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63A8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4/8/1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0414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7:11: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4505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A67B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93F4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D6D4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6C2A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3BFC5B1E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880E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4/8/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5F83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2:11: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FDE6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0.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2C98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A839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7AE4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65D0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</w:t>
            </w:r>
          </w:p>
        </w:tc>
      </w:tr>
      <w:tr w:rsidR="00C41DB0" w:rsidRPr="00E21599" w14:paraId="4529D6AE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06BE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4/8/2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9881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8:45: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6B32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1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375A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527A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F6DB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1C25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</w:t>
            </w:r>
          </w:p>
        </w:tc>
      </w:tr>
      <w:tr w:rsidR="00C41DB0" w:rsidRPr="00E21599" w14:paraId="621360E9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D9ED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4/9/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3587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8:37: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606F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15.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689A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0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C780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6927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ECAB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1</w:t>
            </w:r>
          </w:p>
        </w:tc>
      </w:tr>
      <w:tr w:rsidR="00C41DB0" w:rsidRPr="00E21599" w14:paraId="731B5AA9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9BEB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4/9/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60D7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6:59: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F03F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7F8F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7EF1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BC50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38E6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</w:t>
            </w:r>
          </w:p>
        </w:tc>
      </w:tr>
      <w:tr w:rsidR="00C41DB0" w:rsidRPr="00E21599" w14:paraId="1B684D05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203A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lastRenderedPageBreak/>
              <w:t>2014/10/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2D3B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9:23: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005C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2.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B041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84A1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FDBA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A7A7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9</w:t>
            </w:r>
          </w:p>
        </w:tc>
      </w:tr>
      <w:tr w:rsidR="00C41DB0" w:rsidRPr="00E21599" w14:paraId="3B1F1AFC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F77F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4/10/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ACDB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1:49: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3F20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0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7CD2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550B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7562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FDFF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</w:t>
            </w:r>
          </w:p>
        </w:tc>
      </w:tr>
      <w:tr w:rsidR="00C41DB0" w:rsidRPr="00E21599" w14:paraId="3CB26122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B07B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4/10/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4E7D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:14: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E87C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2.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AEBD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6E3E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13F4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5491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9</w:t>
            </w:r>
          </w:p>
        </w:tc>
      </w:tr>
      <w:tr w:rsidR="00C41DB0" w:rsidRPr="00E21599" w14:paraId="3BDBE680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5246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4/10/2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24F1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:26: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1371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2.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B525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3679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8FED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55DC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228CC8BD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6875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4/10/2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3732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0:02: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5183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E3A7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69EB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362A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CF69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</w:t>
            </w:r>
          </w:p>
        </w:tc>
      </w:tr>
      <w:tr w:rsidR="00C41DB0" w:rsidRPr="00E21599" w14:paraId="1E0C0982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DB1E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4/11/2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DFFE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6:55: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FCBE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1.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DA46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99EB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AF0B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2016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</w:tr>
      <w:tr w:rsidR="00C41DB0" w:rsidRPr="00E21599" w14:paraId="375F7314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5923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4/11/2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67D6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3:19: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6A2B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1.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CA0A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B97E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F817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57D9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9</w:t>
            </w:r>
          </w:p>
        </w:tc>
      </w:tr>
      <w:tr w:rsidR="00C41DB0" w:rsidRPr="00E21599" w14:paraId="453946FF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E97B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4/12/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F0BF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:43: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ADD5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0.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95D6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1A86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6BC8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C698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</w:tr>
      <w:tr w:rsidR="00C41DB0" w:rsidRPr="00E21599" w14:paraId="7600004E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5852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4/12/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1B47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8:20: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5BCE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0.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DE62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445E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9BA6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0F05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</w:tr>
      <w:tr w:rsidR="00C41DB0" w:rsidRPr="00E21599" w14:paraId="67D1C8B5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8A8F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4/12/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71D0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3:09: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1041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1.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68D7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E076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E562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BF34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</w:t>
            </w:r>
          </w:p>
        </w:tc>
      </w:tr>
      <w:tr w:rsidR="00C41DB0" w:rsidRPr="00E21599" w14:paraId="2C20DAA6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DABA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5/1/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E449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4:50: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9129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7.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A1EB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0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A1F3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D342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7E4C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</w:tr>
      <w:tr w:rsidR="00C41DB0" w:rsidRPr="00E21599" w14:paraId="3AC94575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0CDC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5/1/1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3ED7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3:21: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AC13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2DE3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3437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FE62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D296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</w:t>
            </w:r>
          </w:p>
        </w:tc>
      </w:tr>
      <w:tr w:rsidR="00C41DB0" w:rsidRPr="00E21599" w14:paraId="61B28E14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A5D7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5/2/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06E6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7:38: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84CE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4.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AC11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F39C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90CC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C9EB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</w:tr>
      <w:tr w:rsidR="00C41DB0" w:rsidRPr="00E21599" w14:paraId="6324A072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188C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5/2/2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A241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4:42: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8989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85.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1F4A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4.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4706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829C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7B0C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</w:t>
            </w:r>
          </w:p>
        </w:tc>
      </w:tr>
      <w:tr w:rsidR="00C41DB0" w:rsidRPr="00E21599" w14:paraId="410EAF0D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C286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5/3/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7D6D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7:59: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97F2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3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0940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A95C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FA0B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694F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8</w:t>
            </w:r>
          </w:p>
        </w:tc>
      </w:tr>
      <w:tr w:rsidR="00C41DB0" w:rsidRPr="00E21599" w14:paraId="59AB6194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E4E8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5/6/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8665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8:30: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AFFD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2.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55B4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AB46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729C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9D19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9</w:t>
            </w:r>
          </w:p>
        </w:tc>
      </w:tr>
      <w:tr w:rsidR="00C41DB0" w:rsidRPr="00E21599" w14:paraId="20B8FAC7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B5A0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5/8/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9DAF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2:25: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3264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22.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144B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0.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529B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E558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311A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</w:tr>
      <w:tr w:rsidR="00C41DB0" w:rsidRPr="00E21599" w14:paraId="0B3A4119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9664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5/8/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6992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:04: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E265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84.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1A1C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2.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86F4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1560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EFC1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</w:t>
            </w:r>
          </w:p>
        </w:tc>
      </w:tr>
      <w:tr w:rsidR="00C41DB0" w:rsidRPr="00E21599" w14:paraId="3F40A0D5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012C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5/9/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D4D1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:01: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2207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5.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3BA1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7B84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69D5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003D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26AEF126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6CEA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5/10/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32DF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9:29: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65CC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2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128A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1BF5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69F0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EFC3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</w:t>
            </w:r>
          </w:p>
        </w:tc>
      </w:tr>
      <w:tr w:rsidR="00C41DB0" w:rsidRPr="00E21599" w14:paraId="349C3ACD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5FB8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5/11/1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E15E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0:55: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BCFF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0.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5BFF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18DD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C472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2845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</w:tr>
      <w:tr w:rsidR="00C41DB0" w:rsidRPr="00E21599" w14:paraId="67A5BB0A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right w:val="nil"/>
            </w:tcBorders>
            <w:vAlign w:val="bottom"/>
          </w:tcPr>
          <w:p w14:paraId="6888969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2015/11/23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vAlign w:val="bottom"/>
          </w:tcPr>
          <w:p w14:paraId="5B065A6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:02:4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vAlign w:val="bottom"/>
          </w:tcPr>
          <w:p w14:paraId="1DC6EDB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0.4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vAlign w:val="bottom"/>
          </w:tcPr>
          <w:p w14:paraId="73999C0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vAlign w:val="bottom"/>
          </w:tcPr>
          <w:p w14:paraId="6704AF7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vAlign w:val="bottom"/>
          </w:tcPr>
          <w:p w14:paraId="39CCFF3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  <w:vAlign w:val="bottom"/>
          </w:tcPr>
          <w:p w14:paraId="0866B7C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</w:tr>
    </w:tbl>
    <w:p w14:paraId="5C0555BC" w14:textId="77777777" w:rsidR="00C41DB0" w:rsidRPr="00E21599" w:rsidRDefault="00C41DB0" w:rsidP="00C41DB0">
      <w:pPr>
        <w:adjustRightInd/>
        <w:ind w:firstLineChars="0" w:firstLine="0"/>
        <w:rPr>
          <w:rFonts w:asciiTheme="minorHAnsi" w:eastAsiaTheme="minorEastAsia" w:hAnsiTheme="minorHAnsi"/>
          <w:sz w:val="21"/>
        </w:rPr>
      </w:pPr>
    </w:p>
    <w:p w14:paraId="53B6E4BD" w14:textId="77777777" w:rsidR="00C41DB0" w:rsidRDefault="00C41DB0" w:rsidP="00C41DB0">
      <w:pPr>
        <w:pStyle w:val="af0"/>
        <w:jc w:val="left"/>
        <w:rPr>
          <w:rFonts w:ascii="宋体" w:eastAsia="宋体" w:hAnsi="宋体" w:cs="宋体"/>
          <w:b w:val="0"/>
          <w:bCs/>
          <w:noProof w:val="0"/>
          <w:lang w:val="en-GB"/>
        </w:rPr>
      </w:pPr>
    </w:p>
    <w:p w14:paraId="2A71FF87" w14:textId="77777777" w:rsidR="00C41DB0" w:rsidRDefault="00C41DB0" w:rsidP="00C41DB0">
      <w:pPr>
        <w:pStyle w:val="af0"/>
        <w:jc w:val="left"/>
        <w:rPr>
          <w:rFonts w:ascii="宋体" w:eastAsia="宋体" w:hAnsi="宋体" w:cs="宋体"/>
          <w:b w:val="0"/>
          <w:bCs/>
          <w:noProof w:val="0"/>
          <w:lang w:val="en-GB"/>
        </w:rPr>
      </w:pPr>
    </w:p>
    <w:p w14:paraId="7264A1DA" w14:textId="77777777" w:rsidR="00C41DB0" w:rsidRPr="009A070E" w:rsidRDefault="00C41DB0" w:rsidP="00C41DB0">
      <w:pPr>
        <w:adjustRightInd/>
        <w:ind w:firstLineChars="0" w:firstLine="0"/>
        <w:jc w:val="center"/>
        <w:rPr>
          <w:rFonts w:eastAsiaTheme="minorEastAsia" w:cs="Times New Roman"/>
          <w:b/>
          <w:bCs/>
          <w:sz w:val="18"/>
          <w:szCs w:val="18"/>
        </w:rPr>
      </w:pPr>
      <w:r w:rsidRPr="009A070E">
        <w:rPr>
          <w:rFonts w:eastAsiaTheme="minorEastAsia" w:cs="Times New Roman"/>
          <w:b/>
          <w:bCs/>
          <w:sz w:val="18"/>
          <w:szCs w:val="18"/>
        </w:rPr>
        <w:t>List of events from validating dataset in the period of 2016-2017</w:t>
      </w:r>
    </w:p>
    <w:tbl>
      <w:tblPr>
        <w:tblStyle w:val="ResearchTemplateDefault2"/>
        <w:tblW w:w="0" w:type="auto"/>
        <w:jc w:val="center"/>
        <w:tblLook w:val="04A0" w:firstRow="1" w:lastRow="0" w:firstColumn="1" w:lastColumn="0" w:noHBand="0" w:noVBand="1"/>
      </w:tblPr>
      <w:tblGrid>
        <w:gridCol w:w="1310"/>
        <w:gridCol w:w="1209"/>
        <w:gridCol w:w="1200"/>
        <w:gridCol w:w="1196"/>
        <w:gridCol w:w="1215"/>
        <w:gridCol w:w="924"/>
        <w:gridCol w:w="1468"/>
      </w:tblGrid>
      <w:tr w:rsidR="00C41DB0" w:rsidRPr="00E21599" w14:paraId="38AFBF9B" w14:textId="77777777" w:rsidTr="00A20151">
        <w:trPr>
          <w:trHeight w:val="472"/>
          <w:jc w:val="center"/>
        </w:trPr>
        <w:tc>
          <w:tcPr>
            <w:tcW w:w="13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A210C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Event date</w:t>
            </w:r>
          </w:p>
        </w:tc>
        <w:tc>
          <w:tcPr>
            <w:tcW w:w="12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6B2B7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Time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6F476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Long.</w:t>
            </w:r>
          </w:p>
        </w:tc>
        <w:tc>
          <w:tcPr>
            <w:tcW w:w="11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1305E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Lat.</w:t>
            </w:r>
          </w:p>
        </w:tc>
        <w:tc>
          <w:tcPr>
            <w:tcW w:w="12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D5127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Depth(km)</w:t>
            </w:r>
          </w:p>
        </w:tc>
        <w:tc>
          <w:tcPr>
            <w:tcW w:w="9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32C3B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proofErr w:type="spellStart"/>
            <w:r w:rsidRPr="009A070E">
              <w:rPr>
                <w:rFonts w:eastAsia="宋体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14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8A0A0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Num. of records</w:t>
            </w:r>
          </w:p>
        </w:tc>
      </w:tr>
      <w:tr w:rsidR="00C41DB0" w:rsidRPr="00E21599" w14:paraId="1B05CB0F" w14:textId="77777777" w:rsidTr="00A20151">
        <w:trPr>
          <w:jc w:val="center"/>
        </w:trPr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14:paraId="495669F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2016/5/18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</w:tcPr>
          <w:p w14:paraId="132BD53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0:48:47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14:paraId="13A05AF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99.5 </w:t>
            </w:r>
          </w:p>
        </w:tc>
        <w:tc>
          <w:tcPr>
            <w:tcW w:w="1196" w:type="dxa"/>
            <w:tcBorders>
              <w:left w:val="nil"/>
              <w:bottom w:val="nil"/>
              <w:right w:val="nil"/>
            </w:tcBorders>
          </w:tcPr>
          <w:p w14:paraId="09CE1BA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26.1 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</w:tcPr>
          <w:p w14:paraId="4307CDC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15 </w:t>
            </w:r>
          </w:p>
        </w:tc>
        <w:tc>
          <w:tcPr>
            <w:tcW w:w="924" w:type="dxa"/>
            <w:tcBorders>
              <w:left w:val="nil"/>
              <w:bottom w:val="nil"/>
              <w:right w:val="nil"/>
            </w:tcBorders>
          </w:tcPr>
          <w:p w14:paraId="1D6E2BA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5.0 </w:t>
            </w:r>
          </w:p>
        </w:tc>
        <w:tc>
          <w:tcPr>
            <w:tcW w:w="1468" w:type="dxa"/>
            <w:tcBorders>
              <w:left w:val="nil"/>
              <w:bottom w:val="nil"/>
              <w:right w:val="nil"/>
            </w:tcBorders>
          </w:tcPr>
          <w:p w14:paraId="268D6FC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6</w:t>
            </w:r>
          </w:p>
        </w:tc>
      </w:tr>
      <w:tr w:rsidR="00C41DB0" w:rsidRPr="00E21599" w14:paraId="28B30B51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484BC6E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2017/3/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1E1A7E9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20:21: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9760A5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103.4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4077960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27.1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6C27B8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10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2E08E73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4.5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69B23A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5</w:t>
            </w:r>
          </w:p>
        </w:tc>
      </w:tr>
      <w:tr w:rsidR="00C41DB0" w:rsidRPr="00E21599" w14:paraId="7379B247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77C5F9D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2017/3/2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010F928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7:55: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D7495E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99.8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0CA8023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25.9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46891A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12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5AA87F9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5.1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D32DDF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8</w:t>
            </w:r>
          </w:p>
        </w:tc>
      </w:tr>
      <w:tr w:rsidR="00C41DB0" w:rsidRPr="00E21599" w14:paraId="78229078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EB9496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2017/8/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4542A95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21:19: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967918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103.8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0545B0F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33.2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DA3E3C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20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73662B8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7.0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1A0928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3</w:t>
            </w:r>
          </w:p>
        </w:tc>
      </w:tr>
      <w:tr w:rsidR="00C41DB0" w:rsidRPr="00E21599" w14:paraId="1FB78694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10D51B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2017/8/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5704B8B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9:22: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B2F192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103.8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08E4AA6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33.2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7695AE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21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2FD0251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4.2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F2B6B1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3</w:t>
            </w:r>
          </w:p>
        </w:tc>
      </w:tr>
      <w:tr w:rsidR="00C41DB0" w:rsidRPr="00E21599" w14:paraId="37510756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5EB2AAF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2017/8/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07559F5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9:32: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ACED61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103.7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6BF862D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33.3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2F478F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16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67D28C9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4.3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368D21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3</w:t>
            </w:r>
          </w:p>
        </w:tc>
      </w:tr>
      <w:tr w:rsidR="00C41DB0" w:rsidRPr="00E21599" w14:paraId="33152CCB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A934A8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2017/8/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F9FFB0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10:17: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76E4CC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103.9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5D8362B3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33.2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46E5E19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26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691C9C3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4.8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9A2514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4</w:t>
            </w:r>
          </w:p>
        </w:tc>
      </w:tr>
      <w:tr w:rsidR="00C41DB0" w:rsidRPr="00E21599" w14:paraId="50174EF1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4E64485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2017/8/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78379D86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3:02: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8A303D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103.8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70D5E5D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33.3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8DFCB3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22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1C84C47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4.1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C72EDB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4</w:t>
            </w:r>
          </w:p>
        </w:tc>
      </w:tr>
      <w:tr w:rsidR="00C41DB0" w:rsidRPr="00E21599" w14:paraId="19D6E4A8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293C40E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2017/8/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0791BC9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5:05: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CFD10A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103.8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13748CB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33.2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9463AC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26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164A451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4.3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A48E71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7</w:t>
            </w:r>
          </w:p>
        </w:tc>
      </w:tr>
      <w:tr w:rsidR="00C41DB0" w:rsidRPr="00E21599" w14:paraId="7AC9B8D7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40EBF7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2017/8/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24D35E0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17:48: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BCAA4FB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103.8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08280FB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33.2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3F0CEB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26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4836B1B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4.1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54BDF7D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6</w:t>
            </w:r>
          </w:p>
        </w:tc>
      </w:tr>
      <w:tr w:rsidR="00C41DB0" w:rsidRPr="00E21599" w14:paraId="649818BB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27C508D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2017/8/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4CF0056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22:38: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F0B30B5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103.9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5B585AC1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33.1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79E977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16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4A26C6D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4.0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CA8036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7</w:t>
            </w:r>
          </w:p>
        </w:tc>
      </w:tr>
      <w:tr w:rsidR="00C41DB0" w:rsidRPr="00E21599" w14:paraId="2CD20030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9F9974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2017/9/3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72C398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14:14: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6A7001A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105.0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3FBBB10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32.3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E83FDC4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13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48AB0AF7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5.4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4D0798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9</w:t>
            </w:r>
          </w:p>
        </w:tc>
      </w:tr>
      <w:tr w:rsidR="00C41DB0" w:rsidRPr="00E21599" w14:paraId="05E59C76" w14:textId="77777777" w:rsidTr="00A20151">
        <w:trPr>
          <w:jc w:val="center"/>
        </w:trPr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DFF5E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2017/11/10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A6908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13:03: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C0E02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104.0 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21BC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31.5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1F50FF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19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72FB9C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 xml:space="preserve">4.2 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B79A0" w14:textId="77777777" w:rsidR="00C41DB0" w:rsidRPr="009A070E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A070E">
              <w:rPr>
                <w:rFonts w:eastAsia="宋体"/>
                <w:sz w:val="18"/>
                <w:szCs w:val="18"/>
              </w:rPr>
              <w:t>8</w:t>
            </w:r>
          </w:p>
        </w:tc>
      </w:tr>
    </w:tbl>
    <w:p w14:paraId="54B00A39" w14:textId="77777777" w:rsidR="00C41DB0" w:rsidRPr="00E21599" w:rsidRDefault="00C41DB0" w:rsidP="00C41DB0">
      <w:pPr>
        <w:adjustRightInd/>
        <w:ind w:firstLineChars="0" w:firstLine="0"/>
        <w:rPr>
          <w:rFonts w:eastAsiaTheme="minorEastAsia" w:cs="Times New Roman"/>
          <w:sz w:val="21"/>
        </w:rPr>
      </w:pPr>
    </w:p>
    <w:p w14:paraId="0084FEC2" w14:textId="77777777" w:rsidR="00C41DB0" w:rsidRDefault="00C41DB0" w:rsidP="00C41DB0">
      <w:pPr>
        <w:pStyle w:val="af0"/>
        <w:jc w:val="left"/>
        <w:rPr>
          <w:rFonts w:ascii="宋体" w:eastAsia="宋体" w:hAnsi="宋体" w:cs="宋体"/>
          <w:b w:val="0"/>
          <w:bCs/>
          <w:noProof w:val="0"/>
          <w:lang w:val="en-GB"/>
        </w:rPr>
      </w:pPr>
    </w:p>
    <w:p w14:paraId="092E07FC" w14:textId="77777777" w:rsidR="00C41DB0" w:rsidRDefault="00C41DB0" w:rsidP="00C41DB0">
      <w:pPr>
        <w:pStyle w:val="af0"/>
        <w:jc w:val="left"/>
        <w:rPr>
          <w:rFonts w:ascii="宋体" w:eastAsia="宋体" w:hAnsi="宋体" w:cs="宋体"/>
          <w:b w:val="0"/>
          <w:bCs/>
          <w:noProof w:val="0"/>
          <w:lang w:val="en-GB"/>
        </w:rPr>
      </w:pPr>
    </w:p>
    <w:p w14:paraId="45F5082B" w14:textId="77777777" w:rsidR="00C41DB0" w:rsidRPr="00DC54FF" w:rsidRDefault="00C41DB0" w:rsidP="00C41DB0">
      <w:pPr>
        <w:pStyle w:val="af0"/>
        <w:jc w:val="left"/>
        <w:rPr>
          <w:noProof w:val="0"/>
          <w:lang w:val="en-GB"/>
        </w:rPr>
      </w:pPr>
    </w:p>
    <w:p w14:paraId="644732BF" w14:textId="77777777" w:rsidR="00C41DB0" w:rsidRPr="00BD763E" w:rsidRDefault="00C41DB0" w:rsidP="00C41DB0">
      <w:pPr>
        <w:adjustRightInd/>
        <w:ind w:firstLineChars="0" w:firstLine="0"/>
        <w:jc w:val="center"/>
        <w:rPr>
          <w:rFonts w:eastAsia="宋体" w:cs="Times New Roman"/>
          <w:b/>
          <w:bCs/>
          <w:sz w:val="20"/>
          <w:szCs w:val="20"/>
        </w:rPr>
      </w:pPr>
      <w:r w:rsidRPr="00BD763E">
        <w:rPr>
          <w:rFonts w:eastAsia="宋体" w:cs="Times New Roman"/>
          <w:b/>
          <w:bCs/>
          <w:sz w:val="20"/>
          <w:szCs w:val="20"/>
        </w:rPr>
        <w:t>Table S</w:t>
      </w:r>
      <w:r>
        <w:rPr>
          <w:rFonts w:eastAsia="宋体" w:cs="Times New Roman"/>
          <w:b/>
          <w:bCs/>
          <w:sz w:val="20"/>
          <w:szCs w:val="20"/>
        </w:rPr>
        <w:t>2</w:t>
      </w:r>
      <w:r w:rsidRPr="00BD763E">
        <w:rPr>
          <w:rFonts w:eastAsia="宋体" w:cs="Times New Roman"/>
          <w:b/>
          <w:bCs/>
          <w:sz w:val="20"/>
          <w:szCs w:val="20"/>
        </w:rPr>
        <w:t>. Coefficients for Pd</w:t>
      </w:r>
      <w:r w:rsidRPr="00BD763E">
        <w:rPr>
          <w:rFonts w:eastAsia="宋体" w:cs="Times New Roman"/>
          <w:b/>
          <w:bCs/>
          <w:sz w:val="20"/>
          <w:szCs w:val="20"/>
          <w:vertAlign w:val="superscript"/>
        </w:rPr>
        <w:t>10km</w:t>
      </w:r>
      <w:r w:rsidRPr="00BD763E">
        <w:rPr>
          <w:rFonts w:eastAsia="宋体" w:cs="Times New Roman"/>
          <w:b/>
          <w:bCs/>
          <w:sz w:val="20"/>
          <w:szCs w:val="20"/>
        </w:rPr>
        <w:t xml:space="preserve"> magnitude scaling relations</w:t>
      </w:r>
    </w:p>
    <w:tbl>
      <w:tblPr>
        <w:tblStyle w:val="ResearchTemplateDefault1"/>
        <w:tblW w:w="670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8"/>
        <w:gridCol w:w="1137"/>
        <w:gridCol w:w="992"/>
        <w:gridCol w:w="851"/>
        <w:gridCol w:w="310"/>
        <w:gridCol w:w="866"/>
        <w:gridCol w:w="851"/>
        <w:gridCol w:w="850"/>
      </w:tblGrid>
      <w:tr w:rsidR="00C41DB0" w:rsidRPr="008E5295" w14:paraId="3A2959F4" w14:textId="77777777" w:rsidTr="00A20151">
        <w:trPr>
          <w:tblHeader/>
          <w:jc w:val="center"/>
        </w:trPr>
        <w:tc>
          <w:tcPr>
            <w:tcW w:w="84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72B8BC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5"/>
                <w:szCs w:val="21"/>
              </w:rPr>
            </w:pPr>
            <w:r>
              <w:rPr>
                <w:rFonts w:eastAsia="宋体"/>
                <w:sz w:val="15"/>
                <w:szCs w:val="21"/>
              </w:rPr>
              <w:lastRenderedPageBreak/>
              <w:t>PTW</w:t>
            </w:r>
          </w:p>
        </w:tc>
        <w:tc>
          <w:tcPr>
            <w:tcW w:w="2980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3E25B4A0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5"/>
                <w:szCs w:val="21"/>
              </w:rPr>
            </w:pPr>
            <w:r w:rsidRPr="008E5295">
              <w:rPr>
                <w:rFonts w:eastAsia="宋体"/>
                <w:sz w:val="15"/>
                <w:szCs w:val="21"/>
              </w:rPr>
              <w:t>log</w:t>
            </w:r>
            <w:r w:rsidRPr="008E5295">
              <w:rPr>
                <w:rFonts w:eastAsia="宋体"/>
                <w:sz w:val="15"/>
                <w:szCs w:val="21"/>
                <w:vertAlign w:val="subscript"/>
              </w:rPr>
              <w:t>10</w:t>
            </w:r>
            <w:r w:rsidRPr="008E5295">
              <w:rPr>
                <w:rFonts w:eastAsia="宋体"/>
                <w:sz w:val="15"/>
                <w:szCs w:val="21"/>
              </w:rPr>
              <w:t>(Pd</w:t>
            </w:r>
            <w:r w:rsidRPr="008E5295">
              <w:rPr>
                <w:rFonts w:eastAsia="宋体"/>
                <w:sz w:val="15"/>
                <w:szCs w:val="21"/>
                <w:vertAlign w:val="superscript"/>
              </w:rPr>
              <w:t>10km</w:t>
            </w:r>
            <w:r w:rsidRPr="008E5295">
              <w:rPr>
                <w:rFonts w:eastAsia="宋体"/>
                <w:sz w:val="15"/>
                <w:szCs w:val="21"/>
              </w:rPr>
              <w:t>) =A+BM</w:t>
            </w:r>
          </w:p>
        </w:tc>
        <w:tc>
          <w:tcPr>
            <w:tcW w:w="3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F3E08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5"/>
                <w:szCs w:val="21"/>
              </w:rPr>
            </w:pPr>
          </w:p>
        </w:tc>
        <w:tc>
          <w:tcPr>
            <w:tcW w:w="2567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5D4BA5ED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5"/>
                <w:szCs w:val="21"/>
              </w:rPr>
            </w:pPr>
            <w:r w:rsidRPr="008E5295">
              <w:rPr>
                <w:rFonts w:eastAsia="宋体"/>
                <w:sz w:val="15"/>
                <w:szCs w:val="21"/>
              </w:rPr>
              <w:t>M =A’</w:t>
            </w:r>
            <w:r>
              <w:rPr>
                <w:rFonts w:eastAsia="宋体"/>
                <w:sz w:val="15"/>
                <w:szCs w:val="21"/>
              </w:rPr>
              <w:t>+</w:t>
            </w:r>
            <w:r w:rsidRPr="008E5295">
              <w:rPr>
                <w:rFonts w:eastAsia="宋体"/>
                <w:sz w:val="15"/>
                <w:szCs w:val="21"/>
              </w:rPr>
              <w:t xml:space="preserve"> B’log</w:t>
            </w:r>
            <w:r w:rsidRPr="008E5295">
              <w:rPr>
                <w:rFonts w:eastAsia="宋体"/>
                <w:sz w:val="15"/>
                <w:szCs w:val="21"/>
                <w:vertAlign w:val="subscript"/>
              </w:rPr>
              <w:t>10</w:t>
            </w:r>
            <w:r w:rsidRPr="008E5295">
              <w:rPr>
                <w:rFonts w:eastAsia="宋体"/>
                <w:sz w:val="15"/>
                <w:szCs w:val="21"/>
              </w:rPr>
              <w:t>(Pd</w:t>
            </w:r>
            <w:r w:rsidRPr="008E5295">
              <w:rPr>
                <w:rFonts w:eastAsia="宋体"/>
                <w:sz w:val="15"/>
                <w:szCs w:val="21"/>
                <w:vertAlign w:val="superscript"/>
              </w:rPr>
              <w:t>10km</w:t>
            </w:r>
            <w:r w:rsidRPr="008E5295">
              <w:rPr>
                <w:rFonts w:eastAsia="宋体"/>
                <w:sz w:val="15"/>
                <w:szCs w:val="21"/>
              </w:rPr>
              <w:t>)</w:t>
            </w:r>
          </w:p>
        </w:tc>
      </w:tr>
      <w:tr w:rsidR="00C41DB0" w:rsidRPr="008E5295" w14:paraId="47F0787D" w14:textId="77777777" w:rsidTr="00A20151">
        <w:trPr>
          <w:tblHeader/>
          <w:jc w:val="center"/>
        </w:trPr>
        <w:tc>
          <w:tcPr>
            <w:tcW w:w="84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F6CABD9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5"/>
                <w:szCs w:val="21"/>
              </w:rPr>
            </w:pPr>
          </w:p>
        </w:tc>
        <w:tc>
          <w:tcPr>
            <w:tcW w:w="113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709853D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5"/>
                <w:szCs w:val="21"/>
              </w:rPr>
            </w:pPr>
            <w:r w:rsidRPr="008E5295">
              <w:rPr>
                <w:rFonts w:eastAsia="宋体"/>
                <w:sz w:val="15"/>
                <w:szCs w:val="21"/>
              </w:rPr>
              <w:t>A</w:t>
            </w:r>
            <w:r w:rsidRPr="008E5295">
              <w:rPr>
                <w:rFonts w:eastAsia="宋体"/>
                <w:color w:val="000000"/>
                <w:sz w:val="15"/>
                <w:szCs w:val="21"/>
              </w:rPr>
              <w:t>±</w:t>
            </w:r>
            <w:r w:rsidRPr="008E5295">
              <w:rPr>
                <w:rFonts w:eastAsia="宋体" w:hint="eastAsia"/>
                <w:sz w:val="15"/>
                <w:szCs w:val="21"/>
              </w:rPr>
              <w:t>Δ</w:t>
            </w:r>
            <w:r w:rsidRPr="008E5295">
              <w:rPr>
                <w:rFonts w:eastAsia="宋体"/>
                <w:sz w:val="15"/>
                <w:szCs w:val="21"/>
              </w:rPr>
              <w:t>A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3495417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5"/>
                <w:szCs w:val="21"/>
              </w:rPr>
            </w:pPr>
            <w:r w:rsidRPr="008E5295">
              <w:rPr>
                <w:rFonts w:eastAsia="宋体"/>
                <w:sz w:val="15"/>
                <w:szCs w:val="21"/>
              </w:rPr>
              <w:t>B</w:t>
            </w:r>
            <w:r w:rsidRPr="008E5295">
              <w:rPr>
                <w:rFonts w:eastAsia="宋体"/>
                <w:color w:val="000000"/>
                <w:sz w:val="15"/>
                <w:szCs w:val="21"/>
              </w:rPr>
              <w:t>±</w:t>
            </w:r>
            <w:r w:rsidRPr="008E5295">
              <w:rPr>
                <w:rFonts w:eastAsia="宋体" w:hint="eastAsia"/>
                <w:sz w:val="15"/>
                <w:szCs w:val="21"/>
              </w:rPr>
              <w:t>Δ</w:t>
            </w:r>
            <w:r w:rsidRPr="008E5295">
              <w:rPr>
                <w:rFonts w:eastAsia="宋体"/>
                <w:sz w:val="15"/>
                <w:szCs w:val="21"/>
              </w:rPr>
              <w:t>B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F2BFBE0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sz w:val="15"/>
                <w:szCs w:val="21"/>
                <w:vertAlign w:val="subscript"/>
              </w:rPr>
            </w:pPr>
            <w:r>
              <w:rPr>
                <w:rFonts w:eastAsia="宋体"/>
                <w:sz w:val="15"/>
                <w:szCs w:val="21"/>
              </w:rPr>
              <w:t>Std. dev.</w:t>
            </w:r>
          </w:p>
        </w:tc>
        <w:tc>
          <w:tcPr>
            <w:tcW w:w="3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56AB497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i/>
                <w:sz w:val="15"/>
                <w:szCs w:val="21"/>
              </w:rPr>
            </w:pPr>
          </w:p>
        </w:tc>
        <w:tc>
          <w:tcPr>
            <w:tcW w:w="86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99ED421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i/>
                <w:sz w:val="15"/>
                <w:szCs w:val="21"/>
              </w:rPr>
            </w:pPr>
            <w:r w:rsidRPr="008E5295">
              <w:rPr>
                <w:rFonts w:eastAsia="宋体"/>
                <w:sz w:val="15"/>
                <w:szCs w:val="21"/>
              </w:rPr>
              <w:t>A’</w:t>
            </w:r>
            <w:r w:rsidRPr="008E5295">
              <w:rPr>
                <w:rFonts w:eastAsia="宋体"/>
                <w:color w:val="000000"/>
                <w:sz w:val="15"/>
                <w:szCs w:val="21"/>
              </w:rPr>
              <w:t xml:space="preserve"> 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D3CD692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i/>
                <w:sz w:val="15"/>
                <w:szCs w:val="21"/>
              </w:rPr>
            </w:pPr>
            <w:r w:rsidRPr="008E5295">
              <w:rPr>
                <w:rFonts w:eastAsia="宋体"/>
                <w:sz w:val="15"/>
                <w:szCs w:val="21"/>
              </w:rPr>
              <w:t>B’</w:t>
            </w:r>
            <w:r w:rsidRPr="008E5295">
              <w:rPr>
                <w:rFonts w:eastAsia="宋体"/>
                <w:color w:val="000000"/>
                <w:sz w:val="15"/>
                <w:szCs w:val="21"/>
              </w:rPr>
              <w:t xml:space="preserve"> 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2007E0C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iCs/>
                <w:sz w:val="15"/>
                <w:szCs w:val="21"/>
              </w:rPr>
            </w:pPr>
            <w:r>
              <w:rPr>
                <w:rFonts w:eastAsia="宋体"/>
                <w:iCs/>
                <w:sz w:val="15"/>
                <w:szCs w:val="21"/>
              </w:rPr>
              <w:t>Std. dev.</w:t>
            </w:r>
          </w:p>
        </w:tc>
      </w:tr>
      <w:tr w:rsidR="00C41DB0" w:rsidRPr="008E5295" w14:paraId="2A162FB4" w14:textId="77777777" w:rsidTr="00A20151">
        <w:trPr>
          <w:tblHeader/>
          <w:jc w:val="center"/>
        </w:trPr>
        <w:tc>
          <w:tcPr>
            <w:tcW w:w="84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F4B1CFD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>
              <w:rPr>
                <w:rFonts w:eastAsia="宋体"/>
                <w:color w:val="000000"/>
                <w:sz w:val="15"/>
                <w:szCs w:val="21"/>
              </w:rPr>
              <w:t>2s</w:t>
            </w:r>
          </w:p>
        </w:tc>
        <w:tc>
          <w:tcPr>
            <w:tcW w:w="11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A3FDFD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>
              <w:rPr>
                <w:rFonts w:eastAsia="宋体"/>
                <w:color w:val="000000"/>
                <w:sz w:val="15"/>
                <w:szCs w:val="21"/>
              </w:rPr>
              <w:t>-3.988</w:t>
            </w:r>
            <w:r w:rsidRPr="008E5295">
              <w:rPr>
                <w:rFonts w:eastAsia="宋体"/>
                <w:color w:val="000000"/>
                <w:sz w:val="15"/>
                <w:szCs w:val="21"/>
              </w:rPr>
              <w:t>±0.</w:t>
            </w:r>
            <w:r>
              <w:rPr>
                <w:rFonts w:eastAsia="宋体"/>
                <w:color w:val="000000"/>
                <w:sz w:val="15"/>
                <w:szCs w:val="21"/>
              </w:rPr>
              <w:t>22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5391ED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>
              <w:rPr>
                <w:rFonts w:eastAsia="宋体"/>
                <w:color w:val="000000"/>
                <w:sz w:val="15"/>
                <w:szCs w:val="21"/>
              </w:rPr>
              <w:t>0.557</w:t>
            </w:r>
            <w:r w:rsidRPr="008E5295">
              <w:rPr>
                <w:rFonts w:eastAsia="宋体"/>
                <w:color w:val="000000"/>
                <w:sz w:val="15"/>
                <w:szCs w:val="21"/>
              </w:rPr>
              <w:t>±0.</w:t>
            </w:r>
            <w:r>
              <w:rPr>
                <w:rFonts w:eastAsia="宋体"/>
                <w:color w:val="000000"/>
                <w:sz w:val="15"/>
                <w:szCs w:val="21"/>
              </w:rPr>
              <w:t>04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1201B9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>
              <w:rPr>
                <w:rFonts w:eastAsia="宋体"/>
                <w:color w:val="000000"/>
                <w:sz w:val="15"/>
                <w:szCs w:val="21"/>
              </w:rPr>
              <w:t>0.261</w:t>
            </w:r>
          </w:p>
        </w:tc>
        <w:tc>
          <w:tcPr>
            <w:tcW w:w="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53D8DAC4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</w:p>
        </w:tc>
        <w:tc>
          <w:tcPr>
            <w:tcW w:w="8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14D72C3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 w:rsidRPr="00094B26">
              <w:rPr>
                <w:rFonts w:eastAsia="宋体" w:hint="eastAsia"/>
                <w:color w:val="000000"/>
                <w:sz w:val="15"/>
                <w:szCs w:val="21"/>
              </w:rPr>
              <w:t xml:space="preserve">7.164 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3386959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 w:rsidRPr="00094B26">
              <w:rPr>
                <w:rFonts w:eastAsia="宋体" w:hint="eastAsia"/>
                <w:color w:val="000000"/>
                <w:sz w:val="15"/>
                <w:szCs w:val="21"/>
              </w:rPr>
              <w:t xml:space="preserve">1.797 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362E5240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 w:rsidRPr="00094B26">
              <w:rPr>
                <w:rFonts w:eastAsia="宋体" w:hint="eastAsia"/>
                <w:color w:val="000000"/>
                <w:sz w:val="15"/>
                <w:szCs w:val="21"/>
              </w:rPr>
              <w:t xml:space="preserve">0.469 </w:t>
            </w:r>
          </w:p>
        </w:tc>
      </w:tr>
      <w:tr w:rsidR="00C41DB0" w:rsidRPr="008E5295" w14:paraId="1DCA6EA5" w14:textId="77777777" w:rsidTr="00A20151">
        <w:trPr>
          <w:trHeight w:val="46"/>
          <w:tblHeader/>
          <w:jc w:val="center"/>
        </w:trPr>
        <w:tc>
          <w:tcPr>
            <w:tcW w:w="84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030C6B0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>
              <w:rPr>
                <w:rFonts w:eastAsia="宋体"/>
                <w:color w:val="000000"/>
                <w:sz w:val="15"/>
                <w:szCs w:val="21"/>
              </w:rPr>
              <w:t>3s</w:t>
            </w:r>
          </w:p>
        </w:tc>
        <w:tc>
          <w:tcPr>
            <w:tcW w:w="11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430D8D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 w:rsidRPr="008E5295">
              <w:rPr>
                <w:rFonts w:eastAsia="宋体" w:hint="eastAsia"/>
                <w:color w:val="000000"/>
                <w:sz w:val="15"/>
                <w:szCs w:val="21"/>
              </w:rPr>
              <w:t>-</w:t>
            </w:r>
            <w:r w:rsidRPr="008E5295">
              <w:rPr>
                <w:rFonts w:eastAsia="宋体"/>
                <w:color w:val="000000"/>
                <w:sz w:val="15"/>
                <w:szCs w:val="21"/>
              </w:rPr>
              <w:t>3.</w:t>
            </w:r>
            <w:r>
              <w:rPr>
                <w:rFonts w:eastAsia="宋体"/>
                <w:color w:val="000000"/>
                <w:sz w:val="15"/>
                <w:szCs w:val="21"/>
              </w:rPr>
              <w:t>842</w:t>
            </w:r>
            <w:r w:rsidRPr="008E5295">
              <w:rPr>
                <w:rFonts w:eastAsia="宋体"/>
                <w:color w:val="000000"/>
                <w:sz w:val="15"/>
                <w:szCs w:val="21"/>
              </w:rPr>
              <w:t>±0.</w:t>
            </w:r>
            <w:r>
              <w:rPr>
                <w:rFonts w:eastAsia="宋体"/>
                <w:color w:val="000000"/>
                <w:sz w:val="15"/>
                <w:szCs w:val="21"/>
              </w:rPr>
              <w:t>22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6BBC3A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 w:rsidRPr="008E5295">
              <w:rPr>
                <w:rFonts w:eastAsia="宋体" w:hint="eastAsia"/>
                <w:color w:val="000000"/>
                <w:sz w:val="15"/>
                <w:szCs w:val="21"/>
              </w:rPr>
              <w:t>0</w:t>
            </w:r>
            <w:r w:rsidRPr="008E5295">
              <w:rPr>
                <w:rFonts w:eastAsia="宋体"/>
                <w:color w:val="000000"/>
                <w:sz w:val="15"/>
                <w:szCs w:val="21"/>
              </w:rPr>
              <w:t>.56</w:t>
            </w:r>
            <w:r>
              <w:rPr>
                <w:rFonts w:eastAsia="宋体"/>
                <w:color w:val="000000"/>
                <w:sz w:val="15"/>
                <w:szCs w:val="21"/>
              </w:rPr>
              <w:t>8</w:t>
            </w:r>
            <w:r w:rsidRPr="008E5295">
              <w:rPr>
                <w:rFonts w:eastAsia="宋体"/>
                <w:color w:val="000000"/>
                <w:sz w:val="15"/>
                <w:szCs w:val="21"/>
              </w:rPr>
              <w:t>±0.0</w:t>
            </w:r>
            <w:r>
              <w:rPr>
                <w:rFonts w:eastAsia="宋体"/>
                <w:color w:val="000000"/>
                <w:sz w:val="15"/>
                <w:szCs w:val="21"/>
              </w:rPr>
              <w:t>4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20ED64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>
              <w:rPr>
                <w:rFonts w:eastAsia="宋体"/>
                <w:color w:val="000000"/>
                <w:sz w:val="15"/>
                <w:szCs w:val="21"/>
              </w:rPr>
              <w:t>0.263</w:t>
            </w:r>
          </w:p>
        </w:tc>
        <w:tc>
          <w:tcPr>
            <w:tcW w:w="3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B3FD385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FF0000"/>
                <w:sz w:val="15"/>
                <w:szCs w:val="21"/>
              </w:rPr>
            </w:pPr>
          </w:p>
        </w:tc>
        <w:tc>
          <w:tcPr>
            <w:tcW w:w="8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AA26604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 w:rsidRPr="00094B26">
              <w:rPr>
                <w:rFonts w:eastAsia="宋体" w:hint="eastAsia"/>
                <w:color w:val="000000"/>
                <w:sz w:val="15"/>
                <w:szCs w:val="21"/>
              </w:rPr>
              <w:t xml:space="preserve">6.763 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33072FB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 w:rsidRPr="00094B26">
              <w:rPr>
                <w:rFonts w:eastAsia="宋体" w:hint="eastAsia"/>
                <w:color w:val="000000"/>
                <w:sz w:val="15"/>
                <w:szCs w:val="21"/>
              </w:rPr>
              <w:t xml:space="preserve">1.760 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04B7E4A0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 w:rsidRPr="00094B26">
              <w:rPr>
                <w:rFonts w:eastAsia="宋体" w:hint="eastAsia"/>
                <w:color w:val="000000"/>
                <w:sz w:val="15"/>
                <w:szCs w:val="21"/>
              </w:rPr>
              <w:t xml:space="preserve">0.463 </w:t>
            </w:r>
          </w:p>
        </w:tc>
      </w:tr>
      <w:tr w:rsidR="00C41DB0" w:rsidRPr="008E5295" w14:paraId="5E3E3B7F" w14:textId="77777777" w:rsidTr="00A20151">
        <w:trPr>
          <w:trHeight w:val="46"/>
          <w:tblHeader/>
          <w:jc w:val="center"/>
        </w:trPr>
        <w:tc>
          <w:tcPr>
            <w:tcW w:w="848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7A038355" w14:textId="77777777" w:rsidR="00C41DB0" w:rsidRPr="00372127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>
              <w:rPr>
                <w:rFonts w:eastAsia="宋体"/>
                <w:color w:val="000000"/>
                <w:sz w:val="15"/>
                <w:szCs w:val="21"/>
              </w:rPr>
              <w:t>4s</w:t>
            </w:r>
          </w:p>
        </w:tc>
        <w:tc>
          <w:tcPr>
            <w:tcW w:w="113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3D25A73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 w:rsidRPr="008E5295">
              <w:rPr>
                <w:rFonts w:eastAsia="宋体"/>
                <w:color w:val="000000"/>
                <w:sz w:val="15"/>
                <w:szCs w:val="21"/>
              </w:rPr>
              <w:t>-</w:t>
            </w:r>
            <w:r w:rsidRPr="008E5295">
              <w:rPr>
                <w:rFonts w:eastAsia="宋体" w:hint="eastAsia"/>
                <w:color w:val="000000"/>
                <w:sz w:val="15"/>
                <w:szCs w:val="21"/>
              </w:rPr>
              <w:t>3</w:t>
            </w:r>
            <w:r w:rsidRPr="008E5295">
              <w:rPr>
                <w:rFonts w:eastAsia="宋体"/>
                <w:color w:val="000000"/>
                <w:sz w:val="15"/>
                <w:szCs w:val="21"/>
              </w:rPr>
              <w:t>.</w:t>
            </w:r>
            <w:r>
              <w:rPr>
                <w:rFonts w:eastAsia="宋体"/>
                <w:color w:val="000000"/>
                <w:sz w:val="15"/>
                <w:szCs w:val="21"/>
              </w:rPr>
              <w:t>749</w:t>
            </w:r>
            <w:r w:rsidRPr="008E5295">
              <w:rPr>
                <w:rFonts w:eastAsia="宋体"/>
                <w:color w:val="000000"/>
                <w:sz w:val="15"/>
                <w:szCs w:val="21"/>
              </w:rPr>
              <w:t>±0.</w:t>
            </w:r>
            <w:r>
              <w:rPr>
                <w:rFonts w:eastAsia="宋体"/>
                <w:color w:val="000000"/>
                <w:sz w:val="15"/>
                <w:szCs w:val="21"/>
              </w:rPr>
              <w:t>227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7E4D04E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 w:rsidRPr="008E5295">
              <w:rPr>
                <w:rFonts w:eastAsia="宋体" w:hint="eastAsia"/>
                <w:color w:val="000000"/>
                <w:sz w:val="15"/>
                <w:szCs w:val="21"/>
              </w:rPr>
              <w:t>0</w:t>
            </w:r>
            <w:r>
              <w:rPr>
                <w:rFonts w:eastAsia="宋体"/>
                <w:color w:val="000000"/>
                <w:sz w:val="15"/>
                <w:szCs w:val="21"/>
              </w:rPr>
              <w:t>.599</w:t>
            </w:r>
            <w:r w:rsidRPr="008E5295">
              <w:rPr>
                <w:rFonts w:eastAsia="宋体"/>
                <w:color w:val="000000"/>
                <w:sz w:val="15"/>
                <w:szCs w:val="21"/>
              </w:rPr>
              <w:t>±0.0</w:t>
            </w:r>
            <w:r>
              <w:rPr>
                <w:rFonts w:eastAsia="宋体"/>
                <w:color w:val="000000"/>
                <w:sz w:val="15"/>
                <w:szCs w:val="21"/>
              </w:rPr>
              <w:t>48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0183B25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>
              <w:rPr>
                <w:rFonts w:eastAsia="宋体"/>
                <w:color w:val="000000"/>
                <w:sz w:val="15"/>
                <w:szCs w:val="21"/>
              </w:rPr>
              <w:t>0.264</w:t>
            </w:r>
          </w:p>
        </w:tc>
        <w:tc>
          <w:tcPr>
            <w:tcW w:w="310" w:type="dxa"/>
            <w:tcBorders>
              <w:top w:val="nil"/>
              <w:bottom w:val="nil"/>
            </w:tcBorders>
            <w:vAlign w:val="center"/>
          </w:tcPr>
          <w:p w14:paraId="4CA1C91E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FF0000"/>
                <w:sz w:val="15"/>
                <w:szCs w:val="21"/>
              </w:rPr>
            </w:pPr>
          </w:p>
        </w:tc>
        <w:tc>
          <w:tcPr>
            <w:tcW w:w="866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75AD5318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 w:rsidRPr="00094B26">
              <w:rPr>
                <w:rFonts w:eastAsia="宋体" w:hint="eastAsia"/>
                <w:color w:val="000000"/>
                <w:sz w:val="15"/>
                <w:szCs w:val="21"/>
              </w:rPr>
              <w:t xml:space="preserve">6.261 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1559BFB3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 w:rsidRPr="00094B26">
              <w:rPr>
                <w:rFonts w:eastAsia="宋体" w:hint="eastAsia"/>
                <w:color w:val="000000"/>
                <w:sz w:val="15"/>
                <w:szCs w:val="21"/>
              </w:rPr>
              <w:t xml:space="preserve">1.670 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2F1BF2CC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 w:rsidRPr="00094B26">
              <w:rPr>
                <w:rFonts w:eastAsia="宋体" w:hint="eastAsia"/>
                <w:color w:val="000000"/>
                <w:sz w:val="15"/>
                <w:szCs w:val="21"/>
              </w:rPr>
              <w:t xml:space="preserve">0.442 </w:t>
            </w:r>
          </w:p>
        </w:tc>
      </w:tr>
      <w:tr w:rsidR="00C41DB0" w:rsidRPr="008E5295" w14:paraId="44A39CF1" w14:textId="77777777" w:rsidTr="00A20151">
        <w:trPr>
          <w:trHeight w:val="46"/>
          <w:tblHeader/>
          <w:jc w:val="center"/>
        </w:trPr>
        <w:tc>
          <w:tcPr>
            <w:tcW w:w="848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147D6A9B" w14:textId="77777777" w:rsidR="00C41DB0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>
              <w:rPr>
                <w:rFonts w:eastAsia="宋体"/>
                <w:color w:val="000000"/>
                <w:sz w:val="15"/>
                <w:szCs w:val="21"/>
              </w:rPr>
              <w:t>5s</w:t>
            </w:r>
          </w:p>
        </w:tc>
        <w:tc>
          <w:tcPr>
            <w:tcW w:w="113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A6F6C44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 w:rsidRPr="008E5295">
              <w:rPr>
                <w:rFonts w:eastAsia="宋体"/>
                <w:color w:val="000000"/>
                <w:sz w:val="15"/>
                <w:szCs w:val="21"/>
              </w:rPr>
              <w:t>-</w:t>
            </w:r>
            <w:r w:rsidRPr="008E5295">
              <w:rPr>
                <w:rFonts w:eastAsia="宋体" w:hint="eastAsia"/>
                <w:color w:val="000000"/>
                <w:sz w:val="15"/>
                <w:szCs w:val="21"/>
              </w:rPr>
              <w:t>3</w:t>
            </w:r>
            <w:r>
              <w:rPr>
                <w:rFonts w:eastAsia="宋体"/>
                <w:color w:val="000000"/>
                <w:sz w:val="15"/>
                <w:szCs w:val="21"/>
              </w:rPr>
              <w:t>.829</w:t>
            </w:r>
            <w:r w:rsidRPr="008E5295">
              <w:rPr>
                <w:rFonts w:eastAsia="宋体"/>
                <w:color w:val="000000"/>
                <w:sz w:val="15"/>
                <w:szCs w:val="21"/>
              </w:rPr>
              <w:t>±0.</w:t>
            </w:r>
            <w:r>
              <w:rPr>
                <w:rFonts w:eastAsia="宋体"/>
                <w:color w:val="000000"/>
                <w:sz w:val="15"/>
                <w:szCs w:val="21"/>
              </w:rPr>
              <w:t>219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F9929C6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 w:rsidRPr="008E5295">
              <w:rPr>
                <w:rFonts w:eastAsia="宋体" w:hint="eastAsia"/>
                <w:color w:val="000000"/>
                <w:sz w:val="15"/>
                <w:szCs w:val="21"/>
              </w:rPr>
              <w:t>0</w:t>
            </w:r>
            <w:r w:rsidRPr="008E5295">
              <w:rPr>
                <w:rFonts w:eastAsia="宋体"/>
                <w:color w:val="000000"/>
                <w:sz w:val="15"/>
                <w:szCs w:val="21"/>
              </w:rPr>
              <w:t>.</w:t>
            </w:r>
            <w:r>
              <w:rPr>
                <w:rFonts w:eastAsia="宋体"/>
                <w:color w:val="000000"/>
                <w:sz w:val="15"/>
                <w:szCs w:val="21"/>
              </w:rPr>
              <w:t>636</w:t>
            </w:r>
            <w:r w:rsidRPr="008E5295">
              <w:rPr>
                <w:rFonts w:eastAsia="宋体"/>
                <w:color w:val="000000"/>
                <w:sz w:val="15"/>
                <w:szCs w:val="21"/>
              </w:rPr>
              <w:t>±0.0</w:t>
            </w:r>
            <w:r>
              <w:rPr>
                <w:rFonts w:eastAsia="宋体"/>
                <w:color w:val="000000"/>
                <w:sz w:val="15"/>
                <w:szCs w:val="21"/>
              </w:rPr>
              <w:t>47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1E445D5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>
              <w:rPr>
                <w:rFonts w:eastAsia="宋体" w:hint="eastAsia"/>
                <w:color w:val="000000"/>
                <w:sz w:val="15"/>
                <w:szCs w:val="21"/>
              </w:rPr>
              <w:t>0</w:t>
            </w:r>
            <w:r>
              <w:rPr>
                <w:rFonts w:eastAsia="宋体"/>
                <w:color w:val="000000"/>
                <w:sz w:val="15"/>
                <w:szCs w:val="21"/>
              </w:rPr>
              <w:t>.255</w:t>
            </w:r>
          </w:p>
        </w:tc>
        <w:tc>
          <w:tcPr>
            <w:tcW w:w="310" w:type="dxa"/>
            <w:tcBorders>
              <w:top w:val="nil"/>
              <w:bottom w:val="nil"/>
            </w:tcBorders>
            <w:vAlign w:val="center"/>
          </w:tcPr>
          <w:p w14:paraId="2D57B8FF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FF0000"/>
                <w:sz w:val="15"/>
                <w:szCs w:val="21"/>
              </w:rPr>
            </w:pPr>
          </w:p>
        </w:tc>
        <w:tc>
          <w:tcPr>
            <w:tcW w:w="866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1960E675" w14:textId="77777777" w:rsidR="00C41DB0" w:rsidRPr="00094B26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 w:rsidRPr="00094B26">
              <w:rPr>
                <w:rFonts w:eastAsia="宋体" w:hint="eastAsia"/>
                <w:color w:val="000000"/>
                <w:sz w:val="15"/>
                <w:szCs w:val="21"/>
              </w:rPr>
              <w:t xml:space="preserve">6.025 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3575DC7D" w14:textId="77777777" w:rsidR="00C41DB0" w:rsidRPr="00094B26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 w:rsidRPr="00094B26">
              <w:rPr>
                <w:rFonts w:eastAsia="宋体" w:hint="eastAsia"/>
                <w:color w:val="000000"/>
                <w:sz w:val="15"/>
                <w:szCs w:val="21"/>
              </w:rPr>
              <w:t xml:space="preserve">1.573 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059873EA" w14:textId="77777777" w:rsidR="00C41DB0" w:rsidRPr="00094B26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 w:rsidRPr="00094B26">
              <w:rPr>
                <w:rFonts w:eastAsia="宋体" w:hint="eastAsia"/>
                <w:color w:val="000000"/>
                <w:sz w:val="15"/>
                <w:szCs w:val="21"/>
              </w:rPr>
              <w:t xml:space="preserve">0.402 </w:t>
            </w:r>
          </w:p>
        </w:tc>
      </w:tr>
      <w:tr w:rsidR="00C41DB0" w:rsidRPr="008E5295" w14:paraId="272C2AFF" w14:textId="77777777" w:rsidTr="00A20151">
        <w:trPr>
          <w:trHeight w:val="46"/>
          <w:tblHeader/>
          <w:jc w:val="center"/>
        </w:trPr>
        <w:tc>
          <w:tcPr>
            <w:tcW w:w="848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53C8A796" w14:textId="77777777" w:rsidR="00C41DB0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>
              <w:rPr>
                <w:rFonts w:eastAsia="宋体"/>
                <w:color w:val="000000"/>
                <w:sz w:val="15"/>
                <w:szCs w:val="21"/>
              </w:rPr>
              <w:t>6s</w:t>
            </w:r>
          </w:p>
        </w:tc>
        <w:tc>
          <w:tcPr>
            <w:tcW w:w="113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3D1FDC2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 w:rsidRPr="008E5295">
              <w:rPr>
                <w:rFonts w:eastAsia="宋体"/>
                <w:color w:val="000000"/>
                <w:sz w:val="15"/>
                <w:szCs w:val="21"/>
              </w:rPr>
              <w:t>-</w:t>
            </w:r>
            <w:r w:rsidRPr="008E5295">
              <w:rPr>
                <w:rFonts w:eastAsia="宋体" w:hint="eastAsia"/>
                <w:color w:val="000000"/>
                <w:sz w:val="15"/>
                <w:szCs w:val="21"/>
              </w:rPr>
              <w:t>3</w:t>
            </w:r>
            <w:r w:rsidRPr="008E5295">
              <w:rPr>
                <w:rFonts w:eastAsia="宋体"/>
                <w:color w:val="000000"/>
                <w:sz w:val="15"/>
                <w:szCs w:val="21"/>
              </w:rPr>
              <w:t>.</w:t>
            </w:r>
            <w:r>
              <w:rPr>
                <w:rFonts w:eastAsia="宋体"/>
                <w:color w:val="000000"/>
                <w:sz w:val="15"/>
                <w:szCs w:val="21"/>
              </w:rPr>
              <w:t>915</w:t>
            </w:r>
            <w:r w:rsidRPr="008E5295">
              <w:rPr>
                <w:rFonts w:eastAsia="宋体"/>
                <w:color w:val="000000"/>
                <w:sz w:val="15"/>
                <w:szCs w:val="21"/>
              </w:rPr>
              <w:t>±0.</w:t>
            </w:r>
            <w:r>
              <w:rPr>
                <w:rFonts w:eastAsia="宋体"/>
                <w:color w:val="000000"/>
                <w:sz w:val="15"/>
                <w:szCs w:val="21"/>
              </w:rPr>
              <w:t>214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A00D444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 w:rsidRPr="008E5295">
              <w:rPr>
                <w:rFonts w:eastAsia="宋体" w:hint="eastAsia"/>
                <w:color w:val="000000"/>
                <w:sz w:val="15"/>
                <w:szCs w:val="21"/>
              </w:rPr>
              <w:t>0</w:t>
            </w:r>
            <w:r w:rsidRPr="008E5295">
              <w:rPr>
                <w:rFonts w:eastAsia="宋体"/>
                <w:color w:val="000000"/>
                <w:sz w:val="15"/>
                <w:szCs w:val="21"/>
              </w:rPr>
              <w:t>.</w:t>
            </w:r>
            <w:r>
              <w:rPr>
                <w:rFonts w:eastAsia="宋体"/>
                <w:color w:val="000000"/>
                <w:sz w:val="15"/>
                <w:szCs w:val="21"/>
              </w:rPr>
              <w:t>654</w:t>
            </w:r>
            <w:r w:rsidRPr="008E5295">
              <w:rPr>
                <w:rFonts w:eastAsia="宋体"/>
                <w:color w:val="000000"/>
                <w:sz w:val="15"/>
                <w:szCs w:val="21"/>
              </w:rPr>
              <w:t>±0.0</w:t>
            </w:r>
            <w:r>
              <w:rPr>
                <w:rFonts w:eastAsia="宋体"/>
                <w:color w:val="000000"/>
                <w:sz w:val="15"/>
                <w:szCs w:val="21"/>
              </w:rPr>
              <w:t>4</w:t>
            </w:r>
            <w:r w:rsidRPr="008E5295">
              <w:rPr>
                <w:rFonts w:eastAsia="宋体"/>
                <w:color w:val="000000"/>
                <w:sz w:val="15"/>
                <w:szCs w:val="21"/>
              </w:rPr>
              <w:t>6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CDC17E8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>
              <w:rPr>
                <w:rFonts w:eastAsia="宋体" w:hint="eastAsia"/>
                <w:color w:val="000000"/>
                <w:sz w:val="15"/>
                <w:szCs w:val="21"/>
              </w:rPr>
              <w:t>0</w:t>
            </w:r>
            <w:r>
              <w:rPr>
                <w:rFonts w:eastAsia="宋体"/>
                <w:color w:val="000000"/>
                <w:sz w:val="15"/>
                <w:szCs w:val="21"/>
              </w:rPr>
              <w:t>.250</w:t>
            </w:r>
          </w:p>
        </w:tc>
        <w:tc>
          <w:tcPr>
            <w:tcW w:w="310" w:type="dxa"/>
            <w:tcBorders>
              <w:top w:val="nil"/>
              <w:bottom w:val="nil"/>
            </w:tcBorders>
            <w:vAlign w:val="center"/>
          </w:tcPr>
          <w:p w14:paraId="328E0C01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FF0000"/>
                <w:sz w:val="15"/>
                <w:szCs w:val="21"/>
              </w:rPr>
            </w:pPr>
          </w:p>
        </w:tc>
        <w:tc>
          <w:tcPr>
            <w:tcW w:w="866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0E6F4B59" w14:textId="77777777" w:rsidR="00C41DB0" w:rsidRPr="00094B26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 w:rsidRPr="00094B26">
              <w:rPr>
                <w:rFonts w:eastAsia="宋体" w:hint="eastAsia"/>
                <w:color w:val="000000"/>
                <w:sz w:val="15"/>
                <w:szCs w:val="21"/>
              </w:rPr>
              <w:t xml:space="preserve">5.985 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5EAA45A9" w14:textId="77777777" w:rsidR="00C41DB0" w:rsidRPr="00094B26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 w:rsidRPr="00094B26">
              <w:rPr>
                <w:rFonts w:eastAsia="宋体" w:hint="eastAsia"/>
                <w:color w:val="000000"/>
                <w:sz w:val="15"/>
                <w:szCs w:val="21"/>
              </w:rPr>
              <w:t xml:space="preserve">1.529 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453F444E" w14:textId="77777777" w:rsidR="00C41DB0" w:rsidRPr="00094B26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 w:rsidRPr="00094B26">
              <w:rPr>
                <w:rFonts w:eastAsia="宋体" w:hint="eastAsia"/>
                <w:color w:val="000000"/>
                <w:sz w:val="15"/>
                <w:szCs w:val="21"/>
              </w:rPr>
              <w:t xml:space="preserve">0.382 </w:t>
            </w:r>
          </w:p>
        </w:tc>
      </w:tr>
      <w:tr w:rsidR="00C41DB0" w:rsidRPr="008E5295" w14:paraId="0A85EF06" w14:textId="77777777" w:rsidTr="00A20151">
        <w:trPr>
          <w:trHeight w:val="46"/>
          <w:tblHeader/>
          <w:jc w:val="center"/>
        </w:trPr>
        <w:tc>
          <w:tcPr>
            <w:tcW w:w="848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647A3720" w14:textId="77777777" w:rsidR="00C41DB0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>
              <w:rPr>
                <w:rFonts w:eastAsia="宋体"/>
                <w:color w:val="000000"/>
                <w:sz w:val="15"/>
                <w:szCs w:val="21"/>
              </w:rPr>
              <w:t>7s</w:t>
            </w:r>
          </w:p>
        </w:tc>
        <w:tc>
          <w:tcPr>
            <w:tcW w:w="113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FA1B332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 w:rsidRPr="008E5295">
              <w:rPr>
                <w:rFonts w:eastAsia="宋体"/>
                <w:color w:val="000000"/>
                <w:sz w:val="15"/>
                <w:szCs w:val="21"/>
              </w:rPr>
              <w:t>-</w:t>
            </w:r>
            <w:r>
              <w:rPr>
                <w:rFonts w:eastAsia="宋体"/>
                <w:color w:val="000000"/>
                <w:sz w:val="15"/>
                <w:szCs w:val="21"/>
              </w:rPr>
              <w:t>4.009</w:t>
            </w:r>
            <w:r w:rsidRPr="008E5295">
              <w:rPr>
                <w:rFonts w:eastAsia="宋体"/>
                <w:color w:val="000000"/>
                <w:sz w:val="15"/>
                <w:szCs w:val="21"/>
              </w:rPr>
              <w:t>±0.</w:t>
            </w:r>
            <w:r>
              <w:rPr>
                <w:rFonts w:eastAsia="宋体"/>
                <w:color w:val="000000"/>
                <w:sz w:val="15"/>
                <w:szCs w:val="21"/>
              </w:rPr>
              <w:t>222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9646692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 w:rsidRPr="008E5295">
              <w:rPr>
                <w:rFonts w:eastAsia="宋体" w:hint="eastAsia"/>
                <w:color w:val="000000"/>
                <w:sz w:val="15"/>
                <w:szCs w:val="21"/>
              </w:rPr>
              <w:t>0</w:t>
            </w:r>
            <w:r w:rsidRPr="008E5295">
              <w:rPr>
                <w:rFonts w:eastAsia="宋体"/>
                <w:color w:val="000000"/>
                <w:sz w:val="15"/>
                <w:szCs w:val="21"/>
              </w:rPr>
              <w:t>.</w:t>
            </w:r>
            <w:r>
              <w:rPr>
                <w:rFonts w:eastAsia="宋体"/>
                <w:color w:val="000000"/>
                <w:sz w:val="15"/>
                <w:szCs w:val="21"/>
              </w:rPr>
              <w:t>666</w:t>
            </w:r>
            <w:r w:rsidRPr="008E5295">
              <w:rPr>
                <w:rFonts w:eastAsia="宋体"/>
                <w:color w:val="000000"/>
                <w:sz w:val="15"/>
                <w:szCs w:val="21"/>
              </w:rPr>
              <w:t>±0.0</w:t>
            </w:r>
            <w:r>
              <w:rPr>
                <w:rFonts w:eastAsia="宋体"/>
                <w:color w:val="000000"/>
                <w:sz w:val="15"/>
                <w:szCs w:val="21"/>
              </w:rPr>
              <w:t>47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BBFCDF9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>
              <w:rPr>
                <w:rFonts w:eastAsia="宋体" w:hint="eastAsia"/>
                <w:color w:val="000000"/>
                <w:sz w:val="15"/>
                <w:szCs w:val="21"/>
              </w:rPr>
              <w:t>0</w:t>
            </w:r>
            <w:r>
              <w:rPr>
                <w:rFonts w:eastAsia="宋体"/>
                <w:color w:val="000000"/>
                <w:sz w:val="15"/>
                <w:szCs w:val="21"/>
              </w:rPr>
              <w:t>.259</w:t>
            </w:r>
          </w:p>
        </w:tc>
        <w:tc>
          <w:tcPr>
            <w:tcW w:w="310" w:type="dxa"/>
            <w:tcBorders>
              <w:top w:val="nil"/>
              <w:bottom w:val="nil"/>
            </w:tcBorders>
            <w:vAlign w:val="center"/>
          </w:tcPr>
          <w:p w14:paraId="684DA89D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FF0000"/>
                <w:sz w:val="15"/>
                <w:szCs w:val="21"/>
              </w:rPr>
            </w:pPr>
          </w:p>
        </w:tc>
        <w:tc>
          <w:tcPr>
            <w:tcW w:w="866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064A831A" w14:textId="77777777" w:rsidR="00C41DB0" w:rsidRPr="00094B26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 w:rsidRPr="00094B26">
              <w:rPr>
                <w:rFonts w:eastAsia="宋体" w:hint="eastAsia"/>
                <w:color w:val="000000"/>
                <w:sz w:val="15"/>
                <w:szCs w:val="21"/>
              </w:rPr>
              <w:t xml:space="preserve">6.022 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73943DC8" w14:textId="77777777" w:rsidR="00C41DB0" w:rsidRPr="00094B26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 w:rsidRPr="00094B26">
              <w:rPr>
                <w:rFonts w:eastAsia="宋体" w:hint="eastAsia"/>
                <w:color w:val="000000"/>
                <w:sz w:val="15"/>
                <w:szCs w:val="21"/>
              </w:rPr>
              <w:t xml:space="preserve">1.502 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19130A7C" w14:textId="77777777" w:rsidR="00C41DB0" w:rsidRPr="00094B26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 w:rsidRPr="00094B26">
              <w:rPr>
                <w:rFonts w:eastAsia="宋体" w:hint="eastAsia"/>
                <w:color w:val="000000"/>
                <w:sz w:val="15"/>
                <w:szCs w:val="21"/>
              </w:rPr>
              <w:t xml:space="preserve">0.389 </w:t>
            </w:r>
          </w:p>
        </w:tc>
      </w:tr>
      <w:tr w:rsidR="00C41DB0" w:rsidRPr="008E5295" w14:paraId="0A8754A2" w14:textId="77777777" w:rsidTr="00A20151">
        <w:trPr>
          <w:trHeight w:val="46"/>
          <w:tblHeader/>
          <w:jc w:val="center"/>
        </w:trPr>
        <w:tc>
          <w:tcPr>
            <w:tcW w:w="848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4F2F6097" w14:textId="77777777" w:rsidR="00C41DB0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>
              <w:rPr>
                <w:rFonts w:eastAsia="宋体"/>
                <w:color w:val="000000"/>
                <w:sz w:val="15"/>
                <w:szCs w:val="21"/>
              </w:rPr>
              <w:t>8s</w:t>
            </w:r>
          </w:p>
        </w:tc>
        <w:tc>
          <w:tcPr>
            <w:tcW w:w="113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7996F86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 w:rsidRPr="008E5295">
              <w:rPr>
                <w:rFonts w:eastAsia="宋体"/>
                <w:color w:val="000000"/>
                <w:sz w:val="15"/>
                <w:szCs w:val="21"/>
              </w:rPr>
              <w:t>-</w:t>
            </w:r>
            <w:r>
              <w:rPr>
                <w:rFonts w:eastAsia="宋体"/>
                <w:color w:val="000000"/>
                <w:sz w:val="15"/>
                <w:szCs w:val="21"/>
              </w:rPr>
              <w:t>4.176</w:t>
            </w:r>
            <w:r w:rsidRPr="008E5295">
              <w:rPr>
                <w:rFonts w:eastAsia="宋体"/>
                <w:color w:val="000000"/>
                <w:sz w:val="15"/>
                <w:szCs w:val="21"/>
              </w:rPr>
              <w:t>±0.</w:t>
            </w:r>
            <w:r>
              <w:rPr>
                <w:rFonts w:eastAsia="宋体"/>
                <w:color w:val="000000"/>
                <w:sz w:val="15"/>
                <w:szCs w:val="21"/>
              </w:rPr>
              <w:t>219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4584C63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 w:rsidRPr="008E5295">
              <w:rPr>
                <w:rFonts w:eastAsia="宋体" w:hint="eastAsia"/>
                <w:color w:val="000000"/>
                <w:sz w:val="15"/>
                <w:szCs w:val="21"/>
              </w:rPr>
              <w:t>0</w:t>
            </w:r>
            <w:r w:rsidRPr="008E5295">
              <w:rPr>
                <w:rFonts w:eastAsia="宋体"/>
                <w:color w:val="000000"/>
                <w:sz w:val="15"/>
                <w:szCs w:val="21"/>
              </w:rPr>
              <w:t>.</w:t>
            </w:r>
            <w:r>
              <w:rPr>
                <w:rFonts w:eastAsia="宋体"/>
                <w:color w:val="000000"/>
                <w:sz w:val="15"/>
                <w:szCs w:val="21"/>
              </w:rPr>
              <w:t>691</w:t>
            </w:r>
            <w:r w:rsidRPr="008E5295">
              <w:rPr>
                <w:rFonts w:eastAsia="宋体"/>
                <w:color w:val="000000"/>
                <w:sz w:val="15"/>
                <w:szCs w:val="21"/>
              </w:rPr>
              <w:t>±0.0</w:t>
            </w:r>
            <w:r>
              <w:rPr>
                <w:rFonts w:eastAsia="宋体"/>
                <w:color w:val="000000"/>
                <w:sz w:val="15"/>
                <w:szCs w:val="21"/>
              </w:rPr>
              <w:t>47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A772A3C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>
              <w:rPr>
                <w:rFonts w:eastAsia="宋体" w:hint="eastAsia"/>
                <w:color w:val="000000"/>
                <w:sz w:val="15"/>
                <w:szCs w:val="21"/>
              </w:rPr>
              <w:t>0</w:t>
            </w:r>
            <w:r>
              <w:rPr>
                <w:rFonts w:eastAsia="宋体"/>
                <w:color w:val="000000"/>
                <w:sz w:val="15"/>
                <w:szCs w:val="21"/>
              </w:rPr>
              <w:t>.256</w:t>
            </w:r>
          </w:p>
        </w:tc>
        <w:tc>
          <w:tcPr>
            <w:tcW w:w="310" w:type="dxa"/>
            <w:tcBorders>
              <w:top w:val="nil"/>
              <w:bottom w:val="nil"/>
            </w:tcBorders>
            <w:vAlign w:val="center"/>
          </w:tcPr>
          <w:p w14:paraId="589C2972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FF0000"/>
                <w:sz w:val="15"/>
                <w:szCs w:val="21"/>
              </w:rPr>
            </w:pPr>
          </w:p>
        </w:tc>
        <w:tc>
          <w:tcPr>
            <w:tcW w:w="866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79EED899" w14:textId="77777777" w:rsidR="00C41DB0" w:rsidRPr="00094B26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 w:rsidRPr="00094B26">
              <w:rPr>
                <w:rFonts w:eastAsia="宋体" w:hint="eastAsia"/>
                <w:color w:val="000000"/>
                <w:sz w:val="15"/>
                <w:szCs w:val="21"/>
              </w:rPr>
              <w:t xml:space="preserve">6.040 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5AF84BC8" w14:textId="77777777" w:rsidR="00C41DB0" w:rsidRPr="00094B26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 w:rsidRPr="00094B26">
              <w:rPr>
                <w:rFonts w:eastAsia="宋体" w:hint="eastAsia"/>
                <w:color w:val="000000"/>
                <w:sz w:val="15"/>
                <w:szCs w:val="21"/>
              </w:rPr>
              <w:t xml:space="preserve">1.446 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02802E92" w14:textId="77777777" w:rsidR="00C41DB0" w:rsidRPr="00094B26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 w:rsidRPr="00094B26">
              <w:rPr>
                <w:rFonts w:eastAsia="宋体" w:hint="eastAsia"/>
                <w:color w:val="000000"/>
                <w:sz w:val="15"/>
                <w:szCs w:val="21"/>
              </w:rPr>
              <w:t xml:space="preserve">0.370 </w:t>
            </w:r>
          </w:p>
        </w:tc>
      </w:tr>
      <w:tr w:rsidR="00C41DB0" w:rsidRPr="008E5295" w14:paraId="1A04F162" w14:textId="77777777" w:rsidTr="00A20151">
        <w:trPr>
          <w:trHeight w:val="46"/>
          <w:tblHeader/>
          <w:jc w:val="center"/>
        </w:trPr>
        <w:tc>
          <w:tcPr>
            <w:tcW w:w="848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04C68A2C" w14:textId="77777777" w:rsidR="00C41DB0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>
              <w:rPr>
                <w:rFonts w:eastAsia="宋体"/>
                <w:color w:val="000000"/>
                <w:sz w:val="15"/>
                <w:szCs w:val="21"/>
              </w:rPr>
              <w:t>9s</w:t>
            </w:r>
          </w:p>
        </w:tc>
        <w:tc>
          <w:tcPr>
            <w:tcW w:w="113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FAF70BF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 w:rsidRPr="008E5295">
              <w:rPr>
                <w:rFonts w:eastAsia="宋体"/>
                <w:color w:val="000000"/>
                <w:sz w:val="15"/>
                <w:szCs w:val="21"/>
              </w:rPr>
              <w:t>-</w:t>
            </w:r>
            <w:r>
              <w:rPr>
                <w:rFonts w:eastAsia="宋体"/>
                <w:color w:val="000000"/>
                <w:sz w:val="15"/>
                <w:szCs w:val="21"/>
              </w:rPr>
              <w:t>4.255</w:t>
            </w:r>
            <w:r w:rsidRPr="008E5295">
              <w:rPr>
                <w:rFonts w:eastAsia="宋体"/>
                <w:color w:val="000000"/>
                <w:sz w:val="15"/>
                <w:szCs w:val="21"/>
              </w:rPr>
              <w:t>±0.</w:t>
            </w:r>
            <w:r>
              <w:rPr>
                <w:rFonts w:eastAsia="宋体"/>
                <w:color w:val="000000"/>
                <w:sz w:val="15"/>
                <w:szCs w:val="21"/>
              </w:rPr>
              <w:t>217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88537DE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 w:rsidRPr="008E5295">
              <w:rPr>
                <w:rFonts w:eastAsia="宋体" w:hint="eastAsia"/>
                <w:color w:val="000000"/>
                <w:sz w:val="15"/>
                <w:szCs w:val="21"/>
              </w:rPr>
              <w:t>0</w:t>
            </w:r>
            <w:r w:rsidRPr="008E5295">
              <w:rPr>
                <w:rFonts w:eastAsia="宋体"/>
                <w:color w:val="000000"/>
                <w:sz w:val="15"/>
                <w:szCs w:val="21"/>
              </w:rPr>
              <w:t>.</w:t>
            </w:r>
            <w:r>
              <w:rPr>
                <w:rFonts w:eastAsia="宋体"/>
                <w:color w:val="000000"/>
                <w:sz w:val="15"/>
                <w:szCs w:val="21"/>
              </w:rPr>
              <w:t>702</w:t>
            </w:r>
            <w:r w:rsidRPr="008E5295">
              <w:rPr>
                <w:rFonts w:eastAsia="宋体"/>
                <w:color w:val="000000"/>
                <w:sz w:val="15"/>
                <w:szCs w:val="21"/>
              </w:rPr>
              <w:t>±0.0</w:t>
            </w:r>
            <w:r>
              <w:rPr>
                <w:rFonts w:eastAsia="宋体"/>
                <w:color w:val="000000"/>
                <w:sz w:val="15"/>
                <w:szCs w:val="21"/>
              </w:rPr>
              <w:t>4</w:t>
            </w:r>
            <w:r w:rsidRPr="008E5295">
              <w:rPr>
                <w:rFonts w:eastAsia="宋体"/>
                <w:color w:val="000000"/>
                <w:sz w:val="15"/>
                <w:szCs w:val="21"/>
              </w:rPr>
              <w:t>6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9BD027C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>
              <w:rPr>
                <w:rFonts w:eastAsia="宋体" w:hint="eastAsia"/>
                <w:color w:val="000000"/>
                <w:sz w:val="15"/>
                <w:szCs w:val="21"/>
              </w:rPr>
              <w:t>0</w:t>
            </w:r>
            <w:r>
              <w:rPr>
                <w:rFonts w:eastAsia="宋体"/>
                <w:color w:val="000000"/>
                <w:sz w:val="15"/>
                <w:szCs w:val="21"/>
              </w:rPr>
              <w:t>.253</w:t>
            </w:r>
          </w:p>
        </w:tc>
        <w:tc>
          <w:tcPr>
            <w:tcW w:w="310" w:type="dxa"/>
            <w:tcBorders>
              <w:top w:val="nil"/>
              <w:bottom w:val="nil"/>
            </w:tcBorders>
            <w:vAlign w:val="center"/>
          </w:tcPr>
          <w:p w14:paraId="731529C8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FF0000"/>
                <w:sz w:val="15"/>
                <w:szCs w:val="21"/>
              </w:rPr>
            </w:pPr>
          </w:p>
        </w:tc>
        <w:tc>
          <w:tcPr>
            <w:tcW w:w="866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0DF0DC97" w14:textId="77777777" w:rsidR="00C41DB0" w:rsidRPr="00094B26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 w:rsidRPr="00094B26">
              <w:rPr>
                <w:rFonts w:eastAsia="宋体" w:hint="eastAsia"/>
                <w:color w:val="000000"/>
                <w:sz w:val="15"/>
                <w:szCs w:val="21"/>
              </w:rPr>
              <w:t xml:space="preserve">6.065 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6C4B34F1" w14:textId="77777777" w:rsidR="00C41DB0" w:rsidRPr="00094B26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 w:rsidRPr="00094B26">
              <w:rPr>
                <w:rFonts w:eastAsia="宋体" w:hint="eastAsia"/>
                <w:color w:val="000000"/>
                <w:sz w:val="15"/>
                <w:szCs w:val="21"/>
              </w:rPr>
              <w:t xml:space="preserve">1.425 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1C3AE236" w14:textId="77777777" w:rsidR="00C41DB0" w:rsidRPr="00094B26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 w:rsidRPr="00094B26">
              <w:rPr>
                <w:rFonts w:eastAsia="宋体" w:hint="eastAsia"/>
                <w:color w:val="000000"/>
                <w:sz w:val="15"/>
                <w:szCs w:val="21"/>
              </w:rPr>
              <w:t xml:space="preserve">0.361 </w:t>
            </w:r>
          </w:p>
        </w:tc>
      </w:tr>
      <w:tr w:rsidR="00C41DB0" w:rsidRPr="008E5295" w14:paraId="455F6F70" w14:textId="77777777" w:rsidTr="00A20151">
        <w:trPr>
          <w:trHeight w:val="46"/>
          <w:tblHeader/>
          <w:jc w:val="center"/>
        </w:trPr>
        <w:tc>
          <w:tcPr>
            <w:tcW w:w="848" w:type="dxa"/>
            <w:tcBorders>
              <w:top w:val="single" w:sz="6" w:space="0" w:color="auto"/>
              <w:left w:val="nil"/>
              <w:bottom w:val="single" w:sz="12" w:space="0" w:color="auto"/>
            </w:tcBorders>
            <w:vAlign w:val="center"/>
          </w:tcPr>
          <w:p w14:paraId="4AAD062E" w14:textId="77777777" w:rsidR="00C41DB0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>
              <w:rPr>
                <w:rFonts w:eastAsia="宋体"/>
                <w:color w:val="000000"/>
                <w:sz w:val="15"/>
                <w:szCs w:val="21"/>
              </w:rPr>
              <w:t>10s</w:t>
            </w:r>
          </w:p>
        </w:tc>
        <w:tc>
          <w:tcPr>
            <w:tcW w:w="1137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AD2FAC9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 w:rsidRPr="008E5295">
              <w:rPr>
                <w:rFonts w:eastAsia="宋体"/>
                <w:color w:val="000000"/>
                <w:sz w:val="15"/>
                <w:szCs w:val="21"/>
              </w:rPr>
              <w:t>-</w:t>
            </w:r>
            <w:r>
              <w:rPr>
                <w:rFonts w:eastAsia="宋体"/>
                <w:color w:val="000000"/>
                <w:sz w:val="15"/>
                <w:szCs w:val="21"/>
              </w:rPr>
              <w:t>4.319</w:t>
            </w:r>
            <w:r w:rsidRPr="008E5295">
              <w:rPr>
                <w:rFonts w:eastAsia="宋体"/>
                <w:color w:val="000000"/>
                <w:sz w:val="15"/>
                <w:szCs w:val="21"/>
              </w:rPr>
              <w:t>±0.</w:t>
            </w:r>
            <w:r>
              <w:rPr>
                <w:rFonts w:eastAsia="宋体"/>
                <w:color w:val="000000"/>
                <w:sz w:val="15"/>
                <w:szCs w:val="21"/>
              </w:rPr>
              <w:t>21</w:t>
            </w:r>
            <w:r w:rsidRPr="008E5295">
              <w:rPr>
                <w:rFonts w:eastAsia="宋体"/>
                <w:color w:val="000000"/>
                <w:sz w:val="15"/>
                <w:szCs w:val="21"/>
              </w:rPr>
              <w:t>8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AEBD653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 w:rsidRPr="008E5295">
              <w:rPr>
                <w:rFonts w:eastAsia="宋体" w:hint="eastAsia"/>
                <w:color w:val="000000"/>
                <w:sz w:val="15"/>
                <w:szCs w:val="21"/>
              </w:rPr>
              <w:t>0</w:t>
            </w:r>
            <w:r w:rsidRPr="008E5295">
              <w:rPr>
                <w:rFonts w:eastAsia="宋体"/>
                <w:color w:val="000000"/>
                <w:sz w:val="15"/>
                <w:szCs w:val="21"/>
              </w:rPr>
              <w:t>.</w:t>
            </w:r>
            <w:r>
              <w:rPr>
                <w:rFonts w:eastAsia="宋体"/>
                <w:color w:val="000000"/>
                <w:sz w:val="15"/>
                <w:szCs w:val="21"/>
              </w:rPr>
              <w:t>711</w:t>
            </w:r>
            <w:r w:rsidRPr="008E5295">
              <w:rPr>
                <w:rFonts w:eastAsia="宋体"/>
                <w:color w:val="000000"/>
                <w:sz w:val="15"/>
                <w:szCs w:val="21"/>
              </w:rPr>
              <w:t>±0.0</w:t>
            </w:r>
            <w:r>
              <w:rPr>
                <w:rFonts w:eastAsia="宋体"/>
                <w:color w:val="000000"/>
                <w:sz w:val="15"/>
                <w:szCs w:val="21"/>
              </w:rPr>
              <w:t>47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489F7D0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>
              <w:rPr>
                <w:rFonts w:eastAsia="宋体" w:hint="eastAsia"/>
                <w:color w:val="000000"/>
                <w:sz w:val="15"/>
                <w:szCs w:val="21"/>
              </w:rPr>
              <w:t>0</w:t>
            </w:r>
            <w:r>
              <w:rPr>
                <w:rFonts w:eastAsia="宋体"/>
                <w:color w:val="000000"/>
                <w:sz w:val="15"/>
                <w:szCs w:val="21"/>
              </w:rPr>
              <w:t>.254</w:t>
            </w:r>
          </w:p>
        </w:tc>
        <w:tc>
          <w:tcPr>
            <w:tcW w:w="310" w:type="dxa"/>
            <w:tcBorders>
              <w:top w:val="nil"/>
              <w:bottom w:val="single" w:sz="12" w:space="0" w:color="auto"/>
            </w:tcBorders>
            <w:vAlign w:val="center"/>
          </w:tcPr>
          <w:p w14:paraId="3BF488E1" w14:textId="77777777" w:rsidR="00C41DB0" w:rsidRPr="008E5295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FF0000"/>
                <w:sz w:val="15"/>
                <w:szCs w:val="21"/>
              </w:rPr>
            </w:pPr>
          </w:p>
        </w:tc>
        <w:tc>
          <w:tcPr>
            <w:tcW w:w="866" w:type="dxa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14:paraId="2F3400EC" w14:textId="77777777" w:rsidR="00C41DB0" w:rsidRPr="00094B26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 w:rsidRPr="00094B26">
              <w:rPr>
                <w:rFonts w:eastAsia="宋体" w:hint="eastAsia"/>
                <w:color w:val="000000"/>
                <w:sz w:val="15"/>
                <w:szCs w:val="21"/>
              </w:rPr>
              <w:t xml:space="preserve">6.073 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14:paraId="791427C3" w14:textId="77777777" w:rsidR="00C41DB0" w:rsidRPr="00094B26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 w:rsidRPr="00094B26">
              <w:rPr>
                <w:rFonts w:eastAsia="宋体" w:hint="eastAsia"/>
                <w:color w:val="000000"/>
                <w:sz w:val="15"/>
                <w:szCs w:val="21"/>
              </w:rPr>
              <w:t xml:space="preserve">1.406 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12" w:space="0" w:color="auto"/>
              <w:right w:val="nil"/>
            </w:tcBorders>
            <w:vAlign w:val="bottom"/>
          </w:tcPr>
          <w:p w14:paraId="15464F5D" w14:textId="77777777" w:rsidR="00C41DB0" w:rsidRPr="00094B26" w:rsidRDefault="00C41DB0" w:rsidP="00A20151">
            <w:pPr>
              <w:adjustRightInd/>
              <w:ind w:firstLineChars="0" w:firstLine="0"/>
              <w:jc w:val="center"/>
              <w:rPr>
                <w:rFonts w:eastAsia="宋体"/>
                <w:color w:val="000000"/>
                <w:sz w:val="15"/>
                <w:szCs w:val="21"/>
              </w:rPr>
            </w:pPr>
            <w:r w:rsidRPr="00094B26">
              <w:rPr>
                <w:rFonts w:eastAsia="宋体" w:hint="eastAsia"/>
                <w:color w:val="000000"/>
                <w:sz w:val="15"/>
                <w:szCs w:val="21"/>
              </w:rPr>
              <w:t xml:space="preserve">0.357 </w:t>
            </w:r>
          </w:p>
        </w:tc>
      </w:tr>
    </w:tbl>
    <w:p w14:paraId="7942EE8E" w14:textId="77777777" w:rsidR="00C41DB0" w:rsidRPr="00DC54FF" w:rsidRDefault="00C41DB0" w:rsidP="00C41DB0">
      <w:pPr>
        <w:pStyle w:val="af0"/>
        <w:rPr>
          <w:rFonts w:eastAsiaTheme="minorEastAsia"/>
          <w:noProof w:val="0"/>
          <w:szCs w:val="18"/>
          <w:lang w:val="en-GB"/>
        </w:rPr>
      </w:pPr>
    </w:p>
    <w:p w14:paraId="17C6B9BF" w14:textId="77777777" w:rsidR="00C41DB0" w:rsidRPr="00DC54FF" w:rsidRDefault="00C41DB0" w:rsidP="00C41DB0">
      <w:pPr>
        <w:pStyle w:val="af0"/>
        <w:rPr>
          <w:rFonts w:eastAsiaTheme="minorEastAsia"/>
          <w:bCs/>
          <w:noProof w:val="0"/>
          <w:szCs w:val="18"/>
          <w:lang w:val="en-GB"/>
        </w:rPr>
      </w:pPr>
      <w:r w:rsidRPr="00DC54FF">
        <w:rPr>
          <w:rFonts w:eastAsiaTheme="minorEastAsia"/>
          <w:bCs/>
          <w:noProof w:val="0"/>
          <w:szCs w:val="18"/>
          <w:lang w:val="en-GB"/>
        </w:rPr>
        <w:t>Table S</w:t>
      </w:r>
      <w:r>
        <w:rPr>
          <w:rFonts w:eastAsiaTheme="minorEastAsia"/>
          <w:bCs/>
          <w:noProof w:val="0"/>
          <w:szCs w:val="18"/>
          <w:lang w:val="en-GB"/>
        </w:rPr>
        <w:t>3</w:t>
      </w:r>
      <w:r w:rsidRPr="00DC54FF">
        <w:rPr>
          <w:rFonts w:eastAsiaTheme="minorEastAsia"/>
          <w:bCs/>
          <w:noProof w:val="0"/>
          <w:szCs w:val="18"/>
          <w:lang w:val="en-GB"/>
        </w:rPr>
        <w:t xml:space="preserve">. Thresholds for M = 6.5 </w:t>
      </w:r>
    </w:p>
    <w:tbl>
      <w:tblPr>
        <w:tblStyle w:val="af"/>
        <w:tblW w:w="776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4"/>
        <w:gridCol w:w="622"/>
        <w:gridCol w:w="12"/>
        <w:gridCol w:w="697"/>
        <w:gridCol w:w="12"/>
        <w:gridCol w:w="697"/>
        <w:gridCol w:w="12"/>
        <w:gridCol w:w="697"/>
        <w:gridCol w:w="12"/>
        <w:gridCol w:w="697"/>
        <w:gridCol w:w="12"/>
        <w:gridCol w:w="697"/>
        <w:gridCol w:w="12"/>
        <w:gridCol w:w="697"/>
        <w:gridCol w:w="12"/>
        <w:gridCol w:w="697"/>
        <w:gridCol w:w="12"/>
        <w:gridCol w:w="697"/>
        <w:gridCol w:w="12"/>
        <w:gridCol w:w="697"/>
        <w:gridCol w:w="12"/>
      </w:tblGrid>
      <w:tr w:rsidR="00C41DB0" w:rsidRPr="00DC54FF" w14:paraId="4538601F" w14:textId="77777777" w:rsidTr="00A20151">
        <w:trPr>
          <w:gridAfter w:val="1"/>
          <w:wAfter w:w="12" w:type="dxa"/>
          <w:jc w:val="center"/>
        </w:trPr>
        <w:tc>
          <w:tcPr>
            <w:tcW w:w="75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DD0871D" w14:textId="77777777" w:rsidR="00C41DB0" w:rsidRPr="00EC110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EC110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PTW</w:t>
            </w:r>
          </w:p>
        </w:tc>
        <w:tc>
          <w:tcPr>
            <w:tcW w:w="62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3DC3C41" w14:textId="77777777" w:rsidR="00C41DB0" w:rsidRPr="00EC110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vertAlign w:val="subscript"/>
                <w:lang w:val="en-GB"/>
              </w:rPr>
            </w:pPr>
            <w:r w:rsidRPr="00EC110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2s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3003F7D" w14:textId="77777777" w:rsidR="00C41DB0" w:rsidRPr="00EC110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vertAlign w:val="subscript"/>
                <w:lang w:val="en-GB"/>
              </w:rPr>
            </w:pPr>
            <w:r w:rsidRPr="00EC110F">
              <w:rPr>
                <w:b w:val="0"/>
                <w:bCs/>
                <w:noProof w:val="0"/>
                <w:szCs w:val="18"/>
                <w:lang w:val="en-GB"/>
              </w:rPr>
              <w:t>3s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B9068E4" w14:textId="77777777" w:rsidR="00C41DB0" w:rsidRPr="00EC110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EC110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4s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E14BB6F" w14:textId="77777777" w:rsidR="00C41DB0" w:rsidRPr="00EC110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EC110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5s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C676B89" w14:textId="77777777" w:rsidR="00C41DB0" w:rsidRPr="00EC110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</w:p>
        </w:tc>
        <w:tc>
          <w:tcPr>
            <w:tcW w:w="709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6955B49" w14:textId="77777777" w:rsidR="00C41DB0" w:rsidRPr="00EC110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EC110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6s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ADBC44E" w14:textId="77777777" w:rsidR="00C41DB0" w:rsidRPr="00EC110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EC110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7s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C06B46F" w14:textId="77777777" w:rsidR="00C41DB0" w:rsidRPr="00EC110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EC110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8s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844E6D5" w14:textId="77777777" w:rsidR="00C41DB0" w:rsidRPr="00EC110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EC110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9s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658516B" w14:textId="77777777" w:rsidR="00C41DB0" w:rsidRPr="00EC110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EC110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10s</w:t>
            </w:r>
          </w:p>
        </w:tc>
      </w:tr>
      <w:tr w:rsidR="00C41DB0" w:rsidRPr="00DC54FF" w14:paraId="52B2B30B" w14:textId="77777777" w:rsidTr="00A20151">
        <w:trPr>
          <w:trHeight w:val="243"/>
          <w:jc w:val="center"/>
        </w:trPr>
        <w:tc>
          <w:tcPr>
            <w:tcW w:w="754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ECC4E78" w14:textId="77777777" w:rsidR="00C41DB0" w:rsidRPr="00825C18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EC110F">
              <w:rPr>
                <w:b w:val="0"/>
                <w:bCs/>
                <w:noProof w:val="0"/>
                <w:lang w:val="en-GB"/>
              </w:rPr>
              <w:t>Pd</w:t>
            </w:r>
            <w:r w:rsidRPr="00EC110F">
              <w:rPr>
                <w:b w:val="0"/>
                <w:bCs/>
                <w:noProof w:val="0"/>
                <w:vertAlign w:val="superscript"/>
                <w:lang w:val="en-GB"/>
              </w:rPr>
              <w:t>10km</w:t>
            </w:r>
          </w:p>
        </w:tc>
        <w:tc>
          <w:tcPr>
            <w:tcW w:w="634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EB16D4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0.234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D79690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0.387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B7DA18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0.756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036A502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</w:p>
        </w:tc>
        <w:tc>
          <w:tcPr>
            <w:tcW w:w="709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6512D8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1.114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90CF7F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1.222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750BB0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1.146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4E1C87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1.153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A94CB9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1.127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EF11B58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1.120</w:t>
            </w:r>
          </w:p>
        </w:tc>
      </w:tr>
      <w:tr w:rsidR="00C41DB0" w:rsidRPr="00DC54FF" w14:paraId="34EB3414" w14:textId="77777777" w:rsidTr="00A20151">
        <w:trPr>
          <w:jc w:val="center"/>
        </w:trPr>
        <w:tc>
          <w:tcPr>
            <w:tcW w:w="75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2C8B900E" w14:textId="77777777" w:rsidR="00C41DB0" w:rsidRPr="00825C18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proofErr w:type="spellStart"/>
            <w:r w:rsidRPr="00EC110F">
              <w:rPr>
                <w:rFonts w:eastAsiaTheme="minorEastAsia"/>
                <w:b w:val="0"/>
                <w:bCs/>
                <w:noProof w:val="0"/>
                <w:sz w:val="21"/>
                <w:szCs w:val="28"/>
                <w:lang w:val="en-GB"/>
              </w:rPr>
              <w:t>τ</w:t>
            </w:r>
            <w:r w:rsidRPr="00EC110F">
              <w:rPr>
                <w:rFonts w:eastAsiaTheme="minorEastAsia"/>
                <w:b w:val="0"/>
                <w:bCs/>
                <w:noProof w:val="0"/>
                <w:sz w:val="21"/>
                <w:szCs w:val="28"/>
                <w:vertAlign w:val="subscript"/>
                <w:lang w:val="en-GB"/>
              </w:rPr>
              <w:t>c</w:t>
            </w:r>
            <w:proofErr w:type="spellEnd"/>
          </w:p>
        </w:tc>
        <w:tc>
          <w:tcPr>
            <w:tcW w:w="634" w:type="dxa"/>
            <w:gridSpan w:val="2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1222183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1.005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156C4974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1.018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64A96B8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685034C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7DC52CD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A61544C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2EBA893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5AED562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F3D0377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62BAD787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-</w:t>
            </w:r>
          </w:p>
        </w:tc>
      </w:tr>
    </w:tbl>
    <w:p w14:paraId="3E39BB88" w14:textId="77777777" w:rsidR="00C41DB0" w:rsidRPr="00DC54FF" w:rsidRDefault="00C41DB0" w:rsidP="00C41DB0">
      <w:pPr>
        <w:pStyle w:val="af0"/>
        <w:rPr>
          <w:rFonts w:eastAsiaTheme="minorEastAsia"/>
          <w:noProof w:val="0"/>
          <w:szCs w:val="18"/>
          <w:lang w:val="en-GB"/>
        </w:rPr>
      </w:pPr>
    </w:p>
    <w:p w14:paraId="47DC2932" w14:textId="77777777" w:rsidR="00C41DB0" w:rsidRDefault="00C41DB0" w:rsidP="00C41DB0">
      <w:pPr>
        <w:pStyle w:val="af0"/>
        <w:rPr>
          <w:rFonts w:eastAsiaTheme="minorEastAsia"/>
          <w:bCs/>
          <w:noProof w:val="0"/>
          <w:szCs w:val="18"/>
          <w:lang w:val="en-GB"/>
        </w:rPr>
      </w:pPr>
    </w:p>
    <w:p w14:paraId="6425465E" w14:textId="77777777" w:rsidR="00C41DB0" w:rsidRPr="00DC54FF" w:rsidRDefault="00C41DB0" w:rsidP="00C41DB0">
      <w:pPr>
        <w:pStyle w:val="af0"/>
        <w:rPr>
          <w:rFonts w:eastAsiaTheme="minorEastAsia"/>
          <w:bCs/>
          <w:noProof w:val="0"/>
          <w:szCs w:val="18"/>
          <w:lang w:val="en-GB"/>
        </w:rPr>
      </w:pPr>
      <w:r w:rsidRPr="00DC54FF">
        <w:rPr>
          <w:rFonts w:eastAsiaTheme="minorEastAsia"/>
          <w:bCs/>
          <w:noProof w:val="0"/>
          <w:szCs w:val="18"/>
          <w:lang w:val="en-GB"/>
        </w:rPr>
        <w:t>Table S</w:t>
      </w:r>
      <w:r>
        <w:rPr>
          <w:rFonts w:eastAsiaTheme="minorEastAsia"/>
          <w:bCs/>
          <w:noProof w:val="0"/>
          <w:szCs w:val="18"/>
          <w:lang w:val="en-GB"/>
        </w:rPr>
        <w:t>4</w:t>
      </w:r>
      <w:r w:rsidRPr="00DC54FF">
        <w:rPr>
          <w:rFonts w:eastAsiaTheme="minorEastAsia"/>
          <w:bCs/>
          <w:noProof w:val="0"/>
          <w:szCs w:val="18"/>
          <w:lang w:val="en-GB"/>
        </w:rPr>
        <w:t xml:space="preserve">. Weights for magnitude estimation </w:t>
      </w:r>
    </w:p>
    <w:tbl>
      <w:tblPr>
        <w:tblStyle w:val="af"/>
        <w:tblW w:w="817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8"/>
        <w:gridCol w:w="1134"/>
        <w:gridCol w:w="1275"/>
        <w:gridCol w:w="1276"/>
        <w:gridCol w:w="1276"/>
        <w:gridCol w:w="1134"/>
        <w:gridCol w:w="1188"/>
      </w:tblGrid>
      <w:tr w:rsidR="00C41DB0" w:rsidRPr="00DC54FF" w14:paraId="7E3ED63B" w14:textId="77777777" w:rsidTr="00A20151">
        <w:trPr>
          <w:jc w:val="center"/>
        </w:trPr>
        <w:tc>
          <w:tcPr>
            <w:tcW w:w="88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50970E0" w14:textId="77777777" w:rsidR="00C41DB0" w:rsidRPr="00EC110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</w:p>
        </w:tc>
        <w:tc>
          <w:tcPr>
            <w:tcW w:w="2409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63BE3FE" w14:textId="77777777" w:rsidR="00C41DB0" w:rsidRPr="00EC110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EC110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Predicted magnitude for M8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2A65DF7" w14:textId="77777777" w:rsidR="00C41DB0" w:rsidRPr="00EC110F" w:rsidRDefault="00C41DB0" w:rsidP="00A20151">
            <w:pPr>
              <w:pStyle w:val="af0"/>
              <w:rPr>
                <w:rFonts w:eastAsiaTheme="minorEastAsia"/>
                <w:b w:val="0"/>
                <w:bCs/>
                <w:iCs/>
                <w:noProof w:val="0"/>
                <w:szCs w:val="18"/>
                <w:lang w:val="en-GB"/>
              </w:rPr>
            </w:pPr>
            <w:r w:rsidRPr="00EC110F">
              <w:rPr>
                <w:rFonts w:eastAsiaTheme="minorEastAsia"/>
                <w:b w:val="0"/>
                <w:bCs/>
                <w:iCs/>
                <w:noProof w:val="0"/>
                <w:szCs w:val="18"/>
                <w:lang w:val="en-GB"/>
              </w:rPr>
              <w:t>Underestimation error for M8</w:t>
            </w:r>
          </w:p>
        </w:tc>
        <w:tc>
          <w:tcPr>
            <w:tcW w:w="2322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536FACA3" w14:textId="77777777" w:rsidR="00C41DB0" w:rsidRPr="00825C18" w:rsidRDefault="00C41DB0" w:rsidP="00A20151">
            <w:pPr>
              <w:widowControl/>
              <w:adjustRightInd/>
              <w:ind w:firstLineChars="0" w:firstLine="0"/>
              <w:jc w:val="center"/>
              <w:rPr>
                <w:rFonts w:ascii="等线" w:eastAsia="等线" w:hAnsi="等线"/>
                <w:bCs/>
                <w:color w:val="000000"/>
                <w:sz w:val="22"/>
                <w:lang w:val="en-GB"/>
              </w:rPr>
            </w:pPr>
            <w:r w:rsidRPr="00EC110F">
              <w:rPr>
                <w:rFonts w:eastAsiaTheme="minorEastAsia"/>
                <w:bCs/>
                <w:iCs/>
                <w:sz w:val="18"/>
                <w:szCs w:val="18"/>
                <w:lang w:val="en-GB"/>
              </w:rPr>
              <w:t>Weight</w:t>
            </w:r>
          </w:p>
        </w:tc>
      </w:tr>
      <w:tr w:rsidR="00C41DB0" w:rsidRPr="00DC54FF" w14:paraId="1D048CC9" w14:textId="77777777" w:rsidTr="00A20151">
        <w:trPr>
          <w:jc w:val="center"/>
        </w:trPr>
        <w:tc>
          <w:tcPr>
            <w:tcW w:w="88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BADA0A6" w14:textId="77777777" w:rsidR="00C41DB0" w:rsidRPr="00EC110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proofErr w:type="spellStart"/>
            <w:r w:rsidRPr="00EC110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PTW</w:t>
            </w:r>
            <w:r w:rsidRPr="00EC110F">
              <w:rPr>
                <w:rFonts w:eastAsiaTheme="minorEastAsia"/>
                <w:b w:val="0"/>
                <w:bCs/>
                <w:noProof w:val="0"/>
                <w:szCs w:val="18"/>
                <w:vertAlign w:val="subscript"/>
                <w:lang w:val="en-GB"/>
              </w:rPr>
              <w:t>i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EF8ED06" w14:textId="77777777" w:rsidR="00C41DB0" w:rsidRPr="00EC110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vertAlign w:val="subscript"/>
                <w:lang w:val="en-GB"/>
              </w:rPr>
            </w:pPr>
            <w:proofErr w:type="spellStart"/>
            <w:r w:rsidRPr="00EC110F">
              <w:rPr>
                <w:rFonts w:eastAsiaTheme="minorEastAsia"/>
                <w:b w:val="0"/>
                <w:bCs/>
                <w:noProof w:val="0"/>
                <w:sz w:val="21"/>
                <w:szCs w:val="28"/>
                <w:lang w:val="en-GB"/>
              </w:rPr>
              <w:t>τ</w:t>
            </w:r>
            <w:r w:rsidRPr="00EC110F">
              <w:rPr>
                <w:rFonts w:eastAsiaTheme="minorEastAsia"/>
                <w:b w:val="0"/>
                <w:bCs/>
                <w:noProof w:val="0"/>
                <w:sz w:val="21"/>
                <w:szCs w:val="28"/>
                <w:vertAlign w:val="subscript"/>
                <w:lang w:val="en-GB"/>
              </w:rPr>
              <w:t>c</w:t>
            </w:r>
            <w:proofErr w:type="spellEnd"/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EA9EE87" w14:textId="77777777" w:rsidR="00C41DB0" w:rsidRPr="00EC110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vertAlign w:val="subscript"/>
                <w:lang w:val="en-GB"/>
              </w:rPr>
            </w:pPr>
            <w:r w:rsidRPr="00EC110F">
              <w:rPr>
                <w:b w:val="0"/>
                <w:bCs/>
                <w:noProof w:val="0"/>
                <w:lang w:val="en-GB"/>
              </w:rPr>
              <w:t>P</w:t>
            </w:r>
            <w:r w:rsidRPr="00EC110F">
              <w:rPr>
                <w:b w:val="0"/>
                <w:bCs/>
                <w:noProof w:val="0"/>
                <w:vertAlign w:val="subscript"/>
                <w:lang w:val="en-GB"/>
              </w:rPr>
              <w:t>d</w:t>
            </w:r>
            <w:r w:rsidRPr="00EC110F">
              <w:rPr>
                <w:b w:val="0"/>
                <w:bCs/>
                <w:noProof w:val="0"/>
                <w:vertAlign w:val="superscript"/>
                <w:lang w:val="en-GB"/>
              </w:rPr>
              <w:t>10km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8306160" w14:textId="77777777" w:rsidR="00C41DB0" w:rsidRPr="00EC110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vertAlign w:val="subscript"/>
                <w:lang w:val="en-GB"/>
              </w:rPr>
            </w:pPr>
            <w:proofErr w:type="spellStart"/>
            <w:r w:rsidRPr="00EC110F">
              <w:rPr>
                <w:rFonts w:eastAsiaTheme="minorEastAsia"/>
                <w:b w:val="0"/>
                <w:bCs/>
                <w:noProof w:val="0"/>
                <w:sz w:val="21"/>
                <w:szCs w:val="28"/>
                <w:lang w:val="en-GB"/>
              </w:rPr>
              <w:t>τ</w:t>
            </w:r>
            <w:r w:rsidRPr="00EC110F">
              <w:rPr>
                <w:rFonts w:eastAsiaTheme="minorEastAsia"/>
                <w:b w:val="0"/>
                <w:bCs/>
                <w:noProof w:val="0"/>
                <w:sz w:val="21"/>
                <w:szCs w:val="28"/>
                <w:vertAlign w:val="subscript"/>
                <w:lang w:val="en-GB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314596B" w14:textId="77777777" w:rsidR="00C41DB0" w:rsidRPr="00EC110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vertAlign w:val="subscript"/>
                <w:lang w:val="en-GB"/>
              </w:rPr>
            </w:pPr>
            <w:r w:rsidRPr="00EC110F">
              <w:rPr>
                <w:b w:val="0"/>
                <w:bCs/>
                <w:noProof w:val="0"/>
                <w:lang w:val="en-GB"/>
              </w:rPr>
              <w:t>P</w:t>
            </w:r>
            <w:r w:rsidRPr="00EC110F">
              <w:rPr>
                <w:b w:val="0"/>
                <w:bCs/>
                <w:noProof w:val="0"/>
                <w:vertAlign w:val="subscript"/>
                <w:lang w:val="en-GB"/>
              </w:rPr>
              <w:t>d</w:t>
            </w:r>
            <w:r w:rsidRPr="00EC110F">
              <w:rPr>
                <w:b w:val="0"/>
                <w:bCs/>
                <w:noProof w:val="0"/>
                <w:vertAlign w:val="superscript"/>
                <w:lang w:val="en-GB"/>
              </w:rPr>
              <w:t>10km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EB74AE5" w14:textId="77777777" w:rsidR="00C41DB0" w:rsidRPr="00EC110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vertAlign w:val="subscript"/>
                <w:lang w:val="en-GB"/>
              </w:rPr>
            </w:pPr>
            <w:proofErr w:type="spellStart"/>
            <w:r w:rsidRPr="00EC110F">
              <w:rPr>
                <w:rFonts w:eastAsiaTheme="minorEastAsia"/>
                <w:b w:val="0"/>
                <w:bCs/>
                <w:noProof w:val="0"/>
                <w:sz w:val="21"/>
                <w:szCs w:val="28"/>
                <w:lang w:val="en-GB"/>
              </w:rPr>
              <w:t>τ</w:t>
            </w:r>
            <w:r w:rsidRPr="00EC110F">
              <w:rPr>
                <w:rFonts w:eastAsiaTheme="minorEastAsia"/>
                <w:b w:val="0"/>
                <w:bCs/>
                <w:noProof w:val="0"/>
                <w:sz w:val="21"/>
                <w:szCs w:val="28"/>
                <w:vertAlign w:val="subscript"/>
                <w:lang w:val="en-GB"/>
              </w:rPr>
              <w:t>c</w:t>
            </w:r>
            <w:proofErr w:type="spellEnd"/>
          </w:p>
        </w:tc>
        <w:tc>
          <w:tcPr>
            <w:tcW w:w="118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78C0F1AE" w14:textId="77777777" w:rsidR="00C41DB0" w:rsidRPr="00EC110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vertAlign w:val="subscript"/>
                <w:lang w:val="en-GB"/>
              </w:rPr>
            </w:pPr>
            <w:r w:rsidRPr="00EC110F">
              <w:rPr>
                <w:b w:val="0"/>
                <w:bCs/>
                <w:noProof w:val="0"/>
                <w:lang w:val="en-GB"/>
              </w:rPr>
              <w:t>P</w:t>
            </w:r>
            <w:r w:rsidRPr="00EC110F">
              <w:rPr>
                <w:b w:val="0"/>
                <w:bCs/>
                <w:noProof w:val="0"/>
                <w:vertAlign w:val="subscript"/>
                <w:lang w:val="en-GB"/>
              </w:rPr>
              <w:t>d</w:t>
            </w:r>
            <w:r w:rsidRPr="00EC110F">
              <w:rPr>
                <w:b w:val="0"/>
                <w:bCs/>
                <w:noProof w:val="0"/>
                <w:vertAlign w:val="superscript"/>
                <w:lang w:val="en-GB"/>
              </w:rPr>
              <w:t>10km</w:t>
            </w:r>
          </w:p>
        </w:tc>
      </w:tr>
      <w:tr w:rsidR="00C41DB0" w:rsidRPr="00DC54FF" w14:paraId="12C477D1" w14:textId="77777777" w:rsidTr="00A20151">
        <w:trPr>
          <w:jc w:val="center"/>
        </w:trPr>
        <w:tc>
          <w:tcPr>
            <w:tcW w:w="888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99B623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DED429D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 xml:space="preserve">7.56 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2218270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6.</w:t>
            </w:r>
            <w:r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28</w:t>
            </w: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A95D0D7" w14:textId="77777777" w:rsidR="00C41DB0" w:rsidRPr="00DC54FF" w:rsidRDefault="00C41DB0" w:rsidP="00A20151">
            <w:pPr>
              <w:widowControl/>
              <w:adjustRightInd/>
              <w:ind w:firstLineChars="0" w:firstLine="0"/>
              <w:jc w:val="center"/>
              <w:rPr>
                <w:rFonts w:eastAsiaTheme="minorEastAsia"/>
                <w:bCs/>
                <w:sz w:val="18"/>
                <w:szCs w:val="18"/>
                <w:lang w:val="en-GB"/>
              </w:rPr>
            </w:pPr>
            <w:r w:rsidRPr="00DC54FF">
              <w:rPr>
                <w:rFonts w:eastAsiaTheme="minorEastAsia"/>
                <w:bCs/>
                <w:sz w:val="18"/>
                <w:szCs w:val="18"/>
                <w:lang w:val="en-GB"/>
              </w:rPr>
              <w:t>-0.44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0798CE5" w14:textId="77777777" w:rsidR="00C41DB0" w:rsidRPr="00DC54FF" w:rsidRDefault="00C41DB0" w:rsidP="00A20151">
            <w:pPr>
              <w:widowControl/>
              <w:adjustRightInd/>
              <w:ind w:firstLineChars="0" w:firstLine="0"/>
              <w:jc w:val="center"/>
              <w:rPr>
                <w:rFonts w:eastAsiaTheme="minorEastAsia"/>
                <w:bCs/>
                <w:sz w:val="18"/>
                <w:szCs w:val="18"/>
                <w:lang w:val="en-GB"/>
              </w:rPr>
            </w:pPr>
            <w:r w:rsidRPr="00DC54FF">
              <w:rPr>
                <w:rFonts w:eastAsiaTheme="minorEastAsia"/>
                <w:bCs/>
                <w:sz w:val="18"/>
                <w:szCs w:val="18"/>
                <w:lang w:val="en-GB"/>
              </w:rPr>
              <w:t>-1.</w:t>
            </w:r>
            <w:r>
              <w:rPr>
                <w:rFonts w:eastAsiaTheme="minorEastAsia"/>
                <w:bCs/>
                <w:sz w:val="18"/>
                <w:szCs w:val="18"/>
                <w:lang w:val="en-GB"/>
              </w:rPr>
              <w:t>72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21ED6ED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0.</w:t>
            </w:r>
            <w:r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796</w:t>
            </w: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 xml:space="preserve"> </w:t>
            </w:r>
          </w:p>
        </w:tc>
        <w:tc>
          <w:tcPr>
            <w:tcW w:w="1188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428229C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0.</w:t>
            </w:r>
            <w:r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204</w:t>
            </w: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 xml:space="preserve"> </w:t>
            </w:r>
          </w:p>
        </w:tc>
      </w:tr>
      <w:tr w:rsidR="00C41DB0" w:rsidRPr="00DC54FF" w14:paraId="248FA5FC" w14:textId="77777777" w:rsidTr="00A20151">
        <w:trPr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3548CC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536729C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7.3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4D77C7F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 xml:space="preserve">6.29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D00C53" w14:textId="77777777" w:rsidR="00C41DB0" w:rsidRPr="00DC54FF" w:rsidRDefault="00C41DB0" w:rsidP="00A20151">
            <w:pPr>
              <w:ind w:firstLineChars="0" w:firstLine="0"/>
              <w:jc w:val="center"/>
              <w:rPr>
                <w:rFonts w:eastAsiaTheme="minorEastAsia"/>
                <w:bCs/>
                <w:sz w:val="18"/>
                <w:szCs w:val="18"/>
                <w:lang w:val="en-GB"/>
              </w:rPr>
            </w:pPr>
            <w:r w:rsidRPr="00DC54FF">
              <w:rPr>
                <w:rFonts w:eastAsiaTheme="minorEastAsia"/>
                <w:bCs/>
                <w:sz w:val="18"/>
                <w:szCs w:val="18"/>
                <w:lang w:val="en-GB"/>
              </w:rPr>
              <w:t>-0.6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758D1D" w14:textId="77777777" w:rsidR="00C41DB0" w:rsidRPr="00DC54FF" w:rsidRDefault="00C41DB0" w:rsidP="00A20151">
            <w:pPr>
              <w:ind w:firstLine="360"/>
              <w:rPr>
                <w:rFonts w:eastAsiaTheme="minorEastAsia"/>
                <w:bCs/>
                <w:sz w:val="18"/>
                <w:szCs w:val="18"/>
                <w:lang w:val="en-GB"/>
              </w:rPr>
            </w:pPr>
            <w:r w:rsidRPr="00DC54FF">
              <w:rPr>
                <w:rFonts w:eastAsiaTheme="minorEastAsia"/>
                <w:bCs/>
                <w:sz w:val="18"/>
                <w:szCs w:val="18"/>
                <w:lang w:val="en-GB"/>
              </w:rPr>
              <w:t>-1.7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1B37DE2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 xml:space="preserve">0.734 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7DF113C0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 xml:space="preserve">0.266 </w:t>
            </w:r>
          </w:p>
        </w:tc>
      </w:tr>
      <w:tr w:rsidR="00C41DB0" w:rsidRPr="00DC54FF" w14:paraId="0F8E0845" w14:textId="77777777" w:rsidTr="00A20151">
        <w:trPr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DF8A7E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BD0C45C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—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309ED49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 xml:space="preserve">6.59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E110FD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—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B55A355" w14:textId="77777777" w:rsidR="00C41DB0" w:rsidRPr="00DC54FF" w:rsidRDefault="00C41DB0" w:rsidP="00A20151">
            <w:pPr>
              <w:ind w:firstLine="360"/>
              <w:rPr>
                <w:rFonts w:eastAsiaTheme="minorEastAsia"/>
                <w:bCs/>
                <w:sz w:val="18"/>
                <w:szCs w:val="18"/>
                <w:lang w:val="en-GB"/>
              </w:rPr>
            </w:pPr>
            <w:r w:rsidRPr="00DC54FF">
              <w:rPr>
                <w:rFonts w:eastAsiaTheme="minorEastAsia"/>
                <w:bCs/>
                <w:sz w:val="18"/>
                <w:szCs w:val="18"/>
                <w:lang w:val="en-GB"/>
              </w:rPr>
              <w:t>-1.4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F67E386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 xml:space="preserve">0.695 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6F905807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 xml:space="preserve">0.305 </w:t>
            </w:r>
          </w:p>
        </w:tc>
      </w:tr>
      <w:tr w:rsidR="00C41DB0" w:rsidRPr="00DC54FF" w14:paraId="60F172E3" w14:textId="77777777" w:rsidTr="00A20151">
        <w:trPr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DFFF21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4B7A70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—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CA518A4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 xml:space="preserve">7.07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AF3262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—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2C952C" w14:textId="77777777" w:rsidR="00C41DB0" w:rsidRPr="00DC54FF" w:rsidRDefault="00C41DB0" w:rsidP="00A20151">
            <w:pPr>
              <w:ind w:firstLine="360"/>
              <w:rPr>
                <w:rFonts w:eastAsiaTheme="minorEastAsia"/>
                <w:bCs/>
                <w:sz w:val="18"/>
                <w:szCs w:val="18"/>
                <w:lang w:val="en-GB"/>
              </w:rPr>
            </w:pPr>
            <w:r w:rsidRPr="00DC54FF">
              <w:rPr>
                <w:rFonts w:eastAsiaTheme="minorEastAsia"/>
                <w:bCs/>
                <w:sz w:val="18"/>
                <w:szCs w:val="18"/>
                <w:lang w:val="en-GB"/>
              </w:rPr>
              <w:t>-0.9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9637BF8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 xml:space="preserve">0.599 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897C1C5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 xml:space="preserve">0.401 </w:t>
            </w:r>
          </w:p>
        </w:tc>
      </w:tr>
      <w:tr w:rsidR="00C41DB0" w:rsidRPr="00DC54FF" w14:paraId="68F3CFE4" w14:textId="77777777" w:rsidTr="00A20151">
        <w:trPr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D163E1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F17A6A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—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F21FE2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 xml:space="preserve">7.18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BDDFBE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—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03D502C" w14:textId="77777777" w:rsidR="00C41DB0" w:rsidRPr="00DC54FF" w:rsidRDefault="00C41DB0" w:rsidP="00A20151">
            <w:pPr>
              <w:ind w:firstLine="360"/>
              <w:rPr>
                <w:rFonts w:eastAsiaTheme="minorEastAsia"/>
                <w:bCs/>
                <w:sz w:val="18"/>
                <w:szCs w:val="18"/>
                <w:lang w:val="en-GB"/>
              </w:rPr>
            </w:pPr>
            <w:r w:rsidRPr="00DC54FF">
              <w:rPr>
                <w:rFonts w:eastAsiaTheme="minorEastAsia"/>
                <w:bCs/>
                <w:sz w:val="18"/>
                <w:szCs w:val="18"/>
                <w:lang w:val="en-GB"/>
              </w:rPr>
              <w:t>-0.8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395AC9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 xml:space="preserve">0.570 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25CB0B4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 xml:space="preserve">0.430 </w:t>
            </w:r>
          </w:p>
        </w:tc>
      </w:tr>
      <w:tr w:rsidR="00C41DB0" w:rsidRPr="00DC54FF" w14:paraId="46B58E2D" w14:textId="77777777" w:rsidTr="00A20151">
        <w:trPr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7B4A3F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DC4CB8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—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E78162C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 xml:space="preserve">7.22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F75BF7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—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900598" w14:textId="77777777" w:rsidR="00C41DB0" w:rsidRPr="00DC54FF" w:rsidRDefault="00C41DB0" w:rsidP="00A20151">
            <w:pPr>
              <w:ind w:firstLine="360"/>
              <w:rPr>
                <w:rFonts w:eastAsiaTheme="minorEastAsia"/>
                <w:bCs/>
                <w:sz w:val="18"/>
                <w:szCs w:val="18"/>
                <w:lang w:val="en-GB"/>
              </w:rPr>
            </w:pPr>
            <w:r w:rsidRPr="00DC54FF">
              <w:rPr>
                <w:rFonts w:eastAsiaTheme="minorEastAsia"/>
                <w:bCs/>
                <w:sz w:val="18"/>
                <w:szCs w:val="18"/>
                <w:lang w:val="en-GB"/>
              </w:rPr>
              <w:t>-0.7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3338384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 xml:space="preserve">0.558 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A493CFD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 xml:space="preserve">0.442 </w:t>
            </w:r>
          </w:p>
        </w:tc>
      </w:tr>
      <w:tr w:rsidR="00C41DB0" w:rsidRPr="00DC54FF" w14:paraId="51A5526B" w14:textId="77777777" w:rsidTr="00A20151">
        <w:trPr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1C2D23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FC7AEB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—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047618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 xml:space="preserve">7.72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333FB3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—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1F8CB9" w14:textId="77777777" w:rsidR="00C41DB0" w:rsidRPr="00DC54FF" w:rsidRDefault="00C41DB0" w:rsidP="00A20151">
            <w:pPr>
              <w:ind w:firstLine="360"/>
              <w:rPr>
                <w:rFonts w:eastAsiaTheme="minorEastAsia"/>
                <w:bCs/>
                <w:sz w:val="18"/>
                <w:szCs w:val="18"/>
                <w:lang w:val="en-GB"/>
              </w:rPr>
            </w:pPr>
            <w:r w:rsidRPr="00DC54FF">
              <w:rPr>
                <w:rFonts w:eastAsiaTheme="minorEastAsia"/>
                <w:bCs/>
                <w:sz w:val="18"/>
                <w:szCs w:val="18"/>
                <w:lang w:val="en-GB"/>
              </w:rPr>
              <w:t>-0.2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E664EC1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0.311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5E808C6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0.689</w:t>
            </w:r>
          </w:p>
        </w:tc>
      </w:tr>
      <w:tr w:rsidR="00C41DB0" w:rsidRPr="00DC54FF" w14:paraId="1202CB01" w14:textId="77777777" w:rsidTr="00A20151">
        <w:trPr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57BF71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583376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—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BAEE71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 xml:space="preserve">7.72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5A1DD8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—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737DB88" w14:textId="77777777" w:rsidR="00C41DB0" w:rsidRPr="00DC54FF" w:rsidRDefault="00C41DB0" w:rsidP="00A20151">
            <w:pPr>
              <w:ind w:firstLine="360"/>
              <w:rPr>
                <w:rFonts w:eastAsiaTheme="minorEastAsia"/>
                <w:bCs/>
                <w:sz w:val="18"/>
                <w:szCs w:val="18"/>
                <w:lang w:val="en-GB"/>
              </w:rPr>
            </w:pPr>
            <w:r w:rsidRPr="00DC54FF">
              <w:rPr>
                <w:rFonts w:eastAsiaTheme="minorEastAsia"/>
                <w:bCs/>
                <w:sz w:val="18"/>
                <w:szCs w:val="18"/>
                <w:lang w:val="en-GB"/>
              </w:rPr>
              <w:t>-0.2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EDD82F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0.311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38B4C82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0.689</w:t>
            </w:r>
          </w:p>
        </w:tc>
      </w:tr>
      <w:tr w:rsidR="00C41DB0" w:rsidRPr="00DC54FF" w14:paraId="375FE512" w14:textId="77777777" w:rsidTr="00A20151">
        <w:trPr>
          <w:jc w:val="center"/>
        </w:trPr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1032AC8C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3123FC5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—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6E2511ED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 xml:space="preserve">7.79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F2D9522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—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32BEF046" w14:textId="77777777" w:rsidR="00C41DB0" w:rsidRPr="00DC54FF" w:rsidRDefault="00C41DB0" w:rsidP="00A20151">
            <w:pPr>
              <w:ind w:firstLine="360"/>
              <w:rPr>
                <w:rFonts w:eastAsiaTheme="minorEastAsia"/>
                <w:bCs/>
                <w:sz w:val="18"/>
                <w:szCs w:val="18"/>
                <w:lang w:val="en-GB"/>
              </w:rPr>
            </w:pPr>
            <w:r w:rsidRPr="00DC54FF">
              <w:rPr>
                <w:rFonts w:eastAsiaTheme="minorEastAsia"/>
                <w:bCs/>
                <w:sz w:val="18"/>
                <w:szCs w:val="18"/>
                <w:lang w:val="en-GB"/>
              </w:rPr>
              <w:t>-0.2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62148CBD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0.253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bottom"/>
          </w:tcPr>
          <w:p w14:paraId="49680A4C" w14:textId="77777777" w:rsidR="00C41DB0" w:rsidRPr="00DC54FF" w:rsidRDefault="00C41DB0" w:rsidP="00A20151">
            <w:pPr>
              <w:pStyle w:val="af0"/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</w:pPr>
            <w:r w:rsidRPr="00DC54FF">
              <w:rPr>
                <w:rFonts w:eastAsiaTheme="minorEastAsia"/>
                <w:b w:val="0"/>
                <w:bCs/>
                <w:noProof w:val="0"/>
                <w:szCs w:val="18"/>
                <w:lang w:val="en-GB"/>
              </w:rPr>
              <w:t>0.747</w:t>
            </w:r>
          </w:p>
        </w:tc>
      </w:tr>
    </w:tbl>
    <w:p w14:paraId="74E3A6BF" w14:textId="77777777" w:rsidR="00C41DB0" w:rsidRPr="00DC54FF" w:rsidRDefault="00C41DB0" w:rsidP="00C41DB0">
      <w:pPr>
        <w:ind w:firstLineChars="0" w:firstLine="0"/>
        <w:rPr>
          <w:rFonts w:cs="Times New Roman"/>
          <w:color w:val="000000"/>
          <w:sz w:val="20"/>
          <w:szCs w:val="20"/>
          <w:lang w:val="en-GB"/>
        </w:rPr>
      </w:pPr>
    </w:p>
    <w:p w14:paraId="07A5F07B" w14:textId="06FABE5A" w:rsidR="00097DB0" w:rsidRPr="00DC54FF" w:rsidRDefault="00097DB0" w:rsidP="00C41DB0">
      <w:pPr>
        <w:widowControl/>
        <w:adjustRightInd/>
        <w:ind w:firstLineChars="0" w:firstLine="0"/>
        <w:jc w:val="left"/>
        <w:rPr>
          <w:rFonts w:cs="Times New Roman"/>
          <w:color w:val="000000"/>
          <w:sz w:val="20"/>
          <w:szCs w:val="20"/>
          <w:lang w:val="en-GB"/>
        </w:rPr>
      </w:pPr>
    </w:p>
    <w:sectPr w:rsidR="00097DB0" w:rsidRPr="00DC54FF" w:rsidSect="006F5DC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footnotePr>
        <w:numFmt w:val="chicago"/>
        <w:numStart w:val="2"/>
      </w:footnotePr>
      <w:type w:val="continuous"/>
      <w:pgSz w:w="11906" w:h="16838"/>
      <w:pgMar w:top="851" w:right="851" w:bottom="851" w:left="851" w:header="567" w:footer="567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D63953" w14:textId="77777777" w:rsidR="00CA67D4" w:rsidRDefault="00CA67D4" w:rsidP="005F2DD4">
      <w:pPr>
        <w:ind w:firstLine="480"/>
      </w:pPr>
      <w:r>
        <w:separator/>
      </w:r>
    </w:p>
  </w:endnote>
  <w:endnote w:type="continuationSeparator" w:id="0">
    <w:p w14:paraId="39CB92A0" w14:textId="77777777" w:rsidR="00CA67D4" w:rsidRDefault="00CA67D4" w:rsidP="005F2DD4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F0B8FF" w14:textId="77777777" w:rsidR="00A20151" w:rsidRDefault="00A20151">
    <w:pPr>
      <w:pStyle w:val="a9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49535869"/>
      <w:docPartObj>
        <w:docPartGallery w:val="Page Numbers (Bottom of Page)"/>
        <w:docPartUnique/>
      </w:docPartObj>
    </w:sdtPr>
    <w:sdtEndPr/>
    <w:sdtContent>
      <w:p w14:paraId="2432B4CF" w14:textId="20285235" w:rsidR="00A20151" w:rsidRDefault="00A20151">
        <w:pPr>
          <w:pStyle w:val="a9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6CB3132" w14:textId="77777777" w:rsidR="00A20151" w:rsidRPr="00162CAD" w:rsidRDefault="00A20151" w:rsidP="00162CAD">
    <w:pPr>
      <w:pStyle w:val="a9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DF40F8" w14:textId="77777777" w:rsidR="00A20151" w:rsidRPr="00704B36" w:rsidRDefault="00A20151" w:rsidP="00704B36">
    <w:pPr>
      <w:pStyle w:val="a9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86A589" w14:textId="77777777" w:rsidR="00CA67D4" w:rsidRDefault="00CA67D4" w:rsidP="005F2DD4">
      <w:pPr>
        <w:ind w:firstLine="480"/>
      </w:pPr>
      <w:r>
        <w:separator/>
      </w:r>
    </w:p>
  </w:footnote>
  <w:footnote w:type="continuationSeparator" w:id="0">
    <w:p w14:paraId="15014512" w14:textId="77777777" w:rsidR="00CA67D4" w:rsidRDefault="00CA67D4" w:rsidP="005F2DD4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B89537" w14:textId="77777777" w:rsidR="00A20151" w:rsidRDefault="00A20151">
    <w:pPr>
      <w:pStyle w:val="a7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7963A9" w14:textId="77777777" w:rsidR="00A20151" w:rsidRPr="00704B36" w:rsidRDefault="00A20151" w:rsidP="00704B36">
    <w:pPr>
      <w:ind w:left="480" w:firstLineChars="0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59BBFA" w14:textId="77777777" w:rsidR="00A20151" w:rsidRPr="00332F58" w:rsidRDefault="00A20151" w:rsidP="00332F58">
    <w:pPr>
      <w:ind w:left="480" w:firstLineChars="0" w:firstLine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354815"/>
    <w:multiLevelType w:val="multilevel"/>
    <w:tmpl w:val="452046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34D75A70"/>
    <w:multiLevelType w:val="hybridMultilevel"/>
    <w:tmpl w:val="306C1484"/>
    <w:lvl w:ilvl="0" w:tplc="96305E6E">
      <w:start w:val="1"/>
      <w:numFmt w:val="lowerLetter"/>
      <w:lvlText w:val="%1."/>
      <w:lvlJc w:val="left"/>
      <w:pPr>
        <w:ind w:left="6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60" w:hanging="420"/>
      </w:pPr>
    </w:lvl>
    <w:lvl w:ilvl="2" w:tplc="0409001B" w:tentative="1">
      <w:start w:val="1"/>
      <w:numFmt w:val="lowerRoman"/>
      <w:lvlText w:val="%3."/>
      <w:lvlJc w:val="right"/>
      <w:pPr>
        <w:ind w:left="1580" w:hanging="420"/>
      </w:pPr>
    </w:lvl>
    <w:lvl w:ilvl="3" w:tplc="0409000F" w:tentative="1">
      <w:start w:val="1"/>
      <w:numFmt w:val="decimal"/>
      <w:lvlText w:val="%4."/>
      <w:lvlJc w:val="left"/>
      <w:pPr>
        <w:ind w:left="2000" w:hanging="420"/>
      </w:pPr>
    </w:lvl>
    <w:lvl w:ilvl="4" w:tplc="04090019" w:tentative="1">
      <w:start w:val="1"/>
      <w:numFmt w:val="lowerLetter"/>
      <w:lvlText w:val="%5)"/>
      <w:lvlJc w:val="left"/>
      <w:pPr>
        <w:ind w:left="2420" w:hanging="420"/>
      </w:pPr>
    </w:lvl>
    <w:lvl w:ilvl="5" w:tplc="0409001B" w:tentative="1">
      <w:start w:val="1"/>
      <w:numFmt w:val="lowerRoman"/>
      <w:lvlText w:val="%6."/>
      <w:lvlJc w:val="right"/>
      <w:pPr>
        <w:ind w:left="2840" w:hanging="420"/>
      </w:pPr>
    </w:lvl>
    <w:lvl w:ilvl="6" w:tplc="0409000F" w:tentative="1">
      <w:start w:val="1"/>
      <w:numFmt w:val="decimal"/>
      <w:lvlText w:val="%7."/>
      <w:lvlJc w:val="left"/>
      <w:pPr>
        <w:ind w:left="3260" w:hanging="420"/>
      </w:pPr>
    </w:lvl>
    <w:lvl w:ilvl="7" w:tplc="04090019" w:tentative="1">
      <w:start w:val="1"/>
      <w:numFmt w:val="lowerLetter"/>
      <w:lvlText w:val="%8)"/>
      <w:lvlJc w:val="left"/>
      <w:pPr>
        <w:ind w:left="3680" w:hanging="420"/>
      </w:pPr>
    </w:lvl>
    <w:lvl w:ilvl="8" w:tplc="0409001B" w:tentative="1">
      <w:start w:val="1"/>
      <w:numFmt w:val="lowerRoman"/>
      <w:lvlText w:val="%9."/>
      <w:lvlJc w:val="right"/>
      <w:pPr>
        <w:ind w:left="4100" w:hanging="420"/>
      </w:pPr>
    </w:lvl>
  </w:abstractNum>
  <w:abstractNum w:abstractNumId="2" w15:restartNumberingAfterBreak="0">
    <w:nsid w:val="3A895921"/>
    <w:multiLevelType w:val="multilevel"/>
    <w:tmpl w:val="0C880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AFD3456"/>
    <w:multiLevelType w:val="hybridMultilevel"/>
    <w:tmpl w:val="3E64E326"/>
    <w:lvl w:ilvl="0" w:tplc="EB245F44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color w:val="11111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4906A2C"/>
    <w:multiLevelType w:val="hybridMultilevel"/>
    <w:tmpl w:val="AA88C98C"/>
    <w:lvl w:ilvl="0" w:tplc="D040D0D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7ED0B49"/>
    <w:multiLevelType w:val="hybridMultilevel"/>
    <w:tmpl w:val="3DE87B60"/>
    <w:lvl w:ilvl="0" w:tplc="737267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5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numFmt w:val="chicago"/>
    <w:numStart w:val="2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5F2DD4"/>
    <w:rsid w:val="0000300B"/>
    <w:rsid w:val="00004364"/>
    <w:rsid w:val="00006522"/>
    <w:rsid w:val="000066C5"/>
    <w:rsid w:val="00010D16"/>
    <w:rsid w:val="00011C75"/>
    <w:rsid w:val="000134E4"/>
    <w:rsid w:val="00013FC7"/>
    <w:rsid w:val="00014A71"/>
    <w:rsid w:val="00016232"/>
    <w:rsid w:val="00016D3C"/>
    <w:rsid w:val="000209DB"/>
    <w:rsid w:val="00021470"/>
    <w:rsid w:val="00023BC0"/>
    <w:rsid w:val="000245E2"/>
    <w:rsid w:val="00025880"/>
    <w:rsid w:val="00026724"/>
    <w:rsid w:val="0003096C"/>
    <w:rsid w:val="00031A37"/>
    <w:rsid w:val="00037286"/>
    <w:rsid w:val="0003780A"/>
    <w:rsid w:val="000417F8"/>
    <w:rsid w:val="000453CE"/>
    <w:rsid w:val="000461A9"/>
    <w:rsid w:val="000478BF"/>
    <w:rsid w:val="000504B7"/>
    <w:rsid w:val="000514B4"/>
    <w:rsid w:val="000515F6"/>
    <w:rsid w:val="000525E0"/>
    <w:rsid w:val="00054C94"/>
    <w:rsid w:val="00055279"/>
    <w:rsid w:val="0005686F"/>
    <w:rsid w:val="000615DC"/>
    <w:rsid w:val="00062943"/>
    <w:rsid w:val="00063D76"/>
    <w:rsid w:val="00065DE0"/>
    <w:rsid w:val="000709F4"/>
    <w:rsid w:val="000754F9"/>
    <w:rsid w:val="000759DF"/>
    <w:rsid w:val="00075CAC"/>
    <w:rsid w:val="00076D97"/>
    <w:rsid w:val="0008392C"/>
    <w:rsid w:val="00091583"/>
    <w:rsid w:val="00096BD6"/>
    <w:rsid w:val="00097DB0"/>
    <w:rsid w:val="000A0193"/>
    <w:rsid w:val="000A1BC4"/>
    <w:rsid w:val="000A3F24"/>
    <w:rsid w:val="000A405F"/>
    <w:rsid w:val="000A661B"/>
    <w:rsid w:val="000B11FB"/>
    <w:rsid w:val="000B124F"/>
    <w:rsid w:val="000B3504"/>
    <w:rsid w:val="000B5616"/>
    <w:rsid w:val="000C1763"/>
    <w:rsid w:val="000C1F5B"/>
    <w:rsid w:val="000D5702"/>
    <w:rsid w:val="000D5FB1"/>
    <w:rsid w:val="000D6B30"/>
    <w:rsid w:val="000E57D8"/>
    <w:rsid w:val="000E797C"/>
    <w:rsid w:val="000E7E81"/>
    <w:rsid w:val="000F17DE"/>
    <w:rsid w:val="000F1978"/>
    <w:rsid w:val="000F2CCB"/>
    <w:rsid w:val="000F6037"/>
    <w:rsid w:val="000F63CC"/>
    <w:rsid w:val="000F7623"/>
    <w:rsid w:val="00100873"/>
    <w:rsid w:val="00100F14"/>
    <w:rsid w:val="001014E3"/>
    <w:rsid w:val="0010187F"/>
    <w:rsid w:val="001034C6"/>
    <w:rsid w:val="00104C58"/>
    <w:rsid w:val="00105E5F"/>
    <w:rsid w:val="00111CCF"/>
    <w:rsid w:val="001130BD"/>
    <w:rsid w:val="00113538"/>
    <w:rsid w:val="00113694"/>
    <w:rsid w:val="00116186"/>
    <w:rsid w:val="001171FD"/>
    <w:rsid w:val="001179AA"/>
    <w:rsid w:val="001243AA"/>
    <w:rsid w:val="00125468"/>
    <w:rsid w:val="001254C3"/>
    <w:rsid w:val="00125599"/>
    <w:rsid w:val="0013018E"/>
    <w:rsid w:val="0013024D"/>
    <w:rsid w:val="00130785"/>
    <w:rsid w:val="00132A26"/>
    <w:rsid w:val="0013322A"/>
    <w:rsid w:val="00135CFD"/>
    <w:rsid w:val="001362C8"/>
    <w:rsid w:val="00136353"/>
    <w:rsid w:val="00136898"/>
    <w:rsid w:val="0014032F"/>
    <w:rsid w:val="001410B0"/>
    <w:rsid w:val="001469E8"/>
    <w:rsid w:val="0015243B"/>
    <w:rsid w:val="00156F10"/>
    <w:rsid w:val="00157282"/>
    <w:rsid w:val="001619FF"/>
    <w:rsid w:val="00161A00"/>
    <w:rsid w:val="00162CAD"/>
    <w:rsid w:val="0016304F"/>
    <w:rsid w:val="00163E4A"/>
    <w:rsid w:val="00164382"/>
    <w:rsid w:val="00164A61"/>
    <w:rsid w:val="00164C43"/>
    <w:rsid w:val="001655B6"/>
    <w:rsid w:val="001656B5"/>
    <w:rsid w:val="00165CA8"/>
    <w:rsid w:val="00170CD6"/>
    <w:rsid w:val="00171A50"/>
    <w:rsid w:val="001725BE"/>
    <w:rsid w:val="00172811"/>
    <w:rsid w:val="00174692"/>
    <w:rsid w:val="0017542B"/>
    <w:rsid w:val="001767EB"/>
    <w:rsid w:val="00176CD3"/>
    <w:rsid w:val="00182411"/>
    <w:rsid w:val="0018280B"/>
    <w:rsid w:val="0018376F"/>
    <w:rsid w:val="00183D12"/>
    <w:rsid w:val="00184E4B"/>
    <w:rsid w:val="00185F49"/>
    <w:rsid w:val="0019124D"/>
    <w:rsid w:val="0019162F"/>
    <w:rsid w:val="00192743"/>
    <w:rsid w:val="00194120"/>
    <w:rsid w:val="001A2FC9"/>
    <w:rsid w:val="001A3428"/>
    <w:rsid w:val="001A3A69"/>
    <w:rsid w:val="001A449E"/>
    <w:rsid w:val="001A5943"/>
    <w:rsid w:val="001A5D4C"/>
    <w:rsid w:val="001A7305"/>
    <w:rsid w:val="001B233B"/>
    <w:rsid w:val="001B257E"/>
    <w:rsid w:val="001B321A"/>
    <w:rsid w:val="001B693F"/>
    <w:rsid w:val="001B7300"/>
    <w:rsid w:val="001C0C57"/>
    <w:rsid w:val="001C16F0"/>
    <w:rsid w:val="001C5C9E"/>
    <w:rsid w:val="001C7B7F"/>
    <w:rsid w:val="001D13E7"/>
    <w:rsid w:val="001D1CB6"/>
    <w:rsid w:val="001D1EEB"/>
    <w:rsid w:val="001D2990"/>
    <w:rsid w:val="001D2A14"/>
    <w:rsid w:val="001D4619"/>
    <w:rsid w:val="001D6073"/>
    <w:rsid w:val="001D62BF"/>
    <w:rsid w:val="001D6424"/>
    <w:rsid w:val="001D7E4A"/>
    <w:rsid w:val="001E052F"/>
    <w:rsid w:val="001E2295"/>
    <w:rsid w:val="001E2438"/>
    <w:rsid w:val="001E3469"/>
    <w:rsid w:val="001E41AB"/>
    <w:rsid w:val="001E44A2"/>
    <w:rsid w:val="001E7B22"/>
    <w:rsid w:val="001F00BE"/>
    <w:rsid w:val="001F0E3F"/>
    <w:rsid w:val="001F13B2"/>
    <w:rsid w:val="001F235A"/>
    <w:rsid w:val="001F26E6"/>
    <w:rsid w:val="001F4EBB"/>
    <w:rsid w:val="001F57A5"/>
    <w:rsid w:val="001F58D1"/>
    <w:rsid w:val="0020141B"/>
    <w:rsid w:val="002028E4"/>
    <w:rsid w:val="00202F60"/>
    <w:rsid w:val="002035DE"/>
    <w:rsid w:val="00203745"/>
    <w:rsid w:val="00204690"/>
    <w:rsid w:val="00204786"/>
    <w:rsid w:val="00212222"/>
    <w:rsid w:val="00212BD9"/>
    <w:rsid w:val="00213647"/>
    <w:rsid w:val="00213E65"/>
    <w:rsid w:val="00214A50"/>
    <w:rsid w:val="00214CBE"/>
    <w:rsid w:val="00221E82"/>
    <w:rsid w:val="00222CB5"/>
    <w:rsid w:val="002242A6"/>
    <w:rsid w:val="002265A7"/>
    <w:rsid w:val="002276D4"/>
    <w:rsid w:val="00231665"/>
    <w:rsid w:val="00235842"/>
    <w:rsid w:val="00240028"/>
    <w:rsid w:val="00240A5E"/>
    <w:rsid w:val="002418A5"/>
    <w:rsid w:val="0024251B"/>
    <w:rsid w:val="00243191"/>
    <w:rsid w:val="002435BC"/>
    <w:rsid w:val="002450F6"/>
    <w:rsid w:val="00245606"/>
    <w:rsid w:val="0024787D"/>
    <w:rsid w:val="00250716"/>
    <w:rsid w:val="00250918"/>
    <w:rsid w:val="00251523"/>
    <w:rsid w:val="0025183B"/>
    <w:rsid w:val="00251A6B"/>
    <w:rsid w:val="002539EC"/>
    <w:rsid w:val="00254D2E"/>
    <w:rsid w:val="00256EF0"/>
    <w:rsid w:val="002604ED"/>
    <w:rsid w:val="00260F35"/>
    <w:rsid w:val="00262B11"/>
    <w:rsid w:val="00263034"/>
    <w:rsid w:val="0026453E"/>
    <w:rsid w:val="00266EAB"/>
    <w:rsid w:val="00271D11"/>
    <w:rsid w:val="00272761"/>
    <w:rsid w:val="00272CCA"/>
    <w:rsid w:val="002737EE"/>
    <w:rsid w:val="00282204"/>
    <w:rsid w:val="002827EC"/>
    <w:rsid w:val="00284430"/>
    <w:rsid w:val="00284D85"/>
    <w:rsid w:val="00284E73"/>
    <w:rsid w:val="002913FD"/>
    <w:rsid w:val="002A234A"/>
    <w:rsid w:val="002A5FA7"/>
    <w:rsid w:val="002B080B"/>
    <w:rsid w:val="002B1CB2"/>
    <w:rsid w:val="002B32DA"/>
    <w:rsid w:val="002B3401"/>
    <w:rsid w:val="002B4040"/>
    <w:rsid w:val="002B4425"/>
    <w:rsid w:val="002B6255"/>
    <w:rsid w:val="002C0165"/>
    <w:rsid w:val="002C55B1"/>
    <w:rsid w:val="002D1820"/>
    <w:rsid w:val="002D3162"/>
    <w:rsid w:val="002D752A"/>
    <w:rsid w:val="002E4766"/>
    <w:rsid w:val="002E4FEC"/>
    <w:rsid w:val="002E7279"/>
    <w:rsid w:val="002F08B6"/>
    <w:rsid w:val="002F31F8"/>
    <w:rsid w:val="002F4D86"/>
    <w:rsid w:val="002F5917"/>
    <w:rsid w:val="002F7784"/>
    <w:rsid w:val="002F7AAB"/>
    <w:rsid w:val="00300709"/>
    <w:rsid w:val="00300B26"/>
    <w:rsid w:val="00302557"/>
    <w:rsid w:val="0030458F"/>
    <w:rsid w:val="003052C1"/>
    <w:rsid w:val="00310406"/>
    <w:rsid w:val="0031040E"/>
    <w:rsid w:val="00311DB6"/>
    <w:rsid w:val="00314491"/>
    <w:rsid w:val="00315288"/>
    <w:rsid w:val="0031682C"/>
    <w:rsid w:val="00320A85"/>
    <w:rsid w:val="00321131"/>
    <w:rsid w:val="0032225C"/>
    <w:rsid w:val="00322508"/>
    <w:rsid w:val="003228FF"/>
    <w:rsid w:val="0032535E"/>
    <w:rsid w:val="0032550E"/>
    <w:rsid w:val="00327546"/>
    <w:rsid w:val="003307D0"/>
    <w:rsid w:val="003313F4"/>
    <w:rsid w:val="00331CD7"/>
    <w:rsid w:val="00332D50"/>
    <w:rsid w:val="00332F58"/>
    <w:rsid w:val="003339A1"/>
    <w:rsid w:val="0033539C"/>
    <w:rsid w:val="00337147"/>
    <w:rsid w:val="00340B9E"/>
    <w:rsid w:val="0034592B"/>
    <w:rsid w:val="00347033"/>
    <w:rsid w:val="00347523"/>
    <w:rsid w:val="0035033C"/>
    <w:rsid w:val="00352770"/>
    <w:rsid w:val="00353295"/>
    <w:rsid w:val="003534BB"/>
    <w:rsid w:val="00353CA0"/>
    <w:rsid w:val="00357E5F"/>
    <w:rsid w:val="003600A3"/>
    <w:rsid w:val="00360864"/>
    <w:rsid w:val="00361E28"/>
    <w:rsid w:val="00363242"/>
    <w:rsid w:val="00363350"/>
    <w:rsid w:val="003653F9"/>
    <w:rsid w:val="003657C1"/>
    <w:rsid w:val="00370715"/>
    <w:rsid w:val="00374E84"/>
    <w:rsid w:val="003800EC"/>
    <w:rsid w:val="00381F0D"/>
    <w:rsid w:val="0038549B"/>
    <w:rsid w:val="00385CFE"/>
    <w:rsid w:val="00386231"/>
    <w:rsid w:val="00386C76"/>
    <w:rsid w:val="00387415"/>
    <w:rsid w:val="003916F1"/>
    <w:rsid w:val="00391983"/>
    <w:rsid w:val="0039324A"/>
    <w:rsid w:val="00393486"/>
    <w:rsid w:val="00395E7D"/>
    <w:rsid w:val="00397412"/>
    <w:rsid w:val="003A12B3"/>
    <w:rsid w:val="003A130D"/>
    <w:rsid w:val="003A29E0"/>
    <w:rsid w:val="003A4D45"/>
    <w:rsid w:val="003A4D62"/>
    <w:rsid w:val="003A5233"/>
    <w:rsid w:val="003A592B"/>
    <w:rsid w:val="003B35FC"/>
    <w:rsid w:val="003B3CE7"/>
    <w:rsid w:val="003B55D2"/>
    <w:rsid w:val="003B59E4"/>
    <w:rsid w:val="003B6D96"/>
    <w:rsid w:val="003C0CA4"/>
    <w:rsid w:val="003C25C7"/>
    <w:rsid w:val="003C2C85"/>
    <w:rsid w:val="003C3553"/>
    <w:rsid w:val="003C44F3"/>
    <w:rsid w:val="003C530F"/>
    <w:rsid w:val="003C5589"/>
    <w:rsid w:val="003C590F"/>
    <w:rsid w:val="003C5F7D"/>
    <w:rsid w:val="003C6173"/>
    <w:rsid w:val="003D1DFB"/>
    <w:rsid w:val="003D2E63"/>
    <w:rsid w:val="003D412F"/>
    <w:rsid w:val="003D5609"/>
    <w:rsid w:val="003D5C24"/>
    <w:rsid w:val="003D73F8"/>
    <w:rsid w:val="003E0EA9"/>
    <w:rsid w:val="003E2983"/>
    <w:rsid w:val="003E42B8"/>
    <w:rsid w:val="003E44F4"/>
    <w:rsid w:val="003E76AC"/>
    <w:rsid w:val="003F086E"/>
    <w:rsid w:val="003F5CD8"/>
    <w:rsid w:val="003F6459"/>
    <w:rsid w:val="003F676C"/>
    <w:rsid w:val="00400B01"/>
    <w:rsid w:val="00401172"/>
    <w:rsid w:val="0040305D"/>
    <w:rsid w:val="0040483E"/>
    <w:rsid w:val="00404F45"/>
    <w:rsid w:val="004066C8"/>
    <w:rsid w:val="004217A1"/>
    <w:rsid w:val="00423144"/>
    <w:rsid w:val="00424D90"/>
    <w:rsid w:val="0042505C"/>
    <w:rsid w:val="00425834"/>
    <w:rsid w:val="00426338"/>
    <w:rsid w:val="004300B7"/>
    <w:rsid w:val="004324C1"/>
    <w:rsid w:val="00443536"/>
    <w:rsid w:val="0044370D"/>
    <w:rsid w:val="00445670"/>
    <w:rsid w:val="004458E9"/>
    <w:rsid w:val="00445F84"/>
    <w:rsid w:val="0044733B"/>
    <w:rsid w:val="004503A5"/>
    <w:rsid w:val="0045149F"/>
    <w:rsid w:val="00453555"/>
    <w:rsid w:val="0045399E"/>
    <w:rsid w:val="00453EF0"/>
    <w:rsid w:val="0045434A"/>
    <w:rsid w:val="004543C0"/>
    <w:rsid w:val="0046022E"/>
    <w:rsid w:val="00460FBE"/>
    <w:rsid w:val="004636D2"/>
    <w:rsid w:val="00467045"/>
    <w:rsid w:val="00467C63"/>
    <w:rsid w:val="00470341"/>
    <w:rsid w:val="00470C59"/>
    <w:rsid w:val="0047101E"/>
    <w:rsid w:val="00471F1B"/>
    <w:rsid w:val="00471F70"/>
    <w:rsid w:val="00473193"/>
    <w:rsid w:val="004732FB"/>
    <w:rsid w:val="00481C9C"/>
    <w:rsid w:val="004827BD"/>
    <w:rsid w:val="00483231"/>
    <w:rsid w:val="004857CF"/>
    <w:rsid w:val="00491D70"/>
    <w:rsid w:val="004941C3"/>
    <w:rsid w:val="004974A4"/>
    <w:rsid w:val="00497AA0"/>
    <w:rsid w:val="00497F70"/>
    <w:rsid w:val="004A2580"/>
    <w:rsid w:val="004A6EB3"/>
    <w:rsid w:val="004A78FA"/>
    <w:rsid w:val="004B1EB3"/>
    <w:rsid w:val="004B2198"/>
    <w:rsid w:val="004B3C8D"/>
    <w:rsid w:val="004B4897"/>
    <w:rsid w:val="004B637B"/>
    <w:rsid w:val="004C1F23"/>
    <w:rsid w:val="004C214A"/>
    <w:rsid w:val="004C2AAD"/>
    <w:rsid w:val="004C648A"/>
    <w:rsid w:val="004C7EFF"/>
    <w:rsid w:val="004D49F7"/>
    <w:rsid w:val="004D4CEA"/>
    <w:rsid w:val="004D4EB4"/>
    <w:rsid w:val="004D798B"/>
    <w:rsid w:val="004E0A73"/>
    <w:rsid w:val="004E2D4F"/>
    <w:rsid w:val="004E3B65"/>
    <w:rsid w:val="004E3D34"/>
    <w:rsid w:val="004E4B2E"/>
    <w:rsid w:val="004E5DE9"/>
    <w:rsid w:val="004F0CC5"/>
    <w:rsid w:val="004F2614"/>
    <w:rsid w:val="004F2D32"/>
    <w:rsid w:val="004F32B9"/>
    <w:rsid w:val="004F3F57"/>
    <w:rsid w:val="004F4656"/>
    <w:rsid w:val="004F4A00"/>
    <w:rsid w:val="0050178E"/>
    <w:rsid w:val="005033C7"/>
    <w:rsid w:val="00503D8F"/>
    <w:rsid w:val="0050460F"/>
    <w:rsid w:val="00506EDD"/>
    <w:rsid w:val="00507AB0"/>
    <w:rsid w:val="005118DA"/>
    <w:rsid w:val="00511BC4"/>
    <w:rsid w:val="00512E31"/>
    <w:rsid w:val="00516155"/>
    <w:rsid w:val="005171DA"/>
    <w:rsid w:val="00521E87"/>
    <w:rsid w:val="00522970"/>
    <w:rsid w:val="00522B09"/>
    <w:rsid w:val="00523E14"/>
    <w:rsid w:val="005262EA"/>
    <w:rsid w:val="005301AE"/>
    <w:rsid w:val="00530536"/>
    <w:rsid w:val="005317DC"/>
    <w:rsid w:val="00532754"/>
    <w:rsid w:val="005350FE"/>
    <w:rsid w:val="005353F0"/>
    <w:rsid w:val="00537ADF"/>
    <w:rsid w:val="0054171D"/>
    <w:rsid w:val="0054389A"/>
    <w:rsid w:val="005443A0"/>
    <w:rsid w:val="0054589A"/>
    <w:rsid w:val="005541F6"/>
    <w:rsid w:val="00555873"/>
    <w:rsid w:val="00555B48"/>
    <w:rsid w:val="00556808"/>
    <w:rsid w:val="00566284"/>
    <w:rsid w:val="00571555"/>
    <w:rsid w:val="00572654"/>
    <w:rsid w:val="00573417"/>
    <w:rsid w:val="005734EA"/>
    <w:rsid w:val="00574EE6"/>
    <w:rsid w:val="00577D9C"/>
    <w:rsid w:val="00582028"/>
    <w:rsid w:val="005830E0"/>
    <w:rsid w:val="00583C3B"/>
    <w:rsid w:val="0059009D"/>
    <w:rsid w:val="00594D55"/>
    <w:rsid w:val="0059658F"/>
    <w:rsid w:val="00597ABB"/>
    <w:rsid w:val="005A00B7"/>
    <w:rsid w:val="005A06A7"/>
    <w:rsid w:val="005A0DB8"/>
    <w:rsid w:val="005A17CD"/>
    <w:rsid w:val="005A3497"/>
    <w:rsid w:val="005A76DD"/>
    <w:rsid w:val="005B0D00"/>
    <w:rsid w:val="005B2333"/>
    <w:rsid w:val="005B244C"/>
    <w:rsid w:val="005B3DC3"/>
    <w:rsid w:val="005B4422"/>
    <w:rsid w:val="005B587E"/>
    <w:rsid w:val="005B5F09"/>
    <w:rsid w:val="005B787A"/>
    <w:rsid w:val="005C1482"/>
    <w:rsid w:val="005C2F32"/>
    <w:rsid w:val="005C736D"/>
    <w:rsid w:val="005D2F6B"/>
    <w:rsid w:val="005D37E0"/>
    <w:rsid w:val="005D4A52"/>
    <w:rsid w:val="005D5277"/>
    <w:rsid w:val="005D543B"/>
    <w:rsid w:val="005E0957"/>
    <w:rsid w:val="005E1487"/>
    <w:rsid w:val="005E3B80"/>
    <w:rsid w:val="005E3D57"/>
    <w:rsid w:val="005E4A5C"/>
    <w:rsid w:val="005E5409"/>
    <w:rsid w:val="005E54B5"/>
    <w:rsid w:val="005E6E84"/>
    <w:rsid w:val="005F0A63"/>
    <w:rsid w:val="005F1C79"/>
    <w:rsid w:val="005F1CA4"/>
    <w:rsid w:val="005F1FF2"/>
    <w:rsid w:val="005F2342"/>
    <w:rsid w:val="005F2DD4"/>
    <w:rsid w:val="005F3315"/>
    <w:rsid w:val="005F3B2E"/>
    <w:rsid w:val="005F4527"/>
    <w:rsid w:val="005F46F0"/>
    <w:rsid w:val="005F478B"/>
    <w:rsid w:val="005F4A6D"/>
    <w:rsid w:val="005F56A4"/>
    <w:rsid w:val="005F5A0F"/>
    <w:rsid w:val="005F5C15"/>
    <w:rsid w:val="005F67A2"/>
    <w:rsid w:val="005F76B4"/>
    <w:rsid w:val="00600EB5"/>
    <w:rsid w:val="006014F0"/>
    <w:rsid w:val="006037B6"/>
    <w:rsid w:val="006059FF"/>
    <w:rsid w:val="00606891"/>
    <w:rsid w:val="00615D54"/>
    <w:rsid w:val="00623A81"/>
    <w:rsid w:val="00626A67"/>
    <w:rsid w:val="00626DDC"/>
    <w:rsid w:val="00627ADF"/>
    <w:rsid w:val="006312DF"/>
    <w:rsid w:val="0063298F"/>
    <w:rsid w:val="006330AB"/>
    <w:rsid w:val="006333B1"/>
    <w:rsid w:val="00636DB5"/>
    <w:rsid w:val="00637FB6"/>
    <w:rsid w:val="006402A2"/>
    <w:rsid w:val="006404B8"/>
    <w:rsid w:val="00640D64"/>
    <w:rsid w:val="00646651"/>
    <w:rsid w:val="00646A2A"/>
    <w:rsid w:val="0065179D"/>
    <w:rsid w:val="006557F3"/>
    <w:rsid w:val="006609CF"/>
    <w:rsid w:val="0066295A"/>
    <w:rsid w:val="00664108"/>
    <w:rsid w:val="00667BAE"/>
    <w:rsid w:val="00670311"/>
    <w:rsid w:val="00671E68"/>
    <w:rsid w:val="006757C5"/>
    <w:rsid w:val="00675967"/>
    <w:rsid w:val="00676033"/>
    <w:rsid w:val="006777A3"/>
    <w:rsid w:val="00681BE2"/>
    <w:rsid w:val="00682CEB"/>
    <w:rsid w:val="00682E0E"/>
    <w:rsid w:val="00684605"/>
    <w:rsid w:val="00685E1D"/>
    <w:rsid w:val="006862BD"/>
    <w:rsid w:val="00687136"/>
    <w:rsid w:val="006915F9"/>
    <w:rsid w:val="006916D1"/>
    <w:rsid w:val="006924A9"/>
    <w:rsid w:val="00692C10"/>
    <w:rsid w:val="006948BB"/>
    <w:rsid w:val="00694E9A"/>
    <w:rsid w:val="00695D68"/>
    <w:rsid w:val="0069737A"/>
    <w:rsid w:val="006978B4"/>
    <w:rsid w:val="006A1E9C"/>
    <w:rsid w:val="006A221F"/>
    <w:rsid w:val="006A6ED4"/>
    <w:rsid w:val="006B0EDA"/>
    <w:rsid w:val="006B16C9"/>
    <w:rsid w:val="006B4467"/>
    <w:rsid w:val="006B5366"/>
    <w:rsid w:val="006B5FF6"/>
    <w:rsid w:val="006B6F34"/>
    <w:rsid w:val="006B7B89"/>
    <w:rsid w:val="006C1177"/>
    <w:rsid w:val="006C2F2C"/>
    <w:rsid w:val="006C4112"/>
    <w:rsid w:val="006C423B"/>
    <w:rsid w:val="006C57FB"/>
    <w:rsid w:val="006D1510"/>
    <w:rsid w:val="006D1F0E"/>
    <w:rsid w:val="006D270C"/>
    <w:rsid w:val="006D2F1E"/>
    <w:rsid w:val="006D378A"/>
    <w:rsid w:val="006D3DE1"/>
    <w:rsid w:val="006D41A9"/>
    <w:rsid w:val="006D4BFC"/>
    <w:rsid w:val="006D632D"/>
    <w:rsid w:val="006D6893"/>
    <w:rsid w:val="006E6B22"/>
    <w:rsid w:val="006E751E"/>
    <w:rsid w:val="006E775E"/>
    <w:rsid w:val="006E7823"/>
    <w:rsid w:val="006E7E20"/>
    <w:rsid w:val="006F3B3A"/>
    <w:rsid w:val="006F441D"/>
    <w:rsid w:val="006F5DC7"/>
    <w:rsid w:val="006F6163"/>
    <w:rsid w:val="00700FB5"/>
    <w:rsid w:val="007045CF"/>
    <w:rsid w:val="00704B36"/>
    <w:rsid w:val="00705AA8"/>
    <w:rsid w:val="00707647"/>
    <w:rsid w:val="0071093B"/>
    <w:rsid w:val="00711E45"/>
    <w:rsid w:val="00715E31"/>
    <w:rsid w:val="00716915"/>
    <w:rsid w:val="00717244"/>
    <w:rsid w:val="00721A79"/>
    <w:rsid w:val="00725520"/>
    <w:rsid w:val="0072640D"/>
    <w:rsid w:val="007264C8"/>
    <w:rsid w:val="00730A28"/>
    <w:rsid w:val="0073130C"/>
    <w:rsid w:val="0073184A"/>
    <w:rsid w:val="00731DE4"/>
    <w:rsid w:val="00735628"/>
    <w:rsid w:val="0073749B"/>
    <w:rsid w:val="00737D4C"/>
    <w:rsid w:val="0074226D"/>
    <w:rsid w:val="00742EA3"/>
    <w:rsid w:val="007435BC"/>
    <w:rsid w:val="007447B2"/>
    <w:rsid w:val="007454E3"/>
    <w:rsid w:val="00751E6F"/>
    <w:rsid w:val="007552B2"/>
    <w:rsid w:val="007570B8"/>
    <w:rsid w:val="00770130"/>
    <w:rsid w:val="00776AC1"/>
    <w:rsid w:val="0077750B"/>
    <w:rsid w:val="00780BD3"/>
    <w:rsid w:val="00781000"/>
    <w:rsid w:val="00782B2C"/>
    <w:rsid w:val="007835FC"/>
    <w:rsid w:val="0078364E"/>
    <w:rsid w:val="007840A5"/>
    <w:rsid w:val="00786BD5"/>
    <w:rsid w:val="0079268C"/>
    <w:rsid w:val="00792F60"/>
    <w:rsid w:val="00794C7B"/>
    <w:rsid w:val="00794CBC"/>
    <w:rsid w:val="007954D7"/>
    <w:rsid w:val="007A0C24"/>
    <w:rsid w:val="007A259C"/>
    <w:rsid w:val="007A5149"/>
    <w:rsid w:val="007B0D3C"/>
    <w:rsid w:val="007B26F7"/>
    <w:rsid w:val="007B325D"/>
    <w:rsid w:val="007B5424"/>
    <w:rsid w:val="007B7948"/>
    <w:rsid w:val="007C00B7"/>
    <w:rsid w:val="007C0585"/>
    <w:rsid w:val="007C0F15"/>
    <w:rsid w:val="007C1422"/>
    <w:rsid w:val="007C175F"/>
    <w:rsid w:val="007C4371"/>
    <w:rsid w:val="007C587E"/>
    <w:rsid w:val="007C790D"/>
    <w:rsid w:val="007C7A98"/>
    <w:rsid w:val="007D0E3F"/>
    <w:rsid w:val="007D6E4D"/>
    <w:rsid w:val="007E0DF3"/>
    <w:rsid w:val="007E2162"/>
    <w:rsid w:val="007E22CA"/>
    <w:rsid w:val="007E40AB"/>
    <w:rsid w:val="007E6021"/>
    <w:rsid w:val="007E75B0"/>
    <w:rsid w:val="007F163C"/>
    <w:rsid w:val="007F415B"/>
    <w:rsid w:val="007F45BE"/>
    <w:rsid w:val="007F461D"/>
    <w:rsid w:val="007F4B1C"/>
    <w:rsid w:val="00800417"/>
    <w:rsid w:val="0080056C"/>
    <w:rsid w:val="00800D09"/>
    <w:rsid w:val="00801D68"/>
    <w:rsid w:val="0080257C"/>
    <w:rsid w:val="00802BED"/>
    <w:rsid w:val="008033CB"/>
    <w:rsid w:val="0080386A"/>
    <w:rsid w:val="0080637E"/>
    <w:rsid w:val="0081047B"/>
    <w:rsid w:val="00811EA1"/>
    <w:rsid w:val="00816588"/>
    <w:rsid w:val="008203D2"/>
    <w:rsid w:val="008205AB"/>
    <w:rsid w:val="00821252"/>
    <w:rsid w:val="00823180"/>
    <w:rsid w:val="00825434"/>
    <w:rsid w:val="00825C18"/>
    <w:rsid w:val="00826549"/>
    <w:rsid w:val="00831E31"/>
    <w:rsid w:val="00834100"/>
    <w:rsid w:val="0083474F"/>
    <w:rsid w:val="0083581F"/>
    <w:rsid w:val="00841B5A"/>
    <w:rsid w:val="00841C48"/>
    <w:rsid w:val="008470E5"/>
    <w:rsid w:val="00847846"/>
    <w:rsid w:val="00847DBD"/>
    <w:rsid w:val="00850690"/>
    <w:rsid w:val="0085264E"/>
    <w:rsid w:val="008547C2"/>
    <w:rsid w:val="00861666"/>
    <w:rsid w:val="00862D87"/>
    <w:rsid w:val="00863763"/>
    <w:rsid w:val="00872612"/>
    <w:rsid w:val="00873EA9"/>
    <w:rsid w:val="00875DAD"/>
    <w:rsid w:val="0087608C"/>
    <w:rsid w:val="0087682B"/>
    <w:rsid w:val="00876F7F"/>
    <w:rsid w:val="0087779E"/>
    <w:rsid w:val="00885ACD"/>
    <w:rsid w:val="00886867"/>
    <w:rsid w:val="00886C17"/>
    <w:rsid w:val="00887757"/>
    <w:rsid w:val="00890B5E"/>
    <w:rsid w:val="0089106A"/>
    <w:rsid w:val="00892486"/>
    <w:rsid w:val="00893A29"/>
    <w:rsid w:val="008A0743"/>
    <w:rsid w:val="008A0CB9"/>
    <w:rsid w:val="008A17A3"/>
    <w:rsid w:val="008A251D"/>
    <w:rsid w:val="008A296E"/>
    <w:rsid w:val="008A2A82"/>
    <w:rsid w:val="008A2D77"/>
    <w:rsid w:val="008A4066"/>
    <w:rsid w:val="008A5743"/>
    <w:rsid w:val="008A64C8"/>
    <w:rsid w:val="008A76F7"/>
    <w:rsid w:val="008B0F34"/>
    <w:rsid w:val="008B261B"/>
    <w:rsid w:val="008B413C"/>
    <w:rsid w:val="008B742E"/>
    <w:rsid w:val="008C014B"/>
    <w:rsid w:val="008C02D9"/>
    <w:rsid w:val="008C36C2"/>
    <w:rsid w:val="008C3D67"/>
    <w:rsid w:val="008C5A53"/>
    <w:rsid w:val="008C76BB"/>
    <w:rsid w:val="008D0C34"/>
    <w:rsid w:val="008D2508"/>
    <w:rsid w:val="008D40B7"/>
    <w:rsid w:val="008D45B2"/>
    <w:rsid w:val="008E0319"/>
    <w:rsid w:val="008E0642"/>
    <w:rsid w:val="008E09C6"/>
    <w:rsid w:val="008E111F"/>
    <w:rsid w:val="008E3ADF"/>
    <w:rsid w:val="008E5295"/>
    <w:rsid w:val="008E5492"/>
    <w:rsid w:val="008F4B2C"/>
    <w:rsid w:val="008F51EF"/>
    <w:rsid w:val="008F530E"/>
    <w:rsid w:val="008F6A52"/>
    <w:rsid w:val="009007C1"/>
    <w:rsid w:val="00902EC6"/>
    <w:rsid w:val="00905509"/>
    <w:rsid w:val="009064E9"/>
    <w:rsid w:val="009065E0"/>
    <w:rsid w:val="00906969"/>
    <w:rsid w:val="0090721D"/>
    <w:rsid w:val="00910A99"/>
    <w:rsid w:val="009110F7"/>
    <w:rsid w:val="009120F2"/>
    <w:rsid w:val="00913095"/>
    <w:rsid w:val="00913DD9"/>
    <w:rsid w:val="00915CEE"/>
    <w:rsid w:val="0091790F"/>
    <w:rsid w:val="00920854"/>
    <w:rsid w:val="009211F8"/>
    <w:rsid w:val="00921859"/>
    <w:rsid w:val="009222E6"/>
    <w:rsid w:val="00923B5B"/>
    <w:rsid w:val="00924785"/>
    <w:rsid w:val="00926A07"/>
    <w:rsid w:val="00927761"/>
    <w:rsid w:val="009311BF"/>
    <w:rsid w:val="009323F1"/>
    <w:rsid w:val="009338A5"/>
    <w:rsid w:val="009343BA"/>
    <w:rsid w:val="00935BEA"/>
    <w:rsid w:val="0094025A"/>
    <w:rsid w:val="00942340"/>
    <w:rsid w:val="00943275"/>
    <w:rsid w:val="00943414"/>
    <w:rsid w:val="0094500F"/>
    <w:rsid w:val="00945AE3"/>
    <w:rsid w:val="00945E5E"/>
    <w:rsid w:val="00945FE5"/>
    <w:rsid w:val="0094648C"/>
    <w:rsid w:val="00947FF6"/>
    <w:rsid w:val="00952700"/>
    <w:rsid w:val="00953208"/>
    <w:rsid w:val="0095389D"/>
    <w:rsid w:val="00953C4C"/>
    <w:rsid w:val="00961D26"/>
    <w:rsid w:val="009622F7"/>
    <w:rsid w:val="009628BE"/>
    <w:rsid w:val="0096330F"/>
    <w:rsid w:val="00966205"/>
    <w:rsid w:val="009662B9"/>
    <w:rsid w:val="0096691D"/>
    <w:rsid w:val="009707A9"/>
    <w:rsid w:val="0097252A"/>
    <w:rsid w:val="00972707"/>
    <w:rsid w:val="00972725"/>
    <w:rsid w:val="00976EE0"/>
    <w:rsid w:val="00977181"/>
    <w:rsid w:val="00977A97"/>
    <w:rsid w:val="00982286"/>
    <w:rsid w:val="0098444B"/>
    <w:rsid w:val="00986917"/>
    <w:rsid w:val="00990307"/>
    <w:rsid w:val="0099121B"/>
    <w:rsid w:val="0099180A"/>
    <w:rsid w:val="009956AB"/>
    <w:rsid w:val="009A0B33"/>
    <w:rsid w:val="009A0EE2"/>
    <w:rsid w:val="009A1331"/>
    <w:rsid w:val="009A3827"/>
    <w:rsid w:val="009A38EA"/>
    <w:rsid w:val="009B15A2"/>
    <w:rsid w:val="009B3263"/>
    <w:rsid w:val="009B38A0"/>
    <w:rsid w:val="009B745A"/>
    <w:rsid w:val="009C0C51"/>
    <w:rsid w:val="009C568A"/>
    <w:rsid w:val="009C65CF"/>
    <w:rsid w:val="009D11FA"/>
    <w:rsid w:val="009D2962"/>
    <w:rsid w:val="009D57F4"/>
    <w:rsid w:val="009D782D"/>
    <w:rsid w:val="009E1BA3"/>
    <w:rsid w:val="009E381D"/>
    <w:rsid w:val="009E3C73"/>
    <w:rsid w:val="009F1504"/>
    <w:rsid w:val="009F2218"/>
    <w:rsid w:val="009F2712"/>
    <w:rsid w:val="009F35AA"/>
    <w:rsid w:val="009F4C7C"/>
    <w:rsid w:val="00A003D7"/>
    <w:rsid w:val="00A03622"/>
    <w:rsid w:val="00A03E68"/>
    <w:rsid w:val="00A041BE"/>
    <w:rsid w:val="00A05F2F"/>
    <w:rsid w:val="00A06B3F"/>
    <w:rsid w:val="00A06E6F"/>
    <w:rsid w:val="00A07EF4"/>
    <w:rsid w:val="00A10540"/>
    <w:rsid w:val="00A11323"/>
    <w:rsid w:val="00A13CF5"/>
    <w:rsid w:val="00A147C3"/>
    <w:rsid w:val="00A16313"/>
    <w:rsid w:val="00A1634F"/>
    <w:rsid w:val="00A20151"/>
    <w:rsid w:val="00A20A97"/>
    <w:rsid w:val="00A2155B"/>
    <w:rsid w:val="00A2597A"/>
    <w:rsid w:val="00A30BED"/>
    <w:rsid w:val="00A34977"/>
    <w:rsid w:val="00A367F3"/>
    <w:rsid w:val="00A375A6"/>
    <w:rsid w:val="00A40C5B"/>
    <w:rsid w:val="00A424FA"/>
    <w:rsid w:val="00A42F3A"/>
    <w:rsid w:val="00A430AD"/>
    <w:rsid w:val="00A440AA"/>
    <w:rsid w:val="00A4431D"/>
    <w:rsid w:val="00A45936"/>
    <w:rsid w:val="00A45B1F"/>
    <w:rsid w:val="00A4765A"/>
    <w:rsid w:val="00A54226"/>
    <w:rsid w:val="00A542F0"/>
    <w:rsid w:val="00A570C7"/>
    <w:rsid w:val="00A57A29"/>
    <w:rsid w:val="00A57E5C"/>
    <w:rsid w:val="00A62181"/>
    <w:rsid w:val="00A62F8A"/>
    <w:rsid w:val="00A644EE"/>
    <w:rsid w:val="00A646F8"/>
    <w:rsid w:val="00A6621E"/>
    <w:rsid w:val="00A67A68"/>
    <w:rsid w:val="00A7219E"/>
    <w:rsid w:val="00A760EC"/>
    <w:rsid w:val="00A8015C"/>
    <w:rsid w:val="00A804B4"/>
    <w:rsid w:val="00A82FB8"/>
    <w:rsid w:val="00A838C4"/>
    <w:rsid w:val="00A83C0E"/>
    <w:rsid w:val="00A867C4"/>
    <w:rsid w:val="00A91D39"/>
    <w:rsid w:val="00A94FE5"/>
    <w:rsid w:val="00A9513A"/>
    <w:rsid w:val="00A956D0"/>
    <w:rsid w:val="00A97598"/>
    <w:rsid w:val="00A9761C"/>
    <w:rsid w:val="00AA0CCA"/>
    <w:rsid w:val="00AA1326"/>
    <w:rsid w:val="00AA20B3"/>
    <w:rsid w:val="00AA298A"/>
    <w:rsid w:val="00AA3E78"/>
    <w:rsid w:val="00AA4771"/>
    <w:rsid w:val="00AB5B1B"/>
    <w:rsid w:val="00AB6F85"/>
    <w:rsid w:val="00AC58BF"/>
    <w:rsid w:val="00AD4681"/>
    <w:rsid w:val="00AD5ABF"/>
    <w:rsid w:val="00AD7516"/>
    <w:rsid w:val="00AE0A0C"/>
    <w:rsid w:val="00AE0B52"/>
    <w:rsid w:val="00AE0B7C"/>
    <w:rsid w:val="00AF3EAA"/>
    <w:rsid w:val="00AF4538"/>
    <w:rsid w:val="00AF482A"/>
    <w:rsid w:val="00AF5A5E"/>
    <w:rsid w:val="00AF6E3D"/>
    <w:rsid w:val="00B0138B"/>
    <w:rsid w:val="00B01630"/>
    <w:rsid w:val="00B0252A"/>
    <w:rsid w:val="00B0272D"/>
    <w:rsid w:val="00B050CC"/>
    <w:rsid w:val="00B10470"/>
    <w:rsid w:val="00B23EB6"/>
    <w:rsid w:val="00B27678"/>
    <w:rsid w:val="00B319F6"/>
    <w:rsid w:val="00B33364"/>
    <w:rsid w:val="00B3368B"/>
    <w:rsid w:val="00B346EA"/>
    <w:rsid w:val="00B3579A"/>
    <w:rsid w:val="00B35F07"/>
    <w:rsid w:val="00B4067C"/>
    <w:rsid w:val="00B51411"/>
    <w:rsid w:val="00B52DBF"/>
    <w:rsid w:val="00B52E52"/>
    <w:rsid w:val="00B62104"/>
    <w:rsid w:val="00B638C4"/>
    <w:rsid w:val="00B63D47"/>
    <w:rsid w:val="00B64694"/>
    <w:rsid w:val="00B662D5"/>
    <w:rsid w:val="00B66B58"/>
    <w:rsid w:val="00B671FC"/>
    <w:rsid w:val="00B678C6"/>
    <w:rsid w:val="00B72F2E"/>
    <w:rsid w:val="00B7504C"/>
    <w:rsid w:val="00B80F76"/>
    <w:rsid w:val="00B83C0E"/>
    <w:rsid w:val="00B8579C"/>
    <w:rsid w:val="00B8718C"/>
    <w:rsid w:val="00B8763D"/>
    <w:rsid w:val="00B8773C"/>
    <w:rsid w:val="00B971B4"/>
    <w:rsid w:val="00B9750F"/>
    <w:rsid w:val="00BA210E"/>
    <w:rsid w:val="00BA56ED"/>
    <w:rsid w:val="00BA7288"/>
    <w:rsid w:val="00BB04D3"/>
    <w:rsid w:val="00BB0568"/>
    <w:rsid w:val="00BB0659"/>
    <w:rsid w:val="00BB0A20"/>
    <w:rsid w:val="00BB1CFF"/>
    <w:rsid w:val="00BB23DB"/>
    <w:rsid w:val="00BB3215"/>
    <w:rsid w:val="00BB3A26"/>
    <w:rsid w:val="00BB41B5"/>
    <w:rsid w:val="00BB7C1D"/>
    <w:rsid w:val="00BC0E1F"/>
    <w:rsid w:val="00BC10C4"/>
    <w:rsid w:val="00BC27C4"/>
    <w:rsid w:val="00BC4A44"/>
    <w:rsid w:val="00BC4F56"/>
    <w:rsid w:val="00BC54D7"/>
    <w:rsid w:val="00BC7F4A"/>
    <w:rsid w:val="00BD0F13"/>
    <w:rsid w:val="00BD2AA5"/>
    <w:rsid w:val="00BD6048"/>
    <w:rsid w:val="00BD63E6"/>
    <w:rsid w:val="00BD67B7"/>
    <w:rsid w:val="00BD763E"/>
    <w:rsid w:val="00BE1A48"/>
    <w:rsid w:val="00BE3003"/>
    <w:rsid w:val="00BE52EB"/>
    <w:rsid w:val="00BE6C7A"/>
    <w:rsid w:val="00BE77D6"/>
    <w:rsid w:val="00BF13AD"/>
    <w:rsid w:val="00BF47B1"/>
    <w:rsid w:val="00BF5225"/>
    <w:rsid w:val="00BF5429"/>
    <w:rsid w:val="00C04CFD"/>
    <w:rsid w:val="00C056AC"/>
    <w:rsid w:val="00C065E4"/>
    <w:rsid w:val="00C10532"/>
    <w:rsid w:val="00C12977"/>
    <w:rsid w:val="00C13743"/>
    <w:rsid w:val="00C1465A"/>
    <w:rsid w:val="00C15B44"/>
    <w:rsid w:val="00C2027A"/>
    <w:rsid w:val="00C20908"/>
    <w:rsid w:val="00C23F09"/>
    <w:rsid w:val="00C242D7"/>
    <w:rsid w:val="00C24481"/>
    <w:rsid w:val="00C27978"/>
    <w:rsid w:val="00C31937"/>
    <w:rsid w:val="00C31A33"/>
    <w:rsid w:val="00C32194"/>
    <w:rsid w:val="00C32FDD"/>
    <w:rsid w:val="00C3424E"/>
    <w:rsid w:val="00C3455F"/>
    <w:rsid w:val="00C37454"/>
    <w:rsid w:val="00C37A35"/>
    <w:rsid w:val="00C41DB0"/>
    <w:rsid w:val="00C43BF9"/>
    <w:rsid w:val="00C4641E"/>
    <w:rsid w:val="00C50394"/>
    <w:rsid w:val="00C539A5"/>
    <w:rsid w:val="00C54C83"/>
    <w:rsid w:val="00C552EF"/>
    <w:rsid w:val="00C61AC8"/>
    <w:rsid w:val="00C6391D"/>
    <w:rsid w:val="00C67846"/>
    <w:rsid w:val="00C7087F"/>
    <w:rsid w:val="00C70D43"/>
    <w:rsid w:val="00C71E99"/>
    <w:rsid w:val="00C71EA5"/>
    <w:rsid w:val="00C72C74"/>
    <w:rsid w:val="00C72E00"/>
    <w:rsid w:val="00C72E1C"/>
    <w:rsid w:val="00C750F6"/>
    <w:rsid w:val="00C80BBF"/>
    <w:rsid w:val="00C81CD6"/>
    <w:rsid w:val="00C82B30"/>
    <w:rsid w:val="00C844E4"/>
    <w:rsid w:val="00C8571B"/>
    <w:rsid w:val="00C91379"/>
    <w:rsid w:val="00C9290E"/>
    <w:rsid w:val="00C92929"/>
    <w:rsid w:val="00C92E0A"/>
    <w:rsid w:val="00C9440C"/>
    <w:rsid w:val="00C95D71"/>
    <w:rsid w:val="00C968ED"/>
    <w:rsid w:val="00CA137E"/>
    <w:rsid w:val="00CA1EBD"/>
    <w:rsid w:val="00CA22E4"/>
    <w:rsid w:val="00CA269C"/>
    <w:rsid w:val="00CA54F7"/>
    <w:rsid w:val="00CA67D4"/>
    <w:rsid w:val="00CB072D"/>
    <w:rsid w:val="00CB46B9"/>
    <w:rsid w:val="00CB5E6B"/>
    <w:rsid w:val="00CB7C00"/>
    <w:rsid w:val="00CC15BE"/>
    <w:rsid w:val="00CC3272"/>
    <w:rsid w:val="00CC3EF7"/>
    <w:rsid w:val="00CC76CA"/>
    <w:rsid w:val="00CC7C0E"/>
    <w:rsid w:val="00CD2789"/>
    <w:rsid w:val="00CD540B"/>
    <w:rsid w:val="00CD7007"/>
    <w:rsid w:val="00CE0C3B"/>
    <w:rsid w:val="00CE23E9"/>
    <w:rsid w:val="00CE3821"/>
    <w:rsid w:val="00CE5FEA"/>
    <w:rsid w:val="00CE7384"/>
    <w:rsid w:val="00CE7BAC"/>
    <w:rsid w:val="00CF0062"/>
    <w:rsid w:val="00CF1B23"/>
    <w:rsid w:val="00CF2BB7"/>
    <w:rsid w:val="00CF4933"/>
    <w:rsid w:val="00D02A5A"/>
    <w:rsid w:val="00D02F8E"/>
    <w:rsid w:val="00D0494F"/>
    <w:rsid w:val="00D059BB"/>
    <w:rsid w:val="00D061DB"/>
    <w:rsid w:val="00D156EF"/>
    <w:rsid w:val="00D222E8"/>
    <w:rsid w:val="00D22F2F"/>
    <w:rsid w:val="00D2540D"/>
    <w:rsid w:val="00D25EAC"/>
    <w:rsid w:val="00D25F40"/>
    <w:rsid w:val="00D32F9A"/>
    <w:rsid w:val="00D35914"/>
    <w:rsid w:val="00D37EE5"/>
    <w:rsid w:val="00D40399"/>
    <w:rsid w:val="00D41CE8"/>
    <w:rsid w:val="00D4204B"/>
    <w:rsid w:val="00D43189"/>
    <w:rsid w:val="00D4492E"/>
    <w:rsid w:val="00D51156"/>
    <w:rsid w:val="00D51E4D"/>
    <w:rsid w:val="00D524CB"/>
    <w:rsid w:val="00D52E5B"/>
    <w:rsid w:val="00D53AA2"/>
    <w:rsid w:val="00D5555D"/>
    <w:rsid w:val="00D55E95"/>
    <w:rsid w:val="00D572BC"/>
    <w:rsid w:val="00D63F8F"/>
    <w:rsid w:val="00D64674"/>
    <w:rsid w:val="00D65827"/>
    <w:rsid w:val="00D71D09"/>
    <w:rsid w:val="00D74D45"/>
    <w:rsid w:val="00D75E07"/>
    <w:rsid w:val="00D807AE"/>
    <w:rsid w:val="00D8281D"/>
    <w:rsid w:val="00D85828"/>
    <w:rsid w:val="00D90195"/>
    <w:rsid w:val="00D90CE6"/>
    <w:rsid w:val="00D91522"/>
    <w:rsid w:val="00D91DC8"/>
    <w:rsid w:val="00D95A05"/>
    <w:rsid w:val="00D967FA"/>
    <w:rsid w:val="00D97887"/>
    <w:rsid w:val="00DA09F7"/>
    <w:rsid w:val="00DB0ADC"/>
    <w:rsid w:val="00DB2212"/>
    <w:rsid w:val="00DB36BA"/>
    <w:rsid w:val="00DB50E2"/>
    <w:rsid w:val="00DB541E"/>
    <w:rsid w:val="00DB60DC"/>
    <w:rsid w:val="00DB64F4"/>
    <w:rsid w:val="00DB7176"/>
    <w:rsid w:val="00DC1FC6"/>
    <w:rsid w:val="00DC54FF"/>
    <w:rsid w:val="00DC7956"/>
    <w:rsid w:val="00DD262E"/>
    <w:rsid w:val="00DD38BC"/>
    <w:rsid w:val="00DD3EFD"/>
    <w:rsid w:val="00DD6BC2"/>
    <w:rsid w:val="00DD7872"/>
    <w:rsid w:val="00DE13DA"/>
    <w:rsid w:val="00DE2D30"/>
    <w:rsid w:val="00DE4350"/>
    <w:rsid w:val="00DE58E1"/>
    <w:rsid w:val="00DE67A7"/>
    <w:rsid w:val="00DE6F3D"/>
    <w:rsid w:val="00DF25A0"/>
    <w:rsid w:val="00DF2D04"/>
    <w:rsid w:val="00DF6D7A"/>
    <w:rsid w:val="00E0046F"/>
    <w:rsid w:val="00E010A1"/>
    <w:rsid w:val="00E02D0C"/>
    <w:rsid w:val="00E033F4"/>
    <w:rsid w:val="00E047C6"/>
    <w:rsid w:val="00E10346"/>
    <w:rsid w:val="00E115EC"/>
    <w:rsid w:val="00E1178E"/>
    <w:rsid w:val="00E166DF"/>
    <w:rsid w:val="00E16FD1"/>
    <w:rsid w:val="00E17016"/>
    <w:rsid w:val="00E205F7"/>
    <w:rsid w:val="00E21573"/>
    <w:rsid w:val="00E23B08"/>
    <w:rsid w:val="00E246E3"/>
    <w:rsid w:val="00E25A77"/>
    <w:rsid w:val="00E27E41"/>
    <w:rsid w:val="00E302C6"/>
    <w:rsid w:val="00E334F6"/>
    <w:rsid w:val="00E3353B"/>
    <w:rsid w:val="00E35EC2"/>
    <w:rsid w:val="00E37885"/>
    <w:rsid w:val="00E406C4"/>
    <w:rsid w:val="00E45B97"/>
    <w:rsid w:val="00E46368"/>
    <w:rsid w:val="00E5565E"/>
    <w:rsid w:val="00E60E3E"/>
    <w:rsid w:val="00E618C8"/>
    <w:rsid w:val="00E61B81"/>
    <w:rsid w:val="00E664B8"/>
    <w:rsid w:val="00E74CC1"/>
    <w:rsid w:val="00E74DA4"/>
    <w:rsid w:val="00E754DC"/>
    <w:rsid w:val="00E761C4"/>
    <w:rsid w:val="00E8373A"/>
    <w:rsid w:val="00E8455E"/>
    <w:rsid w:val="00E87938"/>
    <w:rsid w:val="00E9073A"/>
    <w:rsid w:val="00E90AA7"/>
    <w:rsid w:val="00E95661"/>
    <w:rsid w:val="00EA01AD"/>
    <w:rsid w:val="00EA0236"/>
    <w:rsid w:val="00EA0417"/>
    <w:rsid w:val="00EA07BD"/>
    <w:rsid w:val="00EA1AD3"/>
    <w:rsid w:val="00EA32D8"/>
    <w:rsid w:val="00EA5E0D"/>
    <w:rsid w:val="00EA5FFF"/>
    <w:rsid w:val="00EB27B9"/>
    <w:rsid w:val="00EB370C"/>
    <w:rsid w:val="00EB6499"/>
    <w:rsid w:val="00EC110F"/>
    <w:rsid w:val="00EC526F"/>
    <w:rsid w:val="00EC75CC"/>
    <w:rsid w:val="00ED0251"/>
    <w:rsid w:val="00ED4439"/>
    <w:rsid w:val="00ED7F9B"/>
    <w:rsid w:val="00EE24A5"/>
    <w:rsid w:val="00EE2CFC"/>
    <w:rsid w:val="00EE2F33"/>
    <w:rsid w:val="00EE35D1"/>
    <w:rsid w:val="00EE47B0"/>
    <w:rsid w:val="00EE57DA"/>
    <w:rsid w:val="00EE69A3"/>
    <w:rsid w:val="00EE6CBF"/>
    <w:rsid w:val="00EF0B88"/>
    <w:rsid w:val="00EF11FE"/>
    <w:rsid w:val="00EF274D"/>
    <w:rsid w:val="00EF3EC7"/>
    <w:rsid w:val="00EF409A"/>
    <w:rsid w:val="00F01B66"/>
    <w:rsid w:val="00F034FD"/>
    <w:rsid w:val="00F04F73"/>
    <w:rsid w:val="00F06F0D"/>
    <w:rsid w:val="00F0760D"/>
    <w:rsid w:val="00F11D00"/>
    <w:rsid w:val="00F130E1"/>
    <w:rsid w:val="00F13A46"/>
    <w:rsid w:val="00F14568"/>
    <w:rsid w:val="00F16534"/>
    <w:rsid w:val="00F173F2"/>
    <w:rsid w:val="00F21A19"/>
    <w:rsid w:val="00F21C66"/>
    <w:rsid w:val="00F2319D"/>
    <w:rsid w:val="00F2585E"/>
    <w:rsid w:val="00F2618A"/>
    <w:rsid w:val="00F3114A"/>
    <w:rsid w:val="00F33C4E"/>
    <w:rsid w:val="00F351C2"/>
    <w:rsid w:val="00F37585"/>
    <w:rsid w:val="00F37FF5"/>
    <w:rsid w:val="00F40404"/>
    <w:rsid w:val="00F41CF0"/>
    <w:rsid w:val="00F42582"/>
    <w:rsid w:val="00F4327B"/>
    <w:rsid w:val="00F45C72"/>
    <w:rsid w:val="00F47629"/>
    <w:rsid w:val="00F52336"/>
    <w:rsid w:val="00F528F8"/>
    <w:rsid w:val="00F54C6D"/>
    <w:rsid w:val="00F55291"/>
    <w:rsid w:val="00F569F0"/>
    <w:rsid w:val="00F56C9E"/>
    <w:rsid w:val="00F600D8"/>
    <w:rsid w:val="00F62367"/>
    <w:rsid w:val="00F63983"/>
    <w:rsid w:val="00F63EC2"/>
    <w:rsid w:val="00F65D68"/>
    <w:rsid w:val="00F65D9C"/>
    <w:rsid w:val="00F66809"/>
    <w:rsid w:val="00F66A13"/>
    <w:rsid w:val="00F66D61"/>
    <w:rsid w:val="00F700AF"/>
    <w:rsid w:val="00F7112F"/>
    <w:rsid w:val="00F71264"/>
    <w:rsid w:val="00F718CD"/>
    <w:rsid w:val="00F72DA0"/>
    <w:rsid w:val="00F73B24"/>
    <w:rsid w:val="00F7551B"/>
    <w:rsid w:val="00F75890"/>
    <w:rsid w:val="00F75FE2"/>
    <w:rsid w:val="00F76604"/>
    <w:rsid w:val="00F82701"/>
    <w:rsid w:val="00F86997"/>
    <w:rsid w:val="00F87F1A"/>
    <w:rsid w:val="00F90A8C"/>
    <w:rsid w:val="00F91463"/>
    <w:rsid w:val="00F91504"/>
    <w:rsid w:val="00F92C6B"/>
    <w:rsid w:val="00F9351A"/>
    <w:rsid w:val="00F957FE"/>
    <w:rsid w:val="00F95A3B"/>
    <w:rsid w:val="00FA369F"/>
    <w:rsid w:val="00FA398D"/>
    <w:rsid w:val="00FA3D9C"/>
    <w:rsid w:val="00FB1EEB"/>
    <w:rsid w:val="00FB2598"/>
    <w:rsid w:val="00FB358B"/>
    <w:rsid w:val="00FB42DF"/>
    <w:rsid w:val="00FB5E5F"/>
    <w:rsid w:val="00FB6FC9"/>
    <w:rsid w:val="00FB7D2D"/>
    <w:rsid w:val="00FC0F8F"/>
    <w:rsid w:val="00FC108D"/>
    <w:rsid w:val="00FC1879"/>
    <w:rsid w:val="00FC1894"/>
    <w:rsid w:val="00FC1DEE"/>
    <w:rsid w:val="00FC2B7C"/>
    <w:rsid w:val="00FC33C5"/>
    <w:rsid w:val="00FC3488"/>
    <w:rsid w:val="00FC3FA8"/>
    <w:rsid w:val="00FC43E6"/>
    <w:rsid w:val="00FC4C8F"/>
    <w:rsid w:val="00FC4E64"/>
    <w:rsid w:val="00FC5A3D"/>
    <w:rsid w:val="00FC6753"/>
    <w:rsid w:val="00FD33F7"/>
    <w:rsid w:val="00FD4AD6"/>
    <w:rsid w:val="00FD5AA2"/>
    <w:rsid w:val="00FD700C"/>
    <w:rsid w:val="00FE0DF2"/>
    <w:rsid w:val="00FE2415"/>
    <w:rsid w:val="00FE5CDE"/>
    <w:rsid w:val="00FF06A4"/>
    <w:rsid w:val="00FF324D"/>
    <w:rsid w:val="00FF4A03"/>
    <w:rsid w:val="00FF5885"/>
    <w:rsid w:val="00FF6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BA86AC7"/>
  <w15:docId w15:val="{A4DB83B5-3EEC-4CBD-9D35-7A3F7069D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61DB"/>
    <w:pPr>
      <w:widowControl w:val="0"/>
      <w:adjustRightInd w:val="0"/>
      <w:ind w:firstLineChars="200" w:firstLine="200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573417"/>
    <w:pPr>
      <w:keepNext/>
      <w:keepLines/>
      <w:spacing w:before="100" w:beforeAutospacing="1"/>
      <w:jc w:val="center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A2597A"/>
    <w:pPr>
      <w:keepNext/>
      <w:keepLines/>
      <w:ind w:firstLineChars="0" w:firstLine="0"/>
      <w:outlineLvl w:val="1"/>
    </w:pPr>
    <w:rPr>
      <w:rFonts w:asciiTheme="majorHAnsi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90721D"/>
    <w:pPr>
      <w:keepNext/>
      <w:keepLines/>
      <w:ind w:firstLineChars="0" w:firstLine="0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73417"/>
    <w:rPr>
      <w:rFonts w:ascii="Times New Roman" w:hAnsi="Times New Roman"/>
      <w:b/>
      <w:bCs/>
      <w:kern w:val="44"/>
      <w:sz w:val="32"/>
      <w:szCs w:val="44"/>
    </w:rPr>
  </w:style>
  <w:style w:type="paragraph" w:customStyle="1" w:styleId="footnotedescription">
    <w:name w:val="footnote description"/>
    <w:next w:val="a"/>
    <w:link w:val="footnotedescriptionChar"/>
    <w:hidden/>
    <w:rsid w:val="005F2DD4"/>
    <w:pPr>
      <w:spacing w:line="259" w:lineRule="auto"/>
      <w:ind w:right="1542"/>
    </w:pPr>
    <w:rPr>
      <w:rFonts w:ascii="Book Antiqua" w:eastAsia="Book Antiqua" w:hAnsi="Book Antiqua" w:cs="Book Antiqua"/>
      <w:color w:val="181717"/>
      <w:sz w:val="20"/>
    </w:rPr>
  </w:style>
  <w:style w:type="character" w:customStyle="1" w:styleId="footnotedescriptionChar">
    <w:name w:val="footnote description Char"/>
    <w:link w:val="footnotedescription"/>
    <w:rsid w:val="005F2DD4"/>
    <w:rPr>
      <w:rFonts w:ascii="Book Antiqua" w:eastAsia="Book Antiqua" w:hAnsi="Book Antiqua" w:cs="Book Antiqua"/>
      <w:color w:val="181717"/>
      <w:sz w:val="20"/>
    </w:rPr>
  </w:style>
  <w:style w:type="character" w:customStyle="1" w:styleId="footnotemark">
    <w:name w:val="footnote mark"/>
    <w:hidden/>
    <w:rsid w:val="005F2DD4"/>
    <w:rPr>
      <w:rFonts w:ascii="Book Antiqua" w:eastAsia="Book Antiqua" w:hAnsi="Book Antiqua" w:cs="Book Antiqua"/>
      <w:color w:val="181717"/>
      <w:sz w:val="18"/>
      <w:vertAlign w:val="superscript"/>
    </w:rPr>
  </w:style>
  <w:style w:type="paragraph" w:styleId="a3">
    <w:name w:val="endnote text"/>
    <w:basedOn w:val="a"/>
    <w:link w:val="a4"/>
    <w:uiPriority w:val="99"/>
    <w:semiHidden/>
    <w:unhideWhenUsed/>
    <w:rsid w:val="00063D76"/>
    <w:pPr>
      <w:snapToGrid w:val="0"/>
      <w:jc w:val="left"/>
    </w:pPr>
  </w:style>
  <w:style w:type="character" w:customStyle="1" w:styleId="a4">
    <w:name w:val="尾注文本 字符"/>
    <w:basedOn w:val="a0"/>
    <w:link w:val="a3"/>
    <w:uiPriority w:val="99"/>
    <w:semiHidden/>
    <w:rsid w:val="00063D76"/>
  </w:style>
  <w:style w:type="character" w:styleId="a5">
    <w:name w:val="endnote reference"/>
    <w:basedOn w:val="a0"/>
    <w:uiPriority w:val="99"/>
    <w:semiHidden/>
    <w:unhideWhenUsed/>
    <w:rsid w:val="00063D76"/>
    <w:rPr>
      <w:vertAlign w:val="superscript"/>
    </w:rPr>
  </w:style>
  <w:style w:type="character" w:styleId="a6">
    <w:name w:val="Hyperlink"/>
    <w:basedOn w:val="a0"/>
    <w:uiPriority w:val="99"/>
    <w:unhideWhenUsed/>
    <w:rsid w:val="00EA0236"/>
    <w:rPr>
      <w:color w:val="0000FF" w:themeColor="hyperlink"/>
      <w:u w:val="single"/>
    </w:rPr>
  </w:style>
  <w:style w:type="character" w:customStyle="1" w:styleId="11">
    <w:name w:val="@他1"/>
    <w:basedOn w:val="a0"/>
    <w:uiPriority w:val="99"/>
    <w:semiHidden/>
    <w:unhideWhenUsed/>
    <w:rsid w:val="00EA0236"/>
    <w:rPr>
      <w:color w:val="2B579A"/>
      <w:shd w:val="clear" w:color="auto" w:fill="E6E6E6"/>
    </w:rPr>
  </w:style>
  <w:style w:type="character" w:customStyle="1" w:styleId="20">
    <w:name w:val="标题 2 字符"/>
    <w:basedOn w:val="a0"/>
    <w:link w:val="2"/>
    <w:uiPriority w:val="9"/>
    <w:rsid w:val="00A2597A"/>
    <w:rPr>
      <w:rFonts w:asciiTheme="majorHAnsi" w:eastAsia="Times New Roman" w:hAnsiTheme="majorHAnsi" w:cstheme="majorBidi"/>
      <w:b/>
      <w:bCs/>
      <w:sz w:val="32"/>
      <w:szCs w:val="32"/>
    </w:rPr>
  </w:style>
  <w:style w:type="paragraph" w:styleId="a7">
    <w:name w:val="header"/>
    <w:basedOn w:val="a"/>
    <w:link w:val="a8"/>
    <w:uiPriority w:val="99"/>
    <w:unhideWhenUsed/>
    <w:rsid w:val="00332F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332F58"/>
    <w:rPr>
      <w:rFonts w:eastAsia="Times New Roman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332F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332F58"/>
    <w:rPr>
      <w:rFonts w:eastAsia="Times New Roman"/>
      <w:sz w:val="18"/>
      <w:szCs w:val="18"/>
    </w:rPr>
  </w:style>
  <w:style w:type="paragraph" w:styleId="ab">
    <w:name w:val="footnote text"/>
    <w:basedOn w:val="a"/>
    <w:link w:val="ac"/>
    <w:uiPriority w:val="99"/>
    <w:semiHidden/>
    <w:unhideWhenUsed/>
    <w:rsid w:val="005E5409"/>
    <w:pPr>
      <w:snapToGrid w:val="0"/>
      <w:jc w:val="left"/>
    </w:pPr>
    <w:rPr>
      <w:sz w:val="18"/>
      <w:szCs w:val="18"/>
    </w:rPr>
  </w:style>
  <w:style w:type="character" w:customStyle="1" w:styleId="ac">
    <w:name w:val="脚注文本 字符"/>
    <w:basedOn w:val="a0"/>
    <w:link w:val="ab"/>
    <w:uiPriority w:val="99"/>
    <w:semiHidden/>
    <w:rsid w:val="005E5409"/>
    <w:rPr>
      <w:rFonts w:ascii="Times New Roman" w:eastAsia="Times New Roman" w:hAnsi="Times New Roman"/>
      <w:sz w:val="18"/>
      <w:szCs w:val="18"/>
    </w:rPr>
  </w:style>
  <w:style w:type="character" w:styleId="ad">
    <w:name w:val="footnote reference"/>
    <w:basedOn w:val="a0"/>
    <w:uiPriority w:val="99"/>
    <w:semiHidden/>
    <w:unhideWhenUsed/>
    <w:rsid w:val="005E5409"/>
    <w:rPr>
      <w:vertAlign w:val="superscript"/>
    </w:rPr>
  </w:style>
  <w:style w:type="paragraph" w:customStyle="1" w:styleId="ae">
    <w:name w:val="图标"/>
    <w:next w:val="Default"/>
    <w:link w:val="Char"/>
    <w:autoRedefine/>
    <w:qFormat/>
    <w:rsid w:val="00A16313"/>
    <w:pPr>
      <w:widowControl w:val="0"/>
      <w:contextualSpacing/>
      <w:jc w:val="center"/>
    </w:pPr>
    <w:rPr>
      <w:rFonts w:ascii="Times New Roman" w:eastAsia="黑体" w:hAnsi="Times New Roman" w:cs="Times New Roman"/>
      <w:b/>
      <w:sz w:val="24"/>
      <w:szCs w:val="24"/>
    </w:rPr>
  </w:style>
  <w:style w:type="paragraph" w:customStyle="1" w:styleId="Default">
    <w:name w:val="Default"/>
    <w:rsid w:val="00A16313"/>
    <w:pPr>
      <w:autoSpaceDE w:val="0"/>
      <w:autoSpaceDN w:val="0"/>
      <w:adjustRightInd w:val="0"/>
    </w:pPr>
    <w:rPr>
      <w:rFonts w:ascii="宋体" w:eastAsia="宋体" w:hAnsi="Calibri" w:cs="宋体"/>
      <w:color w:val="000000"/>
      <w:kern w:val="0"/>
      <w:sz w:val="24"/>
      <w:szCs w:val="24"/>
    </w:rPr>
  </w:style>
  <w:style w:type="character" w:customStyle="1" w:styleId="Char">
    <w:name w:val="图标 Char"/>
    <w:link w:val="ae"/>
    <w:rsid w:val="00A16313"/>
    <w:rPr>
      <w:rFonts w:ascii="Times New Roman" w:eastAsia="黑体" w:hAnsi="Times New Roman" w:cs="Times New Roman"/>
      <w:b/>
      <w:sz w:val="24"/>
      <w:szCs w:val="24"/>
    </w:rPr>
  </w:style>
  <w:style w:type="table" w:customStyle="1" w:styleId="12">
    <w:name w:val="网格型1"/>
    <w:basedOn w:val="a1"/>
    <w:next w:val="af"/>
    <w:uiPriority w:val="59"/>
    <w:rsid w:val="006609CF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">
    <w:name w:val="Table Grid"/>
    <w:basedOn w:val="a1"/>
    <w:uiPriority w:val="59"/>
    <w:unhideWhenUsed/>
    <w:rsid w:val="006609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a1"/>
    <w:next w:val="af"/>
    <w:uiPriority w:val="59"/>
    <w:rsid w:val="006609CF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rsid w:val="0090721D"/>
    <w:rPr>
      <w:rFonts w:ascii="Times New Roman" w:eastAsia="Times New Roman" w:hAnsi="Times New Roman"/>
      <w:b/>
      <w:bCs/>
      <w:sz w:val="24"/>
      <w:szCs w:val="32"/>
    </w:rPr>
  </w:style>
  <w:style w:type="paragraph" w:customStyle="1" w:styleId="af0">
    <w:name w:val="图"/>
    <w:basedOn w:val="a"/>
    <w:link w:val="af1"/>
    <w:qFormat/>
    <w:rsid w:val="00FC3FA8"/>
    <w:pPr>
      <w:ind w:firstLineChars="0" w:firstLine="0"/>
      <w:jc w:val="center"/>
    </w:pPr>
    <w:rPr>
      <w:b/>
      <w:noProof/>
      <w:sz w:val="18"/>
    </w:rPr>
  </w:style>
  <w:style w:type="table" w:customStyle="1" w:styleId="TableGrid">
    <w:name w:val="TableGrid"/>
    <w:rsid w:val="00374E84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f1">
    <w:name w:val="图 字符"/>
    <w:basedOn w:val="a0"/>
    <w:link w:val="af0"/>
    <w:rsid w:val="00FC3FA8"/>
    <w:rPr>
      <w:rFonts w:ascii="Times New Roman" w:eastAsia="Times New Roman" w:hAnsi="Times New Roman"/>
      <w:b/>
      <w:noProof/>
      <w:sz w:val="18"/>
    </w:rPr>
  </w:style>
  <w:style w:type="character" w:customStyle="1" w:styleId="af2">
    <w:name w:val="无间隔 字符"/>
    <w:aliases w:val="表格 字符"/>
    <w:link w:val="af3"/>
    <w:uiPriority w:val="1"/>
    <w:locked/>
    <w:rsid w:val="001F57A5"/>
    <w:rPr>
      <w:rFonts w:ascii="Times New Roman" w:eastAsia="宋体" w:hAnsi="Times New Roman" w:cs="Times New Roman"/>
      <w:color w:val="313131"/>
      <w:sz w:val="18"/>
      <w:szCs w:val="18"/>
    </w:rPr>
  </w:style>
  <w:style w:type="paragraph" w:styleId="af3">
    <w:name w:val="No Spacing"/>
    <w:aliases w:val="表格"/>
    <w:basedOn w:val="a"/>
    <w:next w:val="a"/>
    <w:link w:val="af2"/>
    <w:autoRedefine/>
    <w:uiPriority w:val="1"/>
    <w:qFormat/>
    <w:rsid w:val="001F57A5"/>
    <w:pPr>
      <w:adjustRightInd/>
      <w:snapToGrid w:val="0"/>
      <w:ind w:firstLineChars="0" w:firstLine="451"/>
      <w:jc w:val="center"/>
    </w:pPr>
    <w:rPr>
      <w:rFonts w:eastAsia="宋体" w:cs="Times New Roman"/>
      <w:color w:val="313131"/>
      <w:sz w:val="18"/>
      <w:szCs w:val="18"/>
    </w:rPr>
  </w:style>
  <w:style w:type="character" w:customStyle="1" w:styleId="apple-converted-space">
    <w:name w:val="apple-converted-space"/>
    <w:basedOn w:val="a0"/>
    <w:rsid w:val="005F0A63"/>
  </w:style>
  <w:style w:type="paragraph" w:styleId="af4">
    <w:name w:val="Balloon Text"/>
    <w:basedOn w:val="a"/>
    <w:link w:val="af5"/>
    <w:uiPriority w:val="99"/>
    <w:semiHidden/>
    <w:unhideWhenUsed/>
    <w:rsid w:val="00C81CD6"/>
    <w:rPr>
      <w:sz w:val="18"/>
      <w:szCs w:val="18"/>
    </w:rPr>
  </w:style>
  <w:style w:type="character" w:customStyle="1" w:styleId="af5">
    <w:name w:val="批注框文本 字符"/>
    <w:basedOn w:val="a0"/>
    <w:link w:val="af4"/>
    <w:uiPriority w:val="99"/>
    <w:semiHidden/>
    <w:rsid w:val="00C81CD6"/>
    <w:rPr>
      <w:rFonts w:ascii="Times New Roman" w:eastAsia="Times New Roman" w:hAnsi="Times New Roman"/>
      <w:sz w:val="18"/>
      <w:szCs w:val="18"/>
    </w:rPr>
  </w:style>
  <w:style w:type="character" w:styleId="af6">
    <w:name w:val="Placeholder Text"/>
    <w:basedOn w:val="a0"/>
    <w:uiPriority w:val="99"/>
    <w:semiHidden/>
    <w:rsid w:val="00C61AC8"/>
    <w:rPr>
      <w:color w:val="808080"/>
    </w:rPr>
  </w:style>
  <w:style w:type="character" w:styleId="af7">
    <w:name w:val="Unresolved Mention"/>
    <w:basedOn w:val="a0"/>
    <w:uiPriority w:val="99"/>
    <w:semiHidden/>
    <w:unhideWhenUsed/>
    <w:rsid w:val="00A91D39"/>
    <w:rPr>
      <w:color w:val="605E5C"/>
      <w:shd w:val="clear" w:color="auto" w:fill="E1DFDD"/>
    </w:rPr>
  </w:style>
  <w:style w:type="character" w:styleId="af8">
    <w:name w:val="annotation reference"/>
    <w:basedOn w:val="a0"/>
    <w:uiPriority w:val="99"/>
    <w:semiHidden/>
    <w:unhideWhenUsed/>
    <w:rsid w:val="00B662D5"/>
    <w:rPr>
      <w:sz w:val="16"/>
      <w:szCs w:val="16"/>
    </w:rPr>
  </w:style>
  <w:style w:type="paragraph" w:styleId="af9">
    <w:name w:val="annotation text"/>
    <w:basedOn w:val="a"/>
    <w:link w:val="afa"/>
    <w:uiPriority w:val="99"/>
    <w:semiHidden/>
    <w:unhideWhenUsed/>
    <w:rsid w:val="00B662D5"/>
    <w:rPr>
      <w:sz w:val="20"/>
      <w:szCs w:val="20"/>
    </w:rPr>
  </w:style>
  <w:style w:type="character" w:customStyle="1" w:styleId="afa">
    <w:name w:val="批注文字 字符"/>
    <w:basedOn w:val="a0"/>
    <w:link w:val="af9"/>
    <w:uiPriority w:val="99"/>
    <w:semiHidden/>
    <w:rsid w:val="00B662D5"/>
    <w:rPr>
      <w:rFonts w:ascii="Times New Roman" w:eastAsia="Times New Roman" w:hAnsi="Times New Roman"/>
      <w:sz w:val="20"/>
      <w:szCs w:val="20"/>
    </w:rPr>
  </w:style>
  <w:style w:type="paragraph" w:styleId="afb">
    <w:name w:val="annotation subject"/>
    <w:basedOn w:val="af9"/>
    <w:next w:val="af9"/>
    <w:link w:val="afc"/>
    <w:uiPriority w:val="99"/>
    <w:semiHidden/>
    <w:unhideWhenUsed/>
    <w:rsid w:val="00B662D5"/>
    <w:rPr>
      <w:b/>
      <w:bCs/>
    </w:rPr>
  </w:style>
  <w:style w:type="character" w:customStyle="1" w:styleId="afc">
    <w:name w:val="批注主题 字符"/>
    <w:basedOn w:val="afa"/>
    <w:link w:val="afb"/>
    <w:uiPriority w:val="99"/>
    <w:semiHidden/>
    <w:rsid w:val="00B662D5"/>
    <w:rPr>
      <w:rFonts w:ascii="Times New Roman" w:eastAsia="Times New Roman" w:hAnsi="Times New Roman"/>
      <w:b/>
      <w:bCs/>
      <w:sz w:val="20"/>
      <w:szCs w:val="20"/>
    </w:rPr>
  </w:style>
  <w:style w:type="character" w:styleId="afd">
    <w:name w:val="FollowedHyperlink"/>
    <w:basedOn w:val="a0"/>
    <w:uiPriority w:val="99"/>
    <w:semiHidden/>
    <w:unhideWhenUsed/>
    <w:rsid w:val="0094025A"/>
    <w:rPr>
      <w:color w:val="800080" w:themeColor="followedHyperlink"/>
      <w:u w:val="single"/>
    </w:rPr>
  </w:style>
  <w:style w:type="paragraph" w:styleId="afe">
    <w:name w:val="Revision"/>
    <w:hidden/>
    <w:uiPriority w:val="99"/>
    <w:semiHidden/>
    <w:rsid w:val="00EF11FE"/>
    <w:rPr>
      <w:rFonts w:ascii="Times New Roman" w:eastAsia="Times New Roman" w:hAnsi="Times New Roman"/>
      <w:sz w:val="24"/>
    </w:rPr>
  </w:style>
  <w:style w:type="paragraph" w:styleId="aff">
    <w:name w:val="List Paragraph"/>
    <w:basedOn w:val="a"/>
    <w:uiPriority w:val="34"/>
    <w:qFormat/>
    <w:rsid w:val="00BB3215"/>
    <w:pPr>
      <w:ind w:firstLine="420"/>
    </w:pPr>
  </w:style>
  <w:style w:type="table" w:customStyle="1" w:styleId="ResearchTemplateDefault1">
    <w:name w:val="Research Template Default1"/>
    <w:basedOn w:val="a1"/>
    <w:next w:val="af"/>
    <w:rsid w:val="008E5295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f"/>
    <w:uiPriority w:val="59"/>
    <w:unhideWhenUsed/>
    <w:rsid w:val="00395E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esearchTemplateDefault11">
    <w:name w:val="Research Template Default11"/>
    <w:basedOn w:val="a1"/>
    <w:next w:val="af"/>
    <w:rsid w:val="00395E7D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3">
    <w:name w:val="未处理的提及1"/>
    <w:basedOn w:val="a0"/>
    <w:uiPriority w:val="99"/>
    <w:semiHidden/>
    <w:unhideWhenUsed/>
    <w:rsid w:val="00C41DB0"/>
    <w:rPr>
      <w:color w:val="605E5C"/>
      <w:shd w:val="clear" w:color="auto" w:fill="E1DFDD"/>
    </w:rPr>
  </w:style>
  <w:style w:type="table" w:customStyle="1" w:styleId="ResearchTemplateDefault2">
    <w:name w:val="Research Template Default2"/>
    <w:basedOn w:val="a1"/>
    <w:next w:val="af"/>
    <w:rsid w:val="00C41DB0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4">
    <w:name w:val="无列表1"/>
    <w:next w:val="a2"/>
    <w:uiPriority w:val="99"/>
    <w:semiHidden/>
    <w:unhideWhenUsed/>
    <w:rsid w:val="00C41DB0"/>
  </w:style>
  <w:style w:type="table" w:customStyle="1" w:styleId="ResearchTemplateDefault3">
    <w:name w:val="Research Template Default3"/>
    <w:basedOn w:val="a1"/>
    <w:next w:val="af"/>
    <w:rsid w:val="00C41DB0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02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7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1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1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6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2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19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07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45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19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111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4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7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5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1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8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2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5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0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57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96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06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59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0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70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69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688383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413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8330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21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3633427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39935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9991479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460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6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4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9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7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9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0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1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0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4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E4A52A-304A-48DE-886E-7528B72D15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60</TotalTime>
  <Pages>9</Pages>
  <Words>2079</Words>
  <Characters>11854</Characters>
  <Application>Microsoft Office Word</Application>
  <DocSecurity>0</DocSecurity>
  <Lines>98</Lines>
  <Paragraphs>27</Paragraphs>
  <ScaleCrop>false</ScaleCrop>
  <Company/>
  <LinksUpToDate>false</LinksUpToDate>
  <CharactersWithSpaces>13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</dc:creator>
  <cp:keywords/>
  <dc:description/>
  <cp:lastModifiedBy>43458</cp:lastModifiedBy>
  <cp:revision>41</cp:revision>
  <dcterms:created xsi:type="dcterms:W3CDTF">2020-05-19T00:07:00Z</dcterms:created>
  <dcterms:modified xsi:type="dcterms:W3CDTF">2020-10-13T08:34:00Z</dcterms:modified>
</cp:coreProperties>
</file>